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BA8" w:rsidRPr="0057091A" w:rsidRDefault="009E6BA8" w:rsidP="00A53995">
      <w:pPr>
        <w:pStyle w:val="NoSpacing"/>
        <w:jc w:val="center"/>
        <w:rPr>
          <w:b/>
          <w:sz w:val="24"/>
        </w:rPr>
      </w:pPr>
      <w:r w:rsidRPr="0057091A">
        <w:rPr>
          <w:b/>
          <w:sz w:val="24"/>
        </w:rPr>
        <w:t xml:space="preserve">Appendix </w:t>
      </w:r>
      <w:r w:rsidR="0057091A" w:rsidRPr="0057091A">
        <w:rPr>
          <w:b/>
          <w:sz w:val="24"/>
        </w:rPr>
        <w:t>5</w:t>
      </w:r>
      <w:r w:rsidRPr="0057091A">
        <w:rPr>
          <w:b/>
          <w:sz w:val="24"/>
        </w:rPr>
        <w:t xml:space="preserve">: </w:t>
      </w:r>
      <w:r w:rsidR="001F7EB7">
        <w:rPr>
          <w:b/>
          <w:sz w:val="24"/>
        </w:rPr>
        <w:t>Cases of</w:t>
      </w:r>
      <w:r w:rsidR="009C4103" w:rsidRPr="0057091A">
        <w:rPr>
          <w:b/>
          <w:sz w:val="24"/>
        </w:rPr>
        <w:t xml:space="preserve"> </w:t>
      </w:r>
      <w:r w:rsidRPr="0057091A">
        <w:rPr>
          <w:b/>
          <w:sz w:val="24"/>
        </w:rPr>
        <w:t xml:space="preserve">Immune </w:t>
      </w:r>
      <w:r w:rsidR="009C4103" w:rsidRPr="0057091A">
        <w:rPr>
          <w:b/>
          <w:sz w:val="24"/>
        </w:rPr>
        <w:t xml:space="preserve">Checkpoint </w:t>
      </w:r>
      <w:r w:rsidR="005F5771" w:rsidRPr="0057091A">
        <w:rPr>
          <w:b/>
          <w:sz w:val="24"/>
        </w:rPr>
        <w:t>Inhibitor</w:t>
      </w:r>
      <w:r w:rsidR="00C3334B">
        <w:rPr>
          <w:b/>
          <w:sz w:val="24"/>
        </w:rPr>
        <w:t>s</w:t>
      </w:r>
      <w:r w:rsidR="00146877">
        <w:rPr>
          <w:b/>
          <w:sz w:val="24"/>
        </w:rPr>
        <w:t>-</w:t>
      </w:r>
      <w:r w:rsidR="001F7EB7">
        <w:rPr>
          <w:b/>
          <w:sz w:val="24"/>
        </w:rPr>
        <w:t>Induced Endocrinopathies</w:t>
      </w:r>
      <w:r w:rsidR="009C4103" w:rsidRPr="0057091A">
        <w:rPr>
          <w:b/>
          <w:sz w:val="24"/>
        </w:rPr>
        <w:t xml:space="preserve"> –</w:t>
      </w:r>
    </w:p>
    <w:p w:rsidR="0090790A" w:rsidRPr="009E6BA8" w:rsidRDefault="009A703B" w:rsidP="00A53995">
      <w:pPr>
        <w:pStyle w:val="NoSpacing"/>
        <w:jc w:val="center"/>
        <w:rPr>
          <w:b/>
          <w:sz w:val="28"/>
        </w:rPr>
      </w:pPr>
      <w:r w:rsidRPr="0057091A">
        <w:rPr>
          <w:b/>
          <w:sz w:val="24"/>
        </w:rPr>
        <w:t>Diabetes Mellitus</w:t>
      </w:r>
    </w:p>
    <w:tbl>
      <w:tblPr>
        <w:tblStyle w:val="TableGrid"/>
        <w:tblW w:w="14842" w:type="dxa"/>
        <w:tblLayout w:type="fixed"/>
        <w:tblLook w:val="04A0" w:firstRow="1" w:lastRow="0" w:firstColumn="1" w:lastColumn="0" w:noHBand="0" w:noVBand="1"/>
      </w:tblPr>
      <w:tblGrid>
        <w:gridCol w:w="1165"/>
        <w:gridCol w:w="1710"/>
        <w:gridCol w:w="1762"/>
        <w:gridCol w:w="1507"/>
        <w:gridCol w:w="1904"/>
        <w:gridCol w:w="2477"/>
        <w:gridCol w:w="1001"/>
        <w:gridCol w:w="716"/>
        <w:gridCol w:w="1433"/>
        <w:gridCol w:w="1167"/>
      </w:tblGrid>
      <w:tr w:rsidR="004C6D18" w:rsidTr="00F12EF6">
        <w:tc>
          <w:tcPr>
            <w:tcW w:w="1165" w:type="dxa"/>
          </w:tcPr>
          <w:p w:rsidR="009C4103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Authors</w:t>
            </w:r>
          </w:p>
          <w:p w:rsidR="005D77AF" w:rsidRDefault="005D77AF" w:rsidP="0090790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Year)</w:t>
            </w:r>
          </w:p>
          <w:p w:rsidR="005D77AF" w:rsidRPr="0091537F" w:rsidRDefault="005D77AF" w:rsidP="0090790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spellStart"/>
            <w:r>
              <w:rPr>
                <w:b/>
                <w:sz w:val="18"/>
                <w:szCs w:val="18"/>
              </w:rPr>
              <w:t>Refernece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Cancer/# of patients</w:t>
            </w:r>
          </w:p>
        </w:tc>
        <w:tc>
          <w:tcPr>
            <w:tcW w:w="1762" w:type="dxa"/>
          </w:tcPr>
          <w:p w:rsidR="009C4103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Age/G</w:t>
            </w:r>
            <w:r w:rsidR="00AF28BE">
              <w:rPr>
                <w:b/>
                <w:sz w:val="18"/>
                <w:szCs w:val="18"/>
              </w:rPr>
              <w:t>ender</w:t>
            </w:r>
          </w:p>
          <w:p w:rsidR="00EB6F2B" w:rsidRPr="0091537F" w:rsidRDefault="00483148" w:rsidP="0090790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</w:t>
            </w:r>
            <w:r w:rsidR="00B01B5A">
              <w:rPr>
                <w:b/>
                <w:sz w:val="18"/>
                <w:szCs w:val="18"/>
              </w:rPr>
              <w:t>t</w:t>
            </w:r>
            <w:r w:rsidR="00A53995">
              <w:rPr>
                <w:b/>
                <w:sz w:val="18"/>
                <w:szCs w:val="18"/>
              </w:rPr>
              <w:t>inent History</w:t>
            </w:r>
          </w:p>
        </w:tc>
        <w:tc>
          <w:tcPr>
            <w:tcW w:w="1507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Drug/dose</w:t>
            </w:r>
          </w:p>
        </w:tc>
        <w:tc>
          <w:tcPr>
            <w:tcW w:w="1904" w:type="dxa"/>
          </w:tcPr>
          <w:p w:rsidR="009C4103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 xml:space="preserve">Clinical </w:t>
            </w:r>
            <w:proofErr w:type="spellStart"/>
            <w:r w:rsidR="00AF28BE">
              <w:rPr>
                <w:b/>
                <w:sz w:val="18"/>
                <w:szCs w:val="18"/>
              </w:rPr>
              <w:t>Sx</w:t>
            </w:r>
            <w:proofErr w:type="spellEnd"/>
            <w:r w:rsidRPr="0091537F">
              <w:rPr>
                <w:b/>
                <w:sz w:val="18"/>
                <w:szCs w:val="18"/>
              </w:rPr>
              <w:t>/onset</w:t>
            </w:r>
            <w:r w:rsidR="00AF28BE">
              <w:rPr>
                <w:b/>
                <w:sz w:val="18"/>
                <w:szCs w:val="18"/>
              </w:rPr>
              <w:t xml:space="preserve"> after 1</w:t>
            </w:r>
            <w:r w:rsidR="00AF28BE" w:rsidRPr="00AF28BE">
              <w:rPr>
                <w:b/>
                <w:sz w:val="18"/>
                <w:szCs w:val="18"/>
                <w:vertAlign w:val="superscript"/>
              </w:rPr>
              <w:t>st</w:t>
            </w:r>
            <w:r w:rsidR="00AF28BE">
              <w:rPr>
                <w:b/>
                <w:sz w:val="18"/>
                <w:szCs w:val="18"/>
              </w:rPr>
              <w:t xml:space="preserve"> dose</w:t>
            </w:r>
          </w:p>
          <w:p w:rsidR="00AF28BE" w:rsidRPr="0091537F" w:rsidRDefault="00AF28BE" w:rsidP="0090790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ug D/C</w:t>
            </w:r>
            <w:r w:rsidR="009A703B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?:</w:t>
            </w:r>
          </w:p>
        </w:tc>
        <w:tc>
          <w:tcPr>
            <w:tcW w:w="2477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Laboratory investigations</w:t>
            </w:r>
          </w:p>
        </w:tc>
        <w:tc>
          <w:tcPr>
            <w:tcW w:w="1001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Imaging</w:t>
            </w:r>
          </w:p>
        </w:tc>
        <w:tc>
          <w:tcPr>
            <w:tcW w:w="716" w:type="dxa"/>
          </w:tcPr>
          <w:p w:rsidR="001A1E5E" w:rsidRDefault="00A53995" w:rsidP="0090790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CAE</w:t>
            </w:r>
          </w:p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Grade</w:t>
            </w:r>
          </w:p>
        </w:tc>
        <w:tc>
          <w:tcPr>
            <w:tcW w:w="1433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167" w:type="dxa"/>
          </w:tcPr>
          <w:p w:rsidR="009C4103" w:rsidRPr="0091537F" w:rsidRDefault="009C4103" w:rsidP="0090790A">
            <w:pPr>
              <w:rPr>
                <w:b/>
                <w:sz w:val="18"/>
                <w:szCs w:val="18"/>
              </w:rPr>
            </w:pPr>
            <w:r w:rsidRPr="0091537F">
              <w:rPr>
                <w:b/>
                <w:sz w:val="18"/>
                <w:szCs w:val="18"/>
              </w:rPr>
              <w:t>Outcome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9C4103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Gaudy </w:t>
            </w:r>
            <w:r w:rsidR="000C3AD4" w:rsidRPr="00F97AC0">
              <w:rPr>
                <w:sz w:val="18"/>
                <w:szCs w:val="18"/>
              </w:rPr>
              <w:t xml:space="preserve">C </w:t>
            </w:r>
          </w:p>
          <w:p w:rsidR="009C4103" w:rsidRPr="00F97AC0" w:rsidRDefault="000C3AD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5)</w:t>
            </w:r>
          </w:p>
          <w:p w:rsidR="008E1CD1" w:rsidRPr="00F97AC0" w:rsidRDefault="007B697D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</w:t>
            </w:r>
            <w:r w:rsidR="006F0BB5">
              <w:rPr>
                <w:sz w:val="18"/>
                <w:szCs w:val="18"/>
              </w:rPr>
              <w:t>39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0C3AD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9C4103" w:rsidRPr="00F97AC0" w:rsidRDefault="000C3AD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EB6F2B" w:rsidRPr="00F97AC0" w:rsidRDefault="000C3AD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4/F</w:t>
            </w:r>
          </w:p>
          <w:p w:rsidR="00F16EBE" w:rsidRPr="00F97AC0" w:rsidRDefault="00F16EBE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="00A53995"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</w:t>
            </w:r>
          </w:p>
          <w:p w:rsidR="00BA1B15" w:rsidRPr="00F97AC0" w:rsidRDefault="00A53995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  <w:r w:rsidR="00552492" w:rsidRPr="00F97AC0">
              <w:rPr>
                <w:sz w:val="18"/>
                <w:szCs w:val="18"/>
              </w:rPr>
              <w:t xml:space="preserve"> and </w:t>
            </w:r>
            <w:proofErr w:type="spellStart"/>
            <w:r w:rsidR="00552492" w:rsidRPr="00F97AC0">
              <w:rPr>
                <w:sz w:val="18"/>
                <w:szCs w:val="18"/>
              </w:rPr>
              <w:t>A</w:t>
            </w:r>
            <w:r w:rsidRPr="00F97AC0">
              <w:rPr>
                <w:sz w:val="18"/>
                <w:szCs w:val="18"/>
              </w:rPr>
              <w:t>uto</w:t>
            </w:r>
            <w:r w:rsidR="00552492" w:rsidRPr="00F97AC0">
              <w:rPr>
                <w:sz w:val="18"/>
                <w:szCs w:val="18"/>
              </w:rPr>
              <w:t>D</w:t>
            </w:r>
            <w:proofErr w:type="spellEnd"/>
            <w:r w:rsidR="00552492"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9C4103" w:rsidRPr="00F97AC0" w:rsidRDefault="004211B0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="00654CBC" w:rsidRPr="00F97AC0">
              <w:rPr>
                <w:sz w:val="18"/>
                <w:szCs w:val="18"/>
              </w:rPr>
              <w:t xml:space="preserve"> /</w:t>
            </w:r>
            <w:r w:rsidR="004D5874" w:rsidRPr="00F97AC0">
              <w:rPr>
                <w:sz w:val="18"/>
                <w:szCs w:val="18"/>
              </w:rPr>
              <w:t>dose</w:t>
            </w:r>
            <w:r w:rsidR="004E050E"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904" w:type="dxa"/>
          </w:tcPr>
          <w:p w:rsidR="009C4103" w:rsidRPr="00F97AC0" w:rsidRDefault="007D5867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</w:t>
            </w:r>
            <w:r w:rsidR="004E050E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4E050E" w:rsidRPr="00F97AC0">
              <w:rPr>
                <w:sz w:val="18"/>
                <w:szCs w:val="18"/>
              </w:rPr>
              <w:t>Sx</w:t>
            </w:r>
            <w:proofErr w:type="spellEnd"/>
            <w:r w:rsidR="004E050E" w:rsidRPr="00F97AC0">
              <w:rPr>
                <w:sz w:val="18"/>
                <w:szCs w:val="18"/>
              </w:rPr>
              <w:t xml:space="preserve"> </w:t>
            </w:r>
            <w:r w:rsidR="00654CBC" w:rsidRPr="00F97AC0">
              <w:rPr>
                <w:sz w:val="18"/>
                <w:szCs w:val="18"/>
              </w:rPr>
              <w:t>/8</w:t>
            </w:r>
            <w:r w:rsidRPr="00F97AC0">
              <w:rPr>
                <w:sz w:val="18"/>
                <w:szCs w:val="18"/>
              </w:rPr>
              <w:t xml:space="preserve"> weeks</w:t>
            </w:r>
          </w:p>
          <w:p w:rsidR="0090790A" w:rsidRPr="00F97AC0" w:rsidRDefault="0090790A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</w:t>
            </w:r>
            <w:r w:rsidR="004E050E" w:rsidRPr="00F97AC0">
              <w:rPr>
                <w:sz w:val="18"/>
                <w:szCs w:val="18"/>
              </w:rPr>
              <w:t xml:space="preserve"> </w:t>
            </w:r>
            <w:r w:rsidR="00654CBC" w:rsidRPr="00F97AC0">
              <w:rPr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7D5867" w:rsidRPr="00F97AC0" w:rsidRDefault="00BA1B15" w:rsidP="0090790A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gramStart"/>
            <w:r w:rsidR="007D5867" w:rsidRPr="00F97AC0">
              <w:rPr>
                <w:sz w:val="18"/>
                <w:szCs w:val="18"/>
              </w:rPr>
              <w:t xml:space="preserve">A1c </w:t>
            </w:r>
            <w:r w:rsidRPr="00F97AC0">
              <w:rPr>
                <w:sz w:val="18"/>
                <w:szCs w:val="18"/>
              </w:rPr>
              <w:t>;</w:t>
            </w:r>
            <w:proofErr w:type="gramEnd"/>
            <w:r w:rsidR="00D05313" w:rsidRPr="00F97AC0">
              <w:rPr>
                <w:sz w:val="18"/>
                <w:szCs w:val="18"/>
              </w:rPr>
              <w:t xml:space="preserve"> 5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="00D05313" w:rsidRPr="00F97AC0">
              <w:rPr>
                <w:sz w:val="18"/>
                <w:szCs w:val="18"/>
              </w:rPr>
              <w:t xml:space="preserve">Glu, </w:t>
            </w:r>
            <w:r w:rsidR="00D05313" w:rsidRPr="00F97AC0">
              <w:rPr>
                <w:rFonts w:cstheme="minorHAnsi"/>
                <w:sz w:val="18"/>
                <w:szCs w:val="18"/>
              </w:rPr>
              <w:t xml:space="preserve">↓ </w:t>
            </w:r>
            <w:proofErr w:type="spellStart"/>
            <w:r w:rsidR="00D05313" w:rsidRPr="00F97AC0">
              <w:rPr>
                <w:rFonts w:cstheme="minorHAnsi"/>
                <w:sz w:val="18"/>
                <w:szCs w:val="18"/>
              </w:rPr>
              <w:t>C-pep,</w:t>
            </w:r>
            <w:r w:rsidR="004A1E9B" w:rsidRPr="00F97AC0">
              <w:rPr>
                <w:rFonts w:cstheme="minorHAnsi"/>
                <w:sz w:val="18"/>
                <w:szCs w:val="18"/>
              </w:rPr>
              <w:t>↓pH</w:t>
            </w:r>
            <w:proofErr w:type="spellEnd"/>
            <w:r w:rsidR="004A1E9B" w:rsidRPr="00F97AC0">
              <w:rPr>
                <w:rFonts w:cstheme="minorHAnsi"/>
                <w:sz w:val="18"/>
                <w:szCs w:val="18"/>
              </w:rPr>
              <w:t>, ↓HCO3</w:t>
            </w:r>
            <w:r w:rsidR="00B31CE7" w:rsidRPr="00F97AC0">
              <w:rPr>
                <w:rFonts w:cstheme="minorHAnsi"/>
                <w:sz w:val="18"/>
                <w:szCs w:val="18"/>
              </w:rPr>
              <w:t>,</w:t>
            </w:r>
            <w:r w:rsidR="00654CBC" w:rsidRPr="00F97AC0">
              <w:rPr>
                <w:rFonts w:cstheme="minorHAnsi"/>
                <w:sz w:val="18"/>
                <w:szCs w:val="18"/>
              </w:rPr>
              <w:t>-ve</w:t>
            </w:r>
            <w:r w:rsidR="004E050E" w:rsidRPr="00F97AC0">
              <w:rPr>
                <w:rFonts w:cstheme="minorHAnsi"/>
                <w:sz w:val="18"/>
                <w:szCs w:val="18"/>
              </w:rPr>
              <w:t xml:space="preserve"> GAD</w:t>
            </w:r>
            <w:r w:rsidRPr="00F97AC0">
              <w:rPr>
                <w:rFonts w:cstheme="minorHAnsi"/>
                <w:sz w:val="18"/>
                <w:szCs w:val="18"/>
              </w:rPr>
              <w:t xml:space="preserve"> +</w:t>
            </w:r>
            <w:r w:rsidR="004E050E" w:rsidRPr="00F97AC0">
              <w:rPr>
                <w:rFonts w:cstheme="minorHAnsi"/>
                <w:sz w:val="18"/>
                <w:szCs w:val="18"/>
              </w:rPr>
              <w:t xml:space="preserve"> IA2 Ab</w:t>
            </w:r>
            <w:r w:rsidR="002D5A5E" w:rsidRPr="00F97AC0">
              <w:rPr>
                <w:rFonts w:cstheme="minorHAnsi"/>
                <w:sz w:val="18"/>
                <w:szCs w:val="18"/>
              </w:rPr>
              <w:t>.</w:t>
            </w:r>
          </w:p>
          <w:p w:rsidR="00B31CE7" w:rsidRPr="00F97AC0" w:rsidRDefault="002D5A5E" w:rsidP="0090790A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lipase</w:t>
            </w:r>
          </w:p>
        </w:tc>
        <w:tc>
          <w:tcPr>
            <w:tcW w:w="1001" w:type="dxa"/>
          </w:tcPr>
          <w:p w:rsidR="009C4103" w:rsidRPr="00F97AC0" w:rsidRDefault="009A703B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r w:rsidR="00971424" w:rsidRPr="00F97AC0">
              <w:rPr>
                <w:sz w:val="18"/>
                <w:szCs w:val="18"/>
              </w:rPr>
              <w:t>CT</w:t>
            </w:r>
            <w:r w:rsidR="004E050E" w:rsidRPr="00F97AC0">
              <w:rPr>
                <w:sz w:val="18"/>
                <w:szCs w:val="18"/>
              </w:rPr>
              <w:t xml:space="preserve">: </w:t>
            </w:r>
            <w:proofErr w:type="spellStart"/>
            <w:r w:rsidR="00B31CE7" w:rsidRPr="00F97AC0">
              <w:rPr>
                <w:sz w:val="18"/>
                <w:szCs w:val="18"/>
              </w:rPr>
              <w:t>NL</w:t>
            </w:r>
            <w:r w:rsidR="007D5867" w:rsidRPr="00F97AC0">
              <w:rPr>
                <w:sz w:val="18"/>
                <w:szCs w:val="18"/>
              </w:rPr>
              <w:t>pancreas</w:t>
            </w:r>
            <w:proofErr w:type="spellEnd"/>
            <w:r w:rsidR="00654CBC" w:rsidRPr="00F97AC0">
              <w:rPr>
                <w:sz w:val="18"/>
                <w:szCs w:val="18"/>
              </w:rPr>
              <w:t xml:space="preserve"> </w:t>
            </w:r>
            <w:r w:rsidR="00654CBC" w:rsidRPr="00F97AC0">
              <w:rPr>
                <w:rFonts w:cstheme="minorHAnsi"/>
                <w:sz w:val="18"/>
                <w:szCs w:val="18"/>
              </w:rPr>
              <w:t>↓lesions</w:t>
            </w:r>
          </w:p>
        </w:tc>
        <w:tc>
          <w:tcPr>
            <w:tcW w:w="716" w:type="dxa"/>
          </w:tcPr>
          <w:p w:rsidR="009C4103" w:rsidRPr="00F97AC0" w:rsidRDefault="0029085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9C4103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  <w:r w:rsidR="0091537F" w:rsidRPr="00F97AC0">
              <w:rPr>
                <w:sz w:val="18"/>
                <w:szCs w:val="18"/>
              </w:rPr>
              <w:t xml:space="preserve"> </w:t>
            </w:r>
          </w:p>
          <w:p w:rsidR="002D5A5E" w:rsidRPr="00F97AC0" w:rsidRDefault="008513D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ulminant T1D (FTID)</w:t>
            </w:r>
          </w:p>
          <w:p w:rsidR="00704A1E" w:rsidRPr="00F97AC0" w:rsidRDefault="00704A1E" w:rsidP="0090790A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9C4103" w:rsidRPr="00F97AC0" w:rsidRDefault="00654CB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I</w:t>
            </w:r>
            <w:r w:rsidR="0091537F" w:rsidRPr="00F97AC0">
              <w:rPr>
                <w:sz w:val="18"/>
                <w:szCs w:val="18"/>
              </w:rPr>
              <w:t>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9C2CB1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ughes J </w:t>
            </w:r>
          </w:p>
          <w:p w:rsidR="009C2CB1" w:rsidRPr="00F97AC0" w:rsidRDefault="009C2CB1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5)</w:t>
            </w:r>
          </w:p>
          <w:p w:rsidR="008E1CD1" w:rsidRPr="00F97AC0" w:rsidRDefault="007B697D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0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</w:t>
            </w:r>
            <w:r w:rsidR="009E7D4B" w:rsidRPr="00F97AC0">
              <w:rPr>
                <w:sz w:val="18"/>
                <w:szCs w:val="18"/>
              </w:rPr>
              <w:t xml:space="preserve">: </w:t>
            </w:r>
            <w:r w:rsidR="004211B0" w:rsidRPr="00F97AC0">
              <w:rPr>
                <w:sz w:val="18"/>
                <w:szCs w:val="18"/>
              </w:rPr>
              <w:t>Melanoma</w:t>
            </w:r>
          </w:p>
          <w:p w:rsidR="009C2CB1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</w:t>
            </w:r>
            <w:r w:rsidR="004211B0" w:rsidRPr="00F97AC0">
              <w:rPr>
                <w:sz w:val="18"/>
                <w:szCs w:val="18"/>
              </w:rPr>
              <w:t>)</w:t>
            </w:r>
          </w:p>
          <w:p w:rsidR="00BE6925" w:rsidRPr="00F97AC0" w:rsidRDefault="009E7D4B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="004211B0" w:rsidRPr="00F97AC0">
              <w:rPr>
                <w:sz w:val="18"/>
                <w:szCs w:val="18"/>
              </w:rPr>
              <w:t>N</w:t>
            </w:r>
            <w:r w:rsidR="00BE6925" w:rsidRPr="00F97AC0">
              <w:rPr>
                <w:sz w:val="18"/>
                <w:szCs w:val="18"/>
              </w:rPr>
              <w:t>on-</w:t>
            </w:r>
            <w:r w:rsidR="004211B0" w:rsidRPr="00F97AC0">
              <w:rPr>
                <w:sz w:val="18"/>
                <w:szCs w:val="18"/>
              </w:rPr>
              <w:t>S</w:t>
            </w:r>
            <w:r w:rsidR="00BE6925" w:rsidRPr="00F97AC0">
              <w:rPr>
                <w:sz w:val="18"/>
                <w:szCs w:val="18"/>
              </w:rPr>
              <w:t xml:space="preserve">mall </w:t>
            </w:r>
            <w:r w:rsidR="004211B0" w:rsidRPr="00F97AC0">
              <w:rPr>
                <w:sz w:val="18"/>
                <w:szCs w:val="18"/>
              </w:rPr>
              <w:t>C</w:t>
            </w:r>
            <w:r w:rsidR="00BE6925" w:rsidRPr="00F97AC0">
              <w:rPr>
                <w:sz w:val="18"/>
                <w:szCs w:val="18"/>
              </w:rPr>
              <w:t xml:space="preserve">ell </w:t>
            </w:r>
            <w:r w:rsidR="00993742" w:rsidRPr="00F97AC0">
              <w:rPr>
                <w:sz w:val="18"/>
                <w:szCs w:val="18"/>
              </w:rPr>
              <w:t>lung cancer</w:t>
            </w:r>
          </w:p>
          <w:p w:rsidR="004211B0" w:rsidRPr="00F97AC0" w:rsidRDefault="004211B0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  <w:p w:rsidR="004211B0" w:rsidRPr="00F97AC0" w:rsidRDefault="009E7D4B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3: </w:t>
            </w:r>
            <w:r w:rsidR="004211B0" w:rsidRPr="00F97AC0">
              <w:rPr>
                <w:sz w:val="18"/>
                <w:szCs w:val="18"/>
              </w:rPr>
              <w:t>R</w:t>
            </w:r>
            <w:r w:rsidR="00BE6925" w:rsidRPr="00F97AC0">
              <w:rPr>
                <w:sz w:val="18"/>
                <w:szCs w:val="18"/>
              </w:rPr>
              <w:t xml:space="preserve">enal </w:t>
            </w:r>
            <w:r w:rsidR="004211B0" w:rsidRPr="00F97AC0">
              <w:rPr>
                <w:sz w:val="18"/>
                <w:szCs w:val="18"/>
              </w:rPr>
              <w:t>C</w:t>
            </w:r>
            <w:r w:rsidR="00BE6925" w:rsidRPr="00F97AC0">
              <w:rPr>
                <w:sz w:val="18"/>
                <w:szCs w:val="18"/>
              </w:rPr>
              <w:t>ell Carcinoma (</w:t>
            </w:r>
            <w:r w:rsidR="004211B0" w:rsidRPr="00F97AC0">
              <w:rPr>
                <w:sz w:val="18"/>
                <w:szCs w:val="18"/>
              </w:rPr>
              <w:t>n=1)</w:t>
            </w:r>
          </w:p>
          <w:p w:rsidR="004211B0" w:rsidRPr="00F97AC0" w:rsidRDefault="009E7D4B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4: </w:t>
            </w:r>
            <w:r w:rsidR="004211B0" w:rsidRPr="00F97AC0">
              <w:rPr>
                <w:sz w:val="18"/>
                <w:szCs w:val="18"/>
              </w:rPr>
              <w:t>S</w:t>
            </w:r>
            <w:r w:rsidR="00B31CE7" w:rsidRPr="00F97AC0">
              <w:rPr>
                <w:sz w:val="18"/>
                <w:szCs w:val="18"/>
              </w:rPr>
              <w:t>quamous</w:t>
            </w:r>
            <w:r w:rsidR="00BE6925" w:rsidRPr="00F97AC0">
              <w:rPr>
                <w:sz w:val="18"/>
                <w:szCs w:val="18"/>
              </w:rPr>
              <w:t xml:space="preserve"> </w:t>
            </w:r>
            <w:r w:rsidR="004211B0" w:rsidRPr="00F97AC0">
              <w:rPr>
                <w:sz w:val="18"/>
                <w:szCs w:val="18"/>
              </w:rPr>
              <w:t>C</w:t>
            </w:r>
            <w:r w:rsidR="00BE6925" w:rsidRPr="00F97AC0">
              <w:rPr>
                <w:sz w:val="18"/>
                <w:szCs w:val="18"/>
              </w:rPr>
              <w:t xml:space="preserve">ell </w:t>
            </w:r>
            <w:r w:rsidR="004211B0" w:rsidRPr="00F97AC0">
              <w:rPr>
                <w:sz w:val="18"/>
                <w:szCs w:val="18"/>
              </w:rPr>
              <w:t>C</w:t>
            </w:r>
            <w:r w:rsidR="00BE6925" w:rsidRPr="00F97AC0">
              <w:rPr>
                <w:sz w:val="18"/>
                <w:szCs w:val="18"/>
              </w:rPr>
              <w:t xml:space="preserve">arcinoma </w:t>
            </w:r>
            <w:r w:rsidR="004211B0" w:rsidRPr="00F97AC0">
              <w:rPr>
                <w:sz w:val="18"/>
                <w:szCs w:val="18"/>
              </w:rPr>
              <w:t xml:space="preserve"> of lung (n=1)</w:t>
            </w:r>
          </w:p>
          <w:p w:rsidR="00B31CE7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5: Melanoma (n=1)</w:t>
            </w:r>
          </w:p>
        </w:tc>
        <w:tc>
          <w:tcPr>
            <w:tcW w:w="1762" w:type="dxa"/>
          </w:tcPr>
          <w:p w:rsidR="009C2CB1" w:rsidRPr="00F97AC0" w:rsidRDefault="009E7D4B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</w:t>
            </w:r>
            <w:r w:rsidR="007F4932" w:rsidRPr="00F97AC0">
              <w:rPr>
                <w:sz w:val="18"/>
                <w:szCs w:val="18"/>
              </w:rPr>
              <w:t>:</w:t>
            </w:r>
            <w:r w:rsidR="00B31CE7" w:rsidRPr="00F97AC0">
              <w:rPr>
                <w:sz w:val="18"/>
                <w:szCs w:val="18"/>
              </w:rPr>
              <w:t xml:space="preserve"> </w:t>
            </w:r>
            <w:r w:rsidR="00840BA2" w:rsidRPr="00F97AC0">
              <w:rPr>
                <w:sz w:val="18"/>
                <w:szCs w:val="18"/>
              </w:rPr>
              <w:t>55/F</w:t>
            </w:r>
          </w:p>
          <w:p w:rsidR="004211B0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="004211B0" w:rsidRPr="00F97AC0">
              <w:rPr>
                <w:sz w:val="18"/>
                <w:szCs w:val="18"/>
              </w:rPr>
              <w:t>83/F</w:t>
            </w:r>
          </w:p>
          <w:p w:rsidR="004211B0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3: </w:t>
            </w:r>
            <w:r w:rsidR="004211B0" w:rsidRPr="00F97AC0">
              <w:rPr>
                <w:sz w:val="18"/>
                <w:szCs w:val="18"/>
              </w:rPr>
              <w:t>63/M</w:t>
            </w:r>
          </w:p>
          <w:p w:rsidR="004211B0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4: </w:t>
            </w:r>
            <w:r w:rsidR="004211B0" w:rsidRPr="00F97AC0">
              <w:rPr>
                <w:sz w:val="18"/>
                <w:szCs w:val="18"/>
              </w:rPr>
              <w:t>58/M</w:t>
            </w:r>
          </w:p>
          <w:p w:rsidR="00B31CE7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5: 64/F</w:t>
            </w:r>
          </w:p>
          <w:p w:rsidR="00171F12" w:rsidRPr="00F97AC0" w:rsidRDefault="00A022D8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,</w:t>
            </w:r>
            <w:r w:rsidR="00840BA2" w:rsidRPr="00F97AC0">
              <w:rPr>
                <w:sz w:val="18"/>
                <w:szCs w:val="18"/>
              </w:rPr>
              <w:t>C5:</w:t>
            </w:r>
            <w:r w:rsidR="00A96BF6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A96BF6" w:rsidRPr="00F97AC0">
              <w:rPr>
                <w:sz w:val="18"/>
                <w:szCs w:val="18"/>
              </w:rPr>
              <w:t>A</w:t>
            </w:r>
            <w:r w:rsidR="00B31CE7" w:rsidRPr="00F97AC0">
              <w:rPr>
                <w:sz w:val="18"/>
                <w:szCs w:val="18"/>
              </w:rPr>
              <w:t>utoD</w:t>
            </w:r>
            <w:proofErr w:type="spellEnd"/>
            <w:r w:rsidR="00B31CE7" w:rsidRPr="00F97AC0">
              <w:rPr>
                <w:sz w:val="18"/>
                <w:szCs w:val="18"/>
              </w:rPr>
              <w:t xml:space="preserve"> (</w:t>
            </w:r>
            <w:r w:rsidR="00840BA2" w:rsidRPr="00F97AC0">
              <w:rPr>
                <w:sz w:val="18"/>
                <w:szCs w:val="18"/>
              </w:rPr>
              <w:t>thyroid</w:t>
            </w:r>
            <w:r w:rsidR="00B31CE7" w:rsidRPr="00F97AC0">
              <w:rPr>
                <w:sz w:val="18"/>
                <w:szCs w:val="18"/>
              </w:rPr>
              <w:t>)</w:t>
            </w:r>
          </w:p>
          <w:p w:rsidR="00A022D8" w:rsidRPr="00F97AC0" w:rsidRDefault="00A022D8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 T2DM</w:t>
            </w:r>
          </w:p>
          <w:p w:rsidR="00B31CE7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-3,5: 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</w:p>
          <w:p w:rsidR="00AD29FD" w:rsidRPr="00F97AC0" w:rsidRDefault="00AD29FD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ll: No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="00A96BF6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of DM</w:t>
            </w:r>
          </w:p>
        </w:tc>
        <w:tc>
          <w:tcPr>
            <w:tcW w:w="1507" w:type="dxa"/>
          </w:tcPr>
          <w:p w:rsidR="009C2CB1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proofErr w:type="spellStart"/>
            <w:r w:rsidR="004211B0"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+ </w:t>
            </w:r>
            <w:proofErr w:type="spellStart"/>
            <w:r w:rsidR="004211B0" w:rsidRPr="00F97AC0">
              <w:rPr>
                <w:sz w:val="18"/>
                <w:szCs w:val="18"/>
              </w:rPr>
              <w:t>Ipi</w:t>
            </w:r>
            <w:proofErr w:type="spellEnd"/>
            <w:r w:rsidR="004211B0" w:rsidRPr="00F97AC0">
              <w:rPr>
                <w:sz w:val="18"/>
                <w:szCs w:val="18"/>
              </w:rPr>
              <w:t>/</w:t>
            </w:r>
            <w:r w:rsidRPr="00F97AC0">
              <w:rPr>
                <w:sz w:val="18"/>
                <w:szCs w:val="18"/>
              </w:rPr>
              <w:t xml:space="preserve"> </w:t>
            </w:r>
            <w:r w:rsidR="004211B0" w:rsidRPr="00F97AC0">
              <w:rPr>
                <w:sz w:val="18"/>
                <w:szCs w:val="18"/>
              </w:rPr>
              <w:t>doses</w:t>
            </w:r>
            <w:r w:rsidRPr="00F97AC0">
              <w:rPr>
                <w:sz w:val="18"/>
                <w:szCs w:val="18"/>
              </w:rPr>
              <w:t xml:space="preserve"> NR</w:t>
            </w:r>
            <w:r w:rsidR="007343B3" w:rsidRPr="00F97AC0">
              <w:rPr>
                <w:sz w:val="18"/>
                <w:szCs w:val="18"/>
              </w:rPr>
              <w:t xml:space="preserve"> + steroids</w:t>
            </w:r>
          </w:p>
          <w:p w:rsidR="004211B0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-4: </w:t>
            </w:r>
            <w:proofErr w:type="spellStart"/>
            <w:r w:rsidR="004211B0" w:rsidRPr="00F97AC0">
              <w:rPr>
                <w:sz w:val="18"/>
                <w:szCs w:val="18"/>
              </w:rPr>
              <w:t>Nivo</w:t>
            </w:r>
            <w:proofErr w:type="spellEnd"/>
            <w:r w:rsidR="004211B0" w:rsidRPr="00F97AC0">
              <w:rPr>
                <w:sz w:val="18"/>
                <w:szCs w:val="18"/>
              </w:rPr>
              <w:t>/ dose</w:t>
            </w:r>
            <w:r w:rsidRPr="00F97AC0">
              <w:rPr>
                <w:sz w:val="18"/>
                <w:szCs w:val="18"/>
              </w:rPr>
              <w:t xml:space="preserve"> NR</w:t>
            </w:r>
            <w:r w:rsidR="007343B3" w:rsidRPr="00F97AC0">
              <w:rPr>
                <w:sz w:val="18"/>
                <w:szCs w:val="18"/>
              </w:rPr>
              <w:t xml:space="preserve"> + chemo</w:t>
            </w:r>
          </w:p>
          <w:p w:rsidR="009C2013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5: </w:t>
            </w:r>
            <w:proofErr w:type="spellStart"/>
            <w:r w:rsidR="004211B0" w:rsidRPr="00F97AC0">
              <w:rPr>
                <w:sz w:val="18"/>
                <w:szCs w:val="18"/>
              </w:rPr>
              <w:t>Pembro</w:t>
            </w:r>
            <w:proofErr w:type="spellEnd"/>
            <w:r w:rsidR="004211B0" w:rsidRPr="00F97AC0">
              <w:rPr>
                <w:sz w:val="18"/>
                <w:szCs w:val="18"/>
              </w:rPr>
              <w:t>/ Dose</w:t>
            </w:r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904" w:type="dxa"/>
          </w:tcPr>
          <w:p w:rsidR="009C2CB1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r w:rsidR="004211B0" w:rsidRPr="00F97AC0">
              <w:rPr>
                <w:sz w:val="18"/>
                <w:szCs w:val="18"/>
              </w:rPr>
              <w:t>DKA</w:t>
            </w:r>
            <w:r w:rsidRPr="00F97AC0">
              <w:rPr>
                <w:sz w:val="18"/>
                <w:szCs w:val="18"/>
              </w:rPr>
              <w:t xml:space="preserve"> </w:t>
            </w:r>
            <w:r w:rsidR="004211B0" w:rsidRPr="00F97AC0">
              <w:rPr>
                <w:sz w:val="18"/>
                <w:szCs w:val="18"/>
              </w:rPr>
              <w:t>/</w:t>
            </w:r>
            <w:r w:rsidR="00A022D8" w:rsidRPr="00F97AC0">
              <w:rPr>
                <w:sz w:val="18"/>
                <w:szCs w:val="18"/>
              </w:rPr>
              <w:t xml:space="preserve"> 20 wks</w:t>
            </w:r>
          </w:p>
          <w:p w:rsidR="007F4932" w:rsidRPr="00F97AC0" w:rsidRDefault="00A022D8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DKA/ 4 wks</w:t>
            </w:r>
          </w:p>
          <w:p w:rsidR="007F4932" w:rsidRPr="00F97AC0" w:rsidRDefault="00A022D8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3: DKA/ 16 wks</w:t>
            </w:r>
          </w:p>
          <w:p w:rsidR="007F4932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 DKA/</w:t>
            </w:r>
            <w:r w:rsidR="00A022D8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1wk</w:t>
            </w:r>
          </w:p>
          <w:p w:rsidR="009C2013" w:rsidRPr="00F97AC0" w:rsidRDefault="007F493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5: </w:t>
            </w:r>
            <w:proofErr w:type="spellStart"/>
            <w:r w:rsidR="009C2013" w:rsidRPr="00F97AC0">
              <w:rPr>
                <w:sz w:val="18"/>
                <w:szCs w:val="18"/>
              </w:rPr>
              <w:t>ketonuria</w:t>
            </w:r>
            <w:proofErr w:type="spellEnd"/>
            <w:r w:rsidR="00A022D8" w:rsidRPr="00F97AC0">
              <w:rPr>
                <w:sz w:val="18"/>
                <w:szCs w:val="18"/>
              </w:rPr>
              <w:t xml:space="preserve">/&lt;4 </w:t>
            </w:r>
            <w:proofErr w:type="spellStart"/>
            <w:r w:rsidR="00A022D8" w:rsidRPr="00F97AC0">
              <w:rPr>
                <w:sz w:val="18"/>
                <w:szCs w:val="18"/>
              </w:rPr>
              <w:t>wks</w:t>
            </w:r>
            <w:proofErr w:type="spellEnd"/>
          </w:p>
          <w:p w:rsidR="004211B0" w:rsidRPr="00F97AC0" w:rsidRDefault="0090790A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</w:t>
            </w:r>
            <w:r w:rsidR="00A022D8" w:rsidRPr="00F97AC0">
              <w:rPr>
                <w:sz w:val="18"/>
                <w:szCs w:val="18"/>
              </w:rPr>
              <w:t xml:space="preserve"> </w:t>
            </w:r>
            <w:r w:rsidR="00694CAA" w:rsidRPr="00F97AC0">
              <w:rPr>
                <w:sz w:val="18"/>
                <w:szCs w:val="18"/>
              </w:rPr>
              <w:t xml:space="preserve"> C1-5</w:t>
            </w:r>
            <w:r w:rsidR="00A022D8"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2477" w:type="dxa"/>
          </w:tcPr>
          <w:p w:rsidR="007343B3" w:rsidRPr="00F97AC0" w:rsidRDefault="009C2013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</w:t>
            </w:r>
            <w:r w:rsidR="00BA1B15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A1c</w:t>
            </w:r>
            <w:r w:rsidR="00BA1B15" w:rsidRPr="00F97AC0">
              <w:rPr>
                <w:sz w:val="18"/>
                <w:szCs w:val="18"/>
              </w:rPr>
              <w:t>,</w:t>
            </w:r>
            <w:r w:rsidR="00DA665C" w:rsidRPr="00F97AC0">
              <w:rPr>
                <w:rFonts w:cstheme="minorHAnsi"/>
                <w:sz w:val="18"/>
                <w:szCs w:val="18"/>
              </w:rPr>
              <w:t>3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Glu</w:t>
            </w:r>
            <w:r w:rsidR="00840BA2" w:rsidRPr="00F97AC0">
              <w:rPr>
                <w:sz w:val="18"/>
                <w:szCs w:val="18"/>
              </w:rPr>
              <w:t>,</w:t>
            </w:r>
            <w:r w:rsidR="00840BA2" w:rsidRPr="00F97AC0">
              <w:rPr>
                <w:rFonts w:cstheme="minorHAnsi"/>
                <w:sz w:val="18"/>
                <w:szCs w:val="18"/>
              </w:rPr>
              <w:t>↓</w:t>
            </w:r>
            <w:r w:rsidR="00DA665C" w:rsidRPr="00F97AC0">
              <w:rPr>
                <w:sz w:val="18"/>
                <w:szCs w:val="18"/>
              </w:rPr>
              <w:t>C-pep</w:t>
            </w:r>
          </w:p>
          <w:p w:rsidR="00171F12" w:rsidRPr="00F97AC0" w:rsidRDefault="009C2013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</w:t>
            </w:r>
            <w:r w:rsidR="00BA1B15" w:rsidRPr="00F97AC0">
              <w:rPr>
                <w:sz w:val="18"/>
                <w:szCs w:val="18"/>
              </w:rPr>
              <w:t xml:space="preserve"> </w:t>
            </w:r>
            <w:r w:rsidR="00DA665C" w:rsidRPr="00F97AC0">
              <w:rPr>
                <w:rFonts w:cstheme="minorHAnsi"/>
                <w:sz w:val="18"/>
                <w:szCs w:val="18"/>
              </w:rPr>
              <w:t>2</w:t>
            </w:r>
            <w:r w:rsidR="00840BA2"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A1c</w:t>
            </w:r>
            <w:r w:rsidRPr="00F97AC0">
              <w:rPr>
                <w:rFonts w:cstheme="minorHAnsi"/>
                <w:sz w:val="18"/>
                <w:szCs w:val="18"/>
              </w:rPr>
              <w:t xml:space="preserve">; </w:t>
            </w:r>
            <w:r w:rsidR="00DA665C" w:rsidRPr="00F97AC0">
              <w:rPr>
                <w:rFonts w:cstheme="minorHAnsi"/>
                <w:sz w:val="18"/>
                <w:szCs w:val="18"/>
              </w:rPr>
              <w:t>2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="003A3B17" w:rsidRPr="00F97AC0">
              <w:rPr>
                <w:sz w:val="18"/>
                <w:szCs w:val="18"/>
              </w:rPr>
              <w:t>Glu</w:t>
            </w:r>
            <w:r w:rsidR="00840BA2" w:rsidRPr="00F97AC0">
              <w:rPr>
                <w:sz w:val="18"/>
                <w:szCs w:val="18"/>
              </w:rPr>
              <w:t>,</w:t>
            </w:r>
            <w:r w:rsidR="00840BA2" w:rsidRPr="00F97AC0">
              <w:rPr>
                <w:rFonts w:cstheme="minorHAnsi"/>
                <w:sz w:val="18"/>
                <w:szCs w:val="18"/>
              </w:rPr>
              <w:t>↓</w:t>
            </w:r>
            <w:r w:rsidR="00AD29FD" w:rsidRPr="00F97AC0">
              <w:rPr>
                <w:rFonts w:cstheme="minorHAnsi"/>
                <w:sz w:val="18"/>
                <w:szCs w:val="18"/>
              </w:rPr>
              <w:t>C</w:t>
            </w:r>
            <w:r w:rsidR="00DA665C" w:rsidRPr="00F97AC0">
              <w:rPr>
                <w:sz w:val="18"/>
                <w:szCs w:val="18"/>
              </w:rPr>
              <w:t>-pep</w:t>
            </w:r>
            <w:r w:rsidR="007343B3" w:rsidRPr="00F97AC0">
              <w:rPr>
                <w:sz w:val="18"/>
                <w:szCs w:val="18"/>
              </w:rPr>
              <w:t xml:space="preserve"> </w:t>
            </w:r>
          </w:p>
          <w:p w:rsidR="007343B3" w:rsidRPr="00F97AC0" w:rsidRDefault="00BA1B15" w:rsidP="009C2CB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3: </w:t>
            </w:r>
            <w:r w:rsidR="00DA665C" w:rsidRPr="00F97AC0">
              <w:rPr>
                <w:rFonts w:cstheme="minorHAnsi"/>
                <w:sz w:val="18"/>
                <w:szCs w:val="18"/>
              </w:rPr>
              <w:t>2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 A1c</w:t>
            </w:r>
            <w:r w:rsidRPr="00F97AC0">
              <w:rPr>
                <w:sz w:val="18"/>
                <w:szCs w:val="18"/>
              </w:rPr>
              <w:t xml:space="preserve">, </w:t>
            </w:r>
            <w:r w:rsidR="00840BA2"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cstheme="minorHAnsi"/>
                <w:sz w:val="18"/>
                <w:szCs w:val="18"/>
              </w:rPr>
              <w:t>Glu</w:t>
            </w:r>
            <w:r w:rsidR="00AD29FD" w:rsidRPr="00F97AC0">
              <w:rPr>
                <w:rFonts w:cstheme="minorHAnsi"/>
                <w:sz w:val="18"/>
                <w:szCs w:val="18"/>
              </w:rPr>
              <w:t>, NL C-pep</w:t>
            </w:r>
            <w:r w:rsidR="0031039E" w:rsidRPr="00F97AC0">
              <w:rPr>
                <w:rFonts w:cstheme="minorHAnsi"/>
                <w:sz w:val="18"/>
                <w:szCs w:val="18"/>
              </w:rPr>
              <w:t xml:space="preserve">; </w:t>
            </w:r>
          </w:p>
          <w:p w:rsidR="00BA1B15" w:rsidRPr="00F97AC0" w:rsidRDefault="0031039E" w:rsidP="009C2CB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CD8-T cells</w:t>
            </w:r>
          </w:p>
          <w:p w:rsidR="0031039E" w:rsidRPr="00F97AC0" w:rsidRDefault="00BA1B15" w:rsidP="009C2CB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4: </w:t>
            </w:r>
            <w:r w:rsidR="00AD29FD" w:rsidRPr="00F97AC0">
              <w:rPr>
                <w:sz w:val="18"/>
                <w:szCs w:val="18"/>
              </w:rPr>
              <w:t>4</w:t>
            </w:r>
            <w:r w:rsidR="004F5691"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4F5691" w:rsidRPr="00F97AC0">
              <w:rPr>
                <w:sz w:val="18"/>
                <w:szCs w:val="18"/>
              </w:rPr>
              <w:t xml:space="preserve">A1c; </w:t>
            </w:r>
            <w:r w:rsidR="00AD29FD" w:rsidRPr="00F97AC0">
              <w:rPr>
                <w:rFonts w:cstheme="minorHAnsi"/>
                <w:sz w:val="18"/>
                <w:szCs w:val="18"/>
              </w:rPr>
              <w:t>4</w:t>
            </w:r>
            <w:r w:rsidR="004F5691" w:rsidRPr="00F97AC0">
              <w:rPr>
                <w:rFonts w:cstheme="minorHAnsi"/>
                <w:sz w:val="18"/>
                <w:szCs w:val="18"/>
              </w:rPr>
              <w:t>↑Glu</w:t>
            </w:r>
            <w:r w:rsidR="00AD29FD" w:rsidRPr="00F97AC0">
              <w:rPr>
                <w:rFonts w:cstheme="minorHAnsi"/>
                <w:sz w:val="18"/>
                <w:szCs w:val="18"/>
              </w:rPr>
              <w:t>,↓</w:t>
            </w:r>
            <w:r w:rsidR="00DA665C" w:rsidRPr="00F97AC0">
              <w:rPr>
                <w:rFonts w:cstheme="minorHAnsi"/>
                <w:sz w:val="18"/>
                <w:szCs w:val="18"/>
              </w:rPr>
              <w:t>C-pep</w:t>
            </w:r>
            <w:r w:rsidR="0031039E" w:rsidRPr="00F97AC0">
              <w:rPr>
                <w:rFonts w:cstheme="minorHAnsi"/>
                <w:sz w:val="18"/>
                <w:szCs w:val="18"/>
              </w:rPr>
              <w:t>, ↑CD8-T cells</w:t>
            </w:r>
          </w:p>
          <w:p w:rsidR="007343B3" w:rsidRPr="00F97AC0" w:rsidRDefault="004F5691" w:rsidP="003A3B17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5: </w:t>
            </w:r>
            <w:r w:rsidR="00171F12" w:rsidRPr="00F97AC0">
              <w:rPr>
                <w:rFonts w:cstheme="minorHAnsi"/>
                <w:sz w:val="18"/>
                <w:szCs w:val="18"/>
              </w:rPr>
              <w:t>↑</w:t>
            </w:r>
            <w:r w:rsidR="00171F12" w:rsidRPr="00F97AC0">
              <w:rPr>
                <w:sz w:val="18"/>
                <w:szCs w:val="18"/>
              </w:rPr>
              <w:t xml:space="preserve">A1c; </w:t>
            </w:r>
            <w:r w:rsidR="00AD29FD" w:rsidRPr="00F97AC0">
              <w:rPr>
                <w:rFonts w:cstheme="minorHAnsi"/>
                <w:sz w:val="18"/>
                <w:szCs w:val="18"/>
              </w:rPr>
              <w:t>4</w:t>
            </w:r>
            <w:r w:rsidR="00171F12" w:rsidRPr="00F97AC0">
              <w:rPr>
                <w:rFonts w:cstheme="minorHAnsi"/>
                <w:sz w:val="18"/>
                <w:szCs w:val="18"/>
              </w:rPr>
              <w:t>↑</w:t>
            </w:r>
            <w:r w:rsidR="00171F12" w:rsidRPr="00F97AC0">
              <w:rPr>
                <w:sz w:val="18"/>
                <w:szCs w:val="18"/>
              </w:rPr>
              <w:t>Glu</w:t>
            </w:r>
            <w:r w:rsidR="00AD29FD" w:rsidRPr="00F97AC0">
              <w:rPr>
                <w:sz w:val="18"/>
                <w:szCs w:val="18"/>
              </w:rPr>
              <w:t>,</w:t>
            </w:r>
            <w:r w:rsidR="00AD29FD" w:rsidRPr="00F97AC0">
              <w:rPr>
                <w:rFonts w:cstheme="minorHAnsi"/>
                <w:sz w:val="18"/>
                <w:szCs w:val="18"/>
              </w:rPr>
              <w:t>↓</w:t>
            </w:r>
            <w:r w:rsidR="00DA665C" w:rsidRPr="00F97AC0">
              <w:rPr>
                <w:sz w:val="18"/>
                <w:szCs w:val="18"/>
              </w:rPr>
              <w:t>C-pep</w:t>
            </w:r>
          </w:p>
          <w:p w:rsidR="00171F12" w:rsidRPr="00F97AC0" w:rsidRDefault="00171F1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-4: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="003A3B17" w:rsidRPr="00F97AC0">
              <w:rPr>
                <w:sz w:val="18"/>
                <w:szCs w:val="18"/>
              </w:rPr>
              <w:t xml:space="preserve"> GAD65</w:t>
            </w:r>
            <w:r w:rsidR="00AD29FD" w:rsidRPr="00F97AC0">
              <w:rPr>
                <w:sz w:val="18"/>
                <w:szCs w:val="18"/>
              </w:rPr>
              <w:t xml:space="preserve"> Ab</w:t>
            </w:r>
          </w:p>
          <w:p w:rsidR="003A3B17" w:rsidRPr="00F97AC0" w:rsidRDefault="00171F12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3 also</w:t>
            </w:r>
            <w:r w:rsidR="00AD29FD" w:rsidRPr="00F97AC0">
              <w:rPr>
                <w:sz w:val="18"/>
                <w:szCs w:val="18"/>
              </w:rPr>
              <w:t xml:space="preserve"> +</w:t>
            </w:r>
            <w:proofErr w:type="spellStart"/>
            <w:r w:rsidR="00AD29FD" w:rsidRPr="00F97AC0">
              <w:rPr>
                <w:sz w:val="18"/>
                <w:szCs w:val="18"/>
              </w:rPr>
              <w:t>ve</w:t>
            </w:r>
            <w:proofErr w:type="spellEnd"/>
            <w:r w:rsidR="00AD29FD" w:rsidRPr="00F97AC0">
              <w:rPr>
                <w:sz w:val="18"/>
                <w:szCs w:val="18"/>
              </w:rPr>
              <w:t xml:space="preserve"> ICA512 + IAA Ab</w:t>
            </w:r>
          </w:p>
          <w:p w:rsidR="007D7F8E" w:rsidRPr="00F97AC0" w:rsidRDefault="00AD29FD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LA: C1-3: A2.1,DR4; </w:t>
            </w:r>
          </w:p>
          <w:p w:rsidR="00AD29FD" w:rsidRPr="00F97AC0" w:rsidRDefault="007D7F8E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 A2.1;</w:t>
            </w:r>
            <w:r w:rsidR="00AD29FD" w:rsidRPr="00F97AC0">
              <w:rPr>
                <w:sz w:val="18"/>
                <w:szCs w:val="18"/>
              </w:rPr>
              <w:t>C5 DR4.</w:t>
            </w:r>
          </w:p>
        </w:tc>
        <w:tc>
          <w:tcPr>
            <w:tcW w:w="1001" w:type="dxa"/>
          </w:tcPr>
          <w:p w:rsidR="009C2CB1" w:rsidRPr="00F97AC0" w:rsidRDefault="009A703B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9C2CB1" w:rsidRPr="00F97AC0" w:rsidRDefault="00D731AC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9C2CB1" w:rsidRPr="00F97AC0" w:rsidRDefault="003A3B1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D004D4" w:rsidRPr="00F97AC0" w:rsidRDefault="00D004D4" w:rsidP="00A022D8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9C2CB1" w:rsidRPr="00F97AC0" w:rsidRDefault="00B31CE7" w:rsidP="009C2CB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624B0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artin-Liberal </w:t>
            </w:r>
            <w:r w:rsidR="004C6D18" w:rsidRPr="00F97AC0">
              <w:rPr>
                <w:sz w:val="18"/>
                <w:szCs w:val="18"/>
              </w:rPr>
              <w:t xml:space="preserve">J </w:t>
            </w:r>
          </w:p>
          <w:p w:rsidR="00AC27C5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5)</w:t>
            </w:r>
          </w:p>
          <w:p w:rsidR="008E1CD1" w:rsidRPr="00F97AC0" w:rsidRDefault="007B697D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1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</w:t>
            </w:r>
          </w:p>
          <w:p w:rsidR="00AC27C5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AC27C5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4/F</w:t>
            </w:r>
          </w:p>
          <w:p w:rsidR="005F44FF" w:rsidRPr="00F97AC0" w:rsidRDefault="00FF31B8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</w:t>
            </w:r>
            <w:r w:rsidR="005F44FF" w:rsidRPr="00F97AC0">
              <w:rPr>
                <w:sz w:val="18"/>
                <w:szCs w:val="18"/>
              </w:rPr>
              <w:t>Hx</w:t>
            </w:r>
            <w:proofErr w:type="spellEnd"/>
            <w:r w:rsidR="005F44FF" w:rsidRPr="00F97AC0">
              <w:rPr>
                <w:sz w:val="18"/>
                <w:szCs w:val="18"/>
              </w:rPr>
              <w:t xml:space="preserve"> of DM NR</w:t>
            </w:r>
          </w:p>
          <w:p w:rsidR="005F44FF" w:rsidRPr="00F97AC0" w:rsidRDefault="005F44FF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: Yes</w:t>
            </w:r>
          </w:p>
          <w:p w:rsidR="005F44FF" w:rsidRPr="00F97AC0" w:rsidRDefault="005F44FF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</w:t>
            </w:r>
            <w:r w:rsidR="00FF31B8" w:rsidRPr="00F97AC0">
              <w:rPr>
                <w:sz w:val="18"/>
                <w:szCs w:val="18"/>
              </w:rPr>
              <w:t>uto</w:t>
            </w:r>
            <w:r w:rsidRPr="00F97AC0">
              <w:rPr>
                <w:sz w:val="18"/>
                <w:szCs w:val="18"/>
              </w:rPr>
              <w:t>D</w:t>
            </w:r>
            <w:proofErr w:type="spellEnd"/>
            <w:r w:rsidRPr="00F97AC0">
              <w:rPr>
                <w:sz w:val="18"/>
                <w:szCs w:val="18"/>
              </w:rPr>
              <w:t>: NR</w:t>
            </w:r>
          </w:p>
        </w:tc>
        <w:tc>
          <w:tcPr>
            <w:tcW w:w="1507" w:type="dxa"/>
          </w:tcPr>
          <w:p w:rsidR="00AC27C5" w:rsidRPr="00F97AC0" w:rsidRDefault="00F80FE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pi </w:t>
            </w:r>
            <w:r w:rsidR="00437492" w:rsidRPr="00F97AC0">
              <w:rPr>
                <w:sz w:val="18"/>
                <w:szCs w:val="18"/>
              </w:rPr>
              <w:t xml:space="preserve">3mg/kg x 4 doses,8 m later  </w:t>
            </w:r>
            <w:proofErr w:type="spellStart"/>
            <w:r w:rsidR="004211B0" w:rsidRPr="00F97AC0">
              <w:rPr>
                <w:sz w:val="18"/>
                <w:szCs w:val="18"/>
              </w:rPr>
              <w:t>Pembro</w:t>
            </w:r>
            <w:proofErr w:type="spellEnd"/>
            <w:r w:rsidR="00437492" w:rsidRPr="00F97AC0">
              <w:rPr>
                <w:sz w:val="18"/>
                <w:szCs w:val="18"/>
              </w:rPr>
              <w:t xml:space="preserve"> </w:t>
            </w:r>
            <w:r w:rsidR="004C6D18" w:rsidRPr="00F97AC0">
              <w:rPr>
                <w:sz w:val="18"/>
                <w:szCs w:val="18"/>
              </w:rPr>
              <w:t xml:space="preserve">2 mg/kg </w:t>
            </w:r>
            <w:r w:rsidR="00437492" w:rsidRPr="00F97AC0">
              <w:rPr>
                <w:sz w:val="18"/>
                <w:szCs w:val="18"/>
              </w:rPr>
              <w:t xml:space="preserve"> x3 weekly</w:t>
            </w:r>
          </w:p>
        </w:tc>
        <w:tc>
          <w:tcPr>
            <w:tcW w:w="1904" w:type="dxa"/>
          </w:tcPr>
          <w:p w:rsidR="00AC27C5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</w:t>
            </w:r>
            <w:r w:rsidR="00437492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216485"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</w:t>
            </w:r>
            <w:r w:rsidR="004A57B4" w:rsidRPr="00F97AC0">
              <w:rPr>
                <w:sz w:val="18"/>
                <w:szCs w:val="18"/>
              </w:rPr>
              <w:t xml:space="preserve">9 </w:t>
            </w:r>
            <w:proofErr w:type="spellStart"/>
            <w:r w:rsidR="004A57B4" w:rsidRPr="00F97AC0">
              <w:rPr>
                <w:sz w:val="18"/>
                <w:szCs w:val="18"/>
              </w:rPr>
              <w:t>wks</w:t>
            </w:r>
            <w:proofErr w:type="spellEnd"/>
            <w:r w:rsidR="004A57B4" w:rsidRPr="00F97AC0">
              <w:rPr>
                <w:sz w:val="18"/>
                <w:szCs w:val="18"/>
              </w:rPr>
              <w:t xml:space="preserve"> after </w:t>
            </w:r>
            <w:proofErr w:type="spellStart"/>
            <w:r w:rsidR="004A57B4" w:rsidRPr="00F97AC0">
              <w:rPr>
                <w:sz w:val="18"/>
                <w:szCs w:val="18"/>
              </w:rPr>
              <w:t>Pembro</w:t>
            </w:r>
            <w:proofErr w:type="spellEnd"/>
          </w:p>
          <w:p w:rsidR="00293C31" w:rsidRPr="00F97AC0" w:rsidRDefault="00293C3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</w:t>
            </w:r>
            <w:r w:rsidR="00437492" w:rsidRPr="00F97AC0">
              <w:rPr>
                <w:sz w:val="18"/>
                <w:szCs w:val="18"/>
              </w:rPr>
              <w:t xml:space="preserve"> NR</w:t>
            </w:r>
          </w:p>
          <w:p w:rsidR="00437492" w:rsidRPr="00F97AC0" w:rsidRDefault="00437492" w:rsidP="0090790A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C27C5" w:rsidRPr="00F97AC0" w:rsidRDefault="00437492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A1c + Glu levels</w:t>
            </w:r>
            <w:r w:rsidR="00F703ED" w:rsidRPr="00F97AC0">
              <w:rPr>
                <w:sz w:val="18"/>
                <w:szCs w:val="18"/>
              </w:rPr>
              <w:t xml:space="preserve"> NR</w:t>
            </w:r>
          </w:p>
          <w:p w:rsidR="00437492" w:rsidRPr="00F97AC0" w:rsidRDefault="004A57B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</w:t>
            </w:r>
          </w:p>
          <w:p w:rsidR="00437492" w:rsidRPr="00F97AC0" w:rsidRDefault="00437492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 A2 DR4 DQ8</w:t>
            </w:r>
            <w:r w:rsidR="00294A02" w:rsidRPr="00F97AC0">
              <w:rPr>
                <w:sz w:val="18"/>
                <w:szCs w:val="18"/>
              </w:rPr>
              <w:t>glu</w:t>
            </w:r>
          </w:p>
        </w:tc>
        <w:tc>
          <w:tcPr>
            <w:tcW w:w="1001" w:type="dxa"/>
          </w:tcPr>
          <w:p w:rsidR="00AC27C5" w:rsidRPr="00F97AC0" w:rsidRDefault="008608C3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Tumor response</w:t>
            </w:r>
          </w:p>
        </w:tc>
        <w:tc>
          <w:tcPr>
            <w:tcW w:w="716" w:type="dxa"/>
          </w:tcPr>
          <w:p w:rsidR="00AC27C5" w:rsidRPr="00F97AC0" w:rsidRDefault="004A57B4" w:rsidP="004A57B4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</w:t>
            </w:r>
            <w:r w:rsidR="00937CB6" w:rsidRPr="00F97AC0">
              <w:rPr>
                <w:sz w:val="18"/>
                <w:szCs w:val="18"/>
              </w:rPr>
              <w:t>R</w:t>
            </w:r>
          </w:p>
        </w:tc>
        <w:tc>
          <w:tcPr>
            <w:tcW w:w="1433" w:type="dxa"/>
          </w:tcPr>
          <w:p w:rsidR="002D7C6E" w:rsidRPr="00F97AC0" w:rsidRDefault="004C6D1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  <w:tc>
          <w:tcPr>
            <w:tcW w:w="1167" w:type="dxa"/>
          </w:tcPr>
          <w:p w:rsidR="00AC27C5" w:rsidRPr="00F97AC0" w:rsidRDefault="004A57B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</w:t>
            </w:r>
            <w:r w:rsidR="004C6D18" w:rsidRPr="00F97AC0">
              <w:rPr>
                <w:sz w:val="18"/>
                <w:szCs w:val="18"/>
              </w:rPr>
              <w:t>nsulin</w:t>
            </w:r>
            <w:r w:rsidR="00FB37B9" w:rsidRPr="00F97AC0">
              <w:rPr>
                <w:sz w:val="18"/>
                <w:szCs w:val="18"/>
              </w:rPr>
              <w:t>-</w:t>
            </w:r>
            <w:r w:rsidR="004C6D18" w:rsidRPr="00F97AC0">
              <w:rPr>
                <w:sz w:val="18"/>
                <w:szCs w:val="18"/>
              </w:rPr>
              <w:t xml:space="preserve"> 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91537F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Mellati</w:t>
            </w:r>
            <w:proofErr w:type="spellEnd"/>
            <w:r w:rsidRPr="00F97AC0">
              <w:rPr>
                <w:sz w:val="18"/>
                <w:szCs w:val="18"/>
              </w:rPr>
              <w:t xml:space="preserve"> M </w:t>
            </w:r>
          </w:p>
          <w:p w:rsidR="0091537F" w:rsidRPr="00F97AC0" w:rsidRDefault="0091537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5)</w:t>
            </w:r>
            <w:r w:rsidR="00CC3C94" w:rsidRPr="00F97AC0">
              <w:rPr>
                <w:sz w:val="18"/>
                <w:szCs w:val="18"/>
              </w:rPr>
              <w:t xml:space="preserve"> </w:t>
            </w:r>
            <w:r w:rsidR="007B697D" w:rsidRPr="00F97AC0">
              <w:rPr>
                <w:sz w:val="18"/>
                <w:szCs w:val="18"/>
              </w:rPr>
              <w:t>(132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632A05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r w:rsidR="00D004D4" w:rsidRPr="00F97AC0">
              <w:rPr>
                <w:sz w:val="18"/>
                <w:szCs w:val="18"/>
              </w:rPr>
              <w:t>Lung adenoc</w:t>
            </w:r>
            <w:r w:rsidR="0091537F" w:rsidRPr="00F97AC0">
              <w:rPr>
                <w:sz w:val="18"/>
                <w:szCs w:val="18"/>
              </w:rPr>
              <w:t>a</w:t>
            </w:r>
            <w:r w:rsidR="00D004D4" w:rsidRPr="00F97AC0">
              <w:rPr>
                <w:sz w:val="18"/>
                <w:szCs w:val="18"/>
              </w:rPr>
              <w:t>rcinoma</w:t>
            </w:r>
            <w:r w:rsidR="0091537F" w:rsidRPr="00F97AC0">
              <w:rPr>
                <w:sz w:val="18"/>
                <w:szCs w:val="18"/>
              </w:rPr>
              <w:t xml:space="preserve"> </w:t>
            </w:r>
          </w:p>
          <w:p w:rsidR="0091537F" w:rsidRPr="00F97AC0" w:rsidRDefault="0091537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  <w:p w:rsidR="0091537F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proofErr w:type="spellStart"/>
            <w:r w:rsidR="00C36313" w:rsidRPr="00F97AC0">
              <w:rPr>
                <w:sz w:val="18"/>
                <w:szCs w:val="18"/>
              </w:rPr>
              <w:t>Sarcomatoid</w:t>
            </w:r>
            <w:proofErr w:type="spellEnd"/>
            <w:r w:rsidR="00C36313" w:rsidRPr="00F97AC0">
              <w:rPr>
                <w:sz w:val="18"/>
                <w:szCs w:val="18"/>
              </w:rPr>
              <w:t xml:space="preserve"> </w:t>
            </w:r>
            <w:r w:rsidR="0091537F" w:rsidRPr="00F97AC0">
              <w:rPr>
                <w:sz w:val="18"/>
                <w:szCs w:val="18"/>
              </w:rPr>
              <w:t>S</w:t>
            </w:r>
            <w:r w:rsidR="00D004D4" w:rsidRPr="00F97AC0">
              <w:rPr>
                <w:sz w:val="18"/>
                <w:szCs w:val="18"/>
              </w:rPr>
              <w:t xml:space="preserve">quamous cell carcinoma </w:t>
            </w:r>
            <w:r w:rsidR="0091537F" w:rsidRPr="00F97AC0">
              <w:rPr>
                <w:sz w:val="18"/>
                <w:szCs w:val="18"/>
              </w:rPr>
              <w:t xml:space="preserve"> of jaw (n=1)</w:t>
            </w:r>
          </w:p>
        </w:tc>
        <w:tc>
          <w:tcPr>
            <w:tcW w:w="1762" w:type="dxa"/>
          </w:tcPr>
          <w:p w:rsidR="0091537F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r w:rsidR="0091537F" w:rsidRPr="00F97AC0">
              <w:rPr>
                <w:sz w:val="18"/>
                <w:szCs w:val="18"/>
              </w:rPr>
              <w:t>70/M</w:t>
            </w:r>
          </w:p>
          <w:p w:rsidR="00632A05" w:rsidRPr="00F97AC0" w:rsidRDefault="00FF31B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</w:t>
            </w:r>
            <w:r w:rsidR="00632A05" w:rsidRPr="00F97AC0">
              <w:rPr>
                <w:sz w:val="18"/>
                <w:szCs w:val="18"/>
              </w:rPr>
              <w:t>Hx</w:t>
            </w:r>
            <w:proofErr w:type="spellEnd"/>
            <w:r w:rsidR="00632A05" w:rsidRPr="00F97AC0">
              <w:rPr>
                <w:sz w:val="18"/>
                <w:szCs w:val="18"/>
              </w:rPr>
              <w:t xml:space="preserve"> of DM</w:t>
            </w:r>
          </w:p>
          <w:p w:rsidR="005E0DA5" w:rsidRPr="00F97AC0" w:rsidRDefault="00FF31B8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DM, </w:t>
            </w:r>
            <w:proofErr w:type="spellStart"/>
            <w:r w:rsidR="005E0DA5" w:rsidRPr="00F97AC0">
              <w:rPr>
                <w:sz w:val="18"/>
                <w:szCs w:val="18"/>
              </w:rPr>
              <w:t>A</w:t>
            </w:r>
            <w:r w:rsidRPr="00F97AC0">
              <w:rPr>
                <w:sz w:val="18"/>
                <w:szCs w:val="18"/>
              </w:rPr>
              <w:t>utoD</w:t>
            </w:r>
            <w:proofErr w:type="spellEnd"/>
            <w:r w:rsidRPr="00F97AC0">
              <w:rPr>
                <w:sz w:val="18"/>
                <w:szCs w:val="18"/>
              </w:rPr>
              <w:t xml:space="preserve">: </w:t>
            </w:r>
            <w:r w:rsidR="005E0DA5" w:rsidRPr="00F97AC0">
              <w:rPr>
                <w:sz w:val="18"/>
                <w:szCs w:val="18"/>
              </w:rPr>
              <w:t>NR</w:t>
            </w:r>
          </w:p>
          <w:p w:rsidR="0091537F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="0091537F" w:rsidRPr="00F97AC0">
              <w:rPr>
                <w:sz w:val="18"/>
                <w:szCs w:val="18"/>
              </w:rPr>
              <w:t>66/F</w:t>
            </w:r>
          </w:p>
          <w:p w:rsidR="00DB6225" w:rsidRPr="00F97AC0" w:rsidRDefault="00DB62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="00FF31B8" w:rsidRPr="00F97AC0">
              <w:rPr>
                <w:sz w:val="18"/>
                <w:szCs w:val="18"/>
              </w:rPr>
              <w:t>PHx</w:t>
            </w:r>
            <w:proofErr w:type="spellEnd"/>
            <w:r w:rsidR="00FF31B8" w:rsidRPr="00F97AC0">
              <w:rPr>
                <w:sz w:val="18"/>
                <w:szCs w:val="18"/>
              </w:rPr>
              <w:t>,</w:t>
            </w:r>
            <w:r w:rsidR="004169B7"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</w:t>
            </w:r>
          </w:p>
          <w:p w:rsidR="00FF31B8" w:rsidRPr="00F97AC0" w:rsidRDefault="00FF31B8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91537F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PDL-1 Ab q3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x5 doses </w:t>
            </w:r>
          </w:p>
          <w:p w:rsidR="0022147B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PDL-1 Ab q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x 3 doses</w:t>
            </w:r>
          </w:p>
        </w:tc>
        <w:tc>
          <w:tcPr>
            <w:tcW w:w="1904" w:type="dxa"/>
          </w:tcPr>
          <w:p w:rsidR="0022147B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632A05" w:rsidRPr="00F97AC0">
              <w:rPr>
                <w:sz w:val="18"/>
                <w:szCs w:val="18"/>
              </w:rPr>
              <w:t xml:space="preserve"> Glu/</w:t>
            </w:r>
            <w:r w:rsidRPr="00F97AC0">
              <w:rPr>
                <w:sz w:val="18"/>
                <w:szCs w:val="18"/>
              </w:rPr>
              <w:t xml:space="preserve"> 15 wks. </w:t>
            </w:r>
            <w:r w:rsidR="00632A05" w:rsidRPr="00F97AC0">
              <w:rPr>
                <w:sz w:val="18"/>
                <w:szCs w:val="18"/>
              </w:rPr>
              <w:t>DKA 10 days later</w:t>
            </w:r>
            <w:r w:rsidRPr="00F97AC0">
              <w:rPr>
                <w:sz w:val="18"/>
                <w:szCs w:val="18"/>
              </w:rPr>
              <w:t>.</w:t>
            </w:r>
          </w:p>
          <w:p w:rsidR="0091537F" w:rsidRPr="00F97AC0" w:rsidRDefault="0022147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DKA</w:t>
            </w:r>
            <w:r w:rsidR="00216485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216485" w:rsidRPr="00F97AC0">
              <w:rPr>
                <w:sz w:val="18"/>
                <w:szCs w:val="18"/>
              </w:rPr>
              <w:t>Sx</w:t>
            </w:r>
            <w:proofErr w:type="spellEnd"/>
            <w:r w:rsidR="00216485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 xml:space="preserve"> after </w:t>
            </w:r>
            <w:r w:rsidR="00216485" w:rsidRPr="00F97AC0">
              <w:rPr>
                <w:sz w:val="18"/>
                <w:szCs w:val="18"/>
              </w:rPr>
              <w:t xml:space="preserve">7 </w:t>
            </w:r>
            <w:proofErr w:type="spellStart"/>
            <w:r w:rsidR="00216485" w:rsidRPr="00F97AC0">
              <w:rPr>
                <w:sz w:val="18"/>
                <w:szCs w:val="18"/>
              </w:rPr>
              <w:t>w</w:t>
            </w:r>
            <w:r w:rsidR="0091537F" w:rsidRPr="00F97AC0">
              <w:rPr>
                <w:sz w:val="18"/>
                <w:szCs w:val="18"/>
              </w:rPr>
              <w:t>ks</w:t>
            </w:r>
            <w:proofErr w:type="spellEnd"/>
            <w:r w:rsidR="00EA2EBD" w:rsidRPr="00F97AC0">
              <w:rPr>
                <w:sz w:val="18"/>
                <w:szCs w:val="18"/>
              </w:rPr>
              <w:t xml:space="preserve"> </w:t>
            </w:r>
          </w:p>
          <w:p w:rsidR="00293C31" w:rsidRPr="00F97AC0" w:rsidRDefault="00293C3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</w:t>
            </w:r>
            <w:r w:rsidR="00C55EB7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?:</w:t>
            </w:r>
            <w:r w:rsidR="0022147B" w:rsidRPr="00F97AC0">
              <w:rPr>
                <w:sz w:val="18"/>
                <w:szCs w:val="18"/>
              </w:rPr>
              <w:t xml:space="preserve"> NR in bot</w:t>
            </w:r>
            <w:r w:rsidR="00C55EB7" w:rsidRPr="00F97AC0">
              <w:rPr>
                <w:sz w:val="18"/>
                <w:szCs w:val="18"/>
              </w:rPr>
              <w:t>h.</w:t>
            </w:r>
          </w:p>
        </w:tc>
        <w:tc>
          <w:tcPr>
            <w:tcW w:w="2477" w:type="dxa"/>
          </w:tcPr>
          <w:p w:rsidR="00EA2EBD" w:rsidRPr="00F97AC0" w:rsidRDefault="00EA2EB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r w:rsidR="00632A05" w:rsidRPr="00F97AC0">
              <w:rPr>
                <w:rFonts w:cstheme="minorHAnsi"/>
                <w:sz w:val="18"/>
                <w:szCs w:val="18"/>
              </w:rPr>
              <w:t>4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91537F" w:rsidRPr="00F97AC0">
              <w:rPr>
                <w:sz w:val="18"/>
                <w:szCs w:val="18"/>
              </w:rPr>
              <w:t>A1c</w:t>
            </w:r>
            <w:proofErr w:type="gramStart"/>
            <w:r w:rsidRPr="00F97AC0">
              <w:rPr>
                <w:sz w:val="18"/>
                <w:szCs w:val="18"/>
              </w:rPr>
              <w:t>,</w:t>
            </w:r>
            <w:r w:rsidR="0045139C" w:rsidRPr="00F97AC0">
              <w:rPr>
                <w:sz w:val="18"/>
                <w:szCs w:val="18"/>
              </w:rPr>
              <w:t>3</w:t>
            </w:r>
            <w:proofErr w:type="gramEnd"/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45139C" w:rsidRPr="00F97AC0">
              <w:rPr>
                <w:sz w:val="18"/>
                <w:szCs w:val="18"/>
              </w:rPr>
              <w:t xml:space="preserve"> Glu</w:t>
            </w:r>
            <w:r w:rsidR="00632A05" w:rsidRPr="00F97AC0">
              <w:rPr>
                <w:sz w:val="18"/>
                <w:szCs w:val="18"/>
              </w:rPr>
              <w:t>,</w:t>
            </w:r>
            <w:r w:rsidR="0045139C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="00DB6225" w:rsidRPr="00F97AC0">
              <w:rPr>
                <w:sz w:val="18"/>
                <w:szCs w:val="18"/>
              </w:rPr>
              <w:t>C-pep</w:t>
            </w:r>
            <w:r w:rsidRPr="00F97AC0">
              <w:rPr>
                <w:sz w:val="18"/>
                <w:szCs w:val="18"/>
              </w:rPr>
              <w:t>,</w:t>
            </w:r>
            <w:r w:rsidR="00D004D4" w:rsidRPr="00F97AC0">
              <w:rPr>
                <w:sz w:val="18"/>
                <w:szCs w:val="18"/>
              </w:rPr>
              <w:t xml:space="preserve"> </w:t>
            </w:r>
            <w:r w:rsidR="005B3C9C" w:rsidRPr="00F97AC0">
              <w:rPr>
                <w:sz w:val="18"/>
                <w:szCs w:val="18"/>
              </w:rPr>
              <w:t>pH NR, ↑ anion gap.</w:t>
            </w: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 GAD Ab.</w:t>
            </w:r>
            <w:r w:rsidR="005B3C9C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 xml:space="preserve"> NL TSH, FT3</w:t>
            </w:r>
          </w:p>
          <w:p w:rsidR="0091537F" w:rsidRPr="00F97AC0" w:rsidRDefault="00EA2EB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</w:t>
            </w:r>
            <w:r w:rsidR="00DB6225" w:rsidRPr="00F97AC0">
              <w:rPr>
                <w:rFonts w:cstheme="minorHAnsi"/>
                <w:sz w:val="18"/>
                <w:szCs w:val="18"/>
              </w:rPr>
              <w:t>4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A1c,</w:t>
            </w:r>
            <w:r w:rsidR="00DB6225" w:rsidRPr="00F97AC0">
              <w:rPr>
                <w:rFonts w:cstheme="minorHAnsi"/>
                <w:sz w:val="18"/>
                <w:szCs w:val="18"/>
              </w:rPr>
              <w:t>4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="0091537F" w:rsidRPr="00F97AC0">
              <w:rPr>
                <w:sz w:val="18"/>
                <w:szCs w:val="18"/>
              </w:rPr>
              <w:t>Gl</w:t>
            </w:r>
            <w:r w:rsidRPr="00F97AC0">
              <w:rPr>
                <w:sz w:val="18"/>
                <w:szCs w:val="18"/>
              </w:rPr>
              <w:t xml:space="preserve">u, </w:t>
            </w:r>
            <w:r w:rsidR="0091537F" w:rsidRPr="00F97AC0">
              <w:rPr>
                <w:sz w:val="18"/>
                <w:szCs w:val="18"/>
              </w:rPr>
              <w:t>↓ C-pep</w:t>
            </w:r>
            <w:r w:rsidRPr="00F97AC0">
              <w:rPr>
                <w:sz w:val="18"/>
                <w:szCs w:val="18"/>
              </w:rPr>
              <w:t>,</w:t>
            </w:r>
            <w:r w:rsidR="005B3C9C" w:rsidRPr="00F97AC0">
              <w:rPr>
                <w:sz w:val="18"/>
                <w:szCs w:val="18"/>
              </w:rPr>
              <w:t xml:space="preserve"> ↓pH, ↑anion gap.</w:t>
            </w: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r w:rsidR="001F74E3" w:rsidRPr="00F97AC0">
              <w:rPr>
                <w:sz w:val="18"/>
                <w:szCs w:val="18"/>
              </w:rPr>
              <w:t>GAD65</w:t>
            </w:r>
            <w:r w:rsidR="005B3C9C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Ab</w:t>
            </w:r>
            <w:r w:rsidR="00A76825" w:rsidRPr="00F97AC0">
              <w:rPr>
                <w:sz w:val="18"/>
                <w:szCs w:val="18"/>
              </w:rPr>
              <w:t>,</w:t>
            </w:r>
            <w:r w:rsidR="001F74E3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="00DB6225" w:rsidRPr="00F97AC0">
              <w:rPr>
                <w:sz w:val="18"/>
                <w:szCs w:val="18"/>
              </w:rPr>
              <w:t>TSH,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="00DB6225" w:rsidRPr="00F97AC0">
              <w:rPr>
                <w:sz w:val="18"/>
                <w:szCs w:val="18"/>
              </w:rPr>
              <w:t>F</w:t>
            </w:r>
            <w:r w:rsidRPr="00F97AC0">
              <w:rPr>
                <w:sz w:val="18"/>
                <w:szCs w:val="18"/>
              </w:rPr>
              <w:t>T3</w:t>
            </w:r>
            <w:r w:rsidR="00A76825" w:rsidRPr="00F97AC0">
              <w:rPr>
                <w:sz w:val="18"/>
                <w:szCs w:val="18"/>
              </w:rPr>
              <w:t>, +</w:t>
            </w:r>
            <w:proofErr w:type="spellStart"/>
            <w:r w:rsidR="00A76825" w:rsidRPr="00F97AC0">
              <w:rPr>
                <w:sz w:val="18"/>
                <w:szCs w:val="18"/>
              </w:rPr>
              <w:t>ve</w:t>
            </w:r>
            <w:proofErr w:type="spellEnd"/>
            <w:r w:rsidR="00A76825" w:rsidRPr="00F97AC0">
              <w:rPr>
                <w:sz w:val="18"/>
                <w:szCs w:val="18"/>
              </w:rPr>
              <w:t xml:space="preserve"> TPO Ab</w:t>
            </w:r>
          </w:p>
          <w:p w:rsidR="00140DC1" w:rsidRPr="00F97AC0" w:rsidRDefault="00140DC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3-DR2/DR4-DQ8</w:t>
            </w:r>
          </w:p>
        </w:tc>
        <w:tc>
          <w:tcPr>
            <w:tcW w:w="1001" w:type="dxa"/>
          </w:tcPr>
          <w:p w:rsidR="0091537F" w:rsidRPr="00F97AC0" w:rsidRDefault="009A70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91537F" w:rsidRPr="00F97AC0" w:rsidRDefault="00FF0D5C" w:rsidP="00FF0D5C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C36313" w:rsidRPr="00F97AC0" w:rsidRDefault="00A768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initially Metformin; </w:t>
            </w:r>
          </w:p>
          <w:p w:rsidR="0091537F" w:rsidRPr="00F97AC0" w:rsidRDefault="00A768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10 d</w:t>
            </w:r>
            <w:r w:rsidR="00C36313" w:rsidRPr="00F97AC0">
              <w:rPr>
                <w:sz w:val="18"/>
                <w:szCs w:val="18"/>
              </w:rPr>
              <w:t>ays</w:t>
            </w:r>
            <w:r w:rsidRPr="00F97AC0">
              <w:rPr>
                <w:sz w:val="18"/>
                <w:szCs w:val="18"/>
              </w:rPr>
              <w:t xml:space="preserve"> later insulin</w:t>
            </w:r>
            <w:r w:rsidR="00140DC1" w:rsidRPr="00F97AC0">
              <w:rPr>
                <w:sz w:val="18"/>
                <w:szCs w:val="18"/>
              </w:rPr>
              <w:t>.</w:t>
            </w:r>
          </w:p>
          <w:p w:rsidR="00A76825" w:rsidRPr="00F97AC0" w:rsidRDefault="00A768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insulin</w:t>
            </w:r>
          </w:p>
          <w:p w:rsidR="00D004D4" w:rsidRPr="00F97AC0" w:rsidRDefault="00D004D4" w:rsidP="0090790A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76825" w:rsidRPr="00F97AC0" w:rsidRDefault="00EA2EB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</w:t>
            </w:r>
            <w:proofErr w:type="gramStart"/>
            <w:r w:rsidRPr="00F97AC0">
              <w:rPr>
                <w:sz w:val="18"/>
                <w:szCs w:val="18"/>
              </w:rPr>
              <w:t>:</w:t>
            </w:r>
            <w:r w:rsidR="005B3C9C" w:rsidRPr="00F97AC0">
              <w:rPr>
                <w:sz w:val="18"/>
                <w:szCs w:val="18"/>
              </w:rPr>
              <w:t>insulin</w:t>
            </w:r>
            <w:proofErr w:type="gramEnd"/>
            <w:r w:rsidR="005B3C9C" w:rsidRPr="00F97AC0">
              <w:rPr>
                <w:sz w:val="18"/>
                <w:szCs w:val="18"/>
              </w:rPr>
              <w:t xml:space="preserve"> dependent</w:t>
            </w:r>
            <w:r w:rsidR="00A76825" w:rsidRPr="00F97AC0">
              <w:rPr>
                <w:sz w:val="18"/>
                <w:szCs w:val="18"/>
              </w:rPr>
              <w:t>.</w:t>
            </w:r>
          </w:p>
          <w:p w:rsidR="0091537F" w:rsidRPr="00F97AC0" w:rsidRDefault="00A768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</w:t>
            </w:r>
            <w:r w:rsidR="005B3C9C" w:rsidRPr="00F97AC0">
              <w:rPr>
                <w:sz w:val="18"/>
                <w:szCs w:val="18"/>
              </w:rPr>
              <w:t xml:space="preserve"> </w:t>
            </w:r>
            <w:r w:rsidR="00D70E52" w:rsidRPr="00F97AC0">
              <w:rPr>
                <w:sz w:val="18"/>
                <w:szCs w:val="18"/>
              </w:rPr>
              <w:t xml:space="preserve">insulin dependent, 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E42AE3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leksova</w:t>
            </w:r>
            <w:proofErr w:type="spellEnd"/>
            <w:r w:rsidR="00CB26D1" w:rsidRPr="00F97AC0">
              <w:rPr>
                <w:sz w:val="18"/>
                <w:szCs w:val="18"/>
              </w:rPr>
              <w:t xml:space="preserve"> J </w:t>
            </w:r>
          </w:p>
          <w:p w:rsidR="00477104" w:rsidRPr="00F97AC0" w:rsidRDefault="00CB26D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</w:t>
            </w:r>
          </w:p>
          <w:p w:rsidR="0091537F" w:rsidRPr="00F97AC0" w:rsidRDefault="00CB26D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2016)</w:t>
            </w:r>
            <w:r w:rsidR="00CC3C94" w:rsidRPr="00F97AC0">
              <w:rPr>
                <w:sz w:val="18"/>
                <w:szCs w:val="18"/>
              </w:rPr>
              <w:t xml:space="preserve"> </w:t>
            </w:r>
            <w:r w:rsidR="007B697D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2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91537F" w:rsidRPr="00F97AC0" w:rsidRDefault="00554FC5" w:rsidP="00316E7C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91537F" w:rsidRPr="00F97AC0" w:rsidRDefault="00554FC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</w:t>
            </w:r>
            <w:r w:rsidR="00B3007B" w:rsidRPr="00F97AC0">
              <w:rPr>
                <w:sz w:val="18"/>
                <w:szCs w:val="18"/>
              </w:rPr>
              <w:t>1</w:t>
            </w:r>
            <w:r w:rsidRPr="00F97AC0">
              <w:rPr>
                <w:sz w:val="18"/>
                <w:szCs w:val="18"/>
              </w:rPr>
              <w:t>/M</w:t>
            </w:r>
          </w:p>
          <w:p w:rsidR="00DE752C" w:rsidRPr="00F97AC0" w:rsidRDefault="00DE752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="00477104"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r w:rsidR="006803A4" w:rsidRPr="00F97AC0">
              <w:rPr>
                <w:sz w:val="18"/>
                <w:szCs w:val="18"/>
              </w:rPr>
              <w:t>T1</w:t>
            </w:r>
            <w:r w:rsidRPr="00F97AC0">
              <w:rPr>
                <w:sz w:val="18"/>
                <w:szCs w:val="18"/>
              </w:rPr>
              <w:t xml:space="preserve">DM or </w:t>
            </w:r>
            <w:proofErr w:type="spellStart"/>
            <w:r w:rsidRPr="00F97AC0">
              <w:rPr>
                <w:sz w:val="18"/>
                <w:szCs w:val="18"/>
              </w:rPr>
              <w:t>A</w:t>
            </w:r>
            <w:r w:rsidR="00477104" w:rsidRPr="00F97AC0">
              <w:rPr>
                <w:sz w:val="18"/>
                <w:szCs w:val="18"/>
              </w:rPr>
              <w:t>uto</w:t>
            </w:r>
            <w:r w:rsidRPr="00F97AC0">
              <w:rPr>
                <w:sz w:val="18"/>
                <w:szCs w:val="18"/>
              </w:rPr>
              <w:t>D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507" w:type="dxa"/>
          </w:tcPr>
          <w:p w:rsidR="006803A4" w:rsidRPr="00F97AC0" w:rsidRDefault="00DE752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Surgery, chemo, </w:t>
            </w:r>
            <w:proofErr w:type="spellStart"/>
            <w:r w:rsidR="006118A2" w:rsidRPr="00F97AC0">
              <w:rPr>
                <w:sz w:val="18"/>
                <w:szCs w:val="18"/>
              </w:rPr>
              <w:t>Ipi</w:t>
            </w:r>
            <w:proofErr w:type="spellEnd"/>
            <w:r w:rsidR="006118A2" w:rsidRPr="00F97AC0">
              <w:rPr>
                <w:sz w:val="18"/>
                <w:szCs w:val="18"/>
              </w:rPr>
              <w:t xml:space="preserve">/ </w:t>
            </w:r>
            <w:r w:rsidR="00BA6156" w:rsidRPr="00F97AC0">
              <w:rPr>
                <w:sz w:val="18"/>
                <w:szCs w:val="18"/>
              </w:rPr>
              <w:t>3mg/k</w:t>
            </w:r>
            <w:r w:rsidR="00294A02" w:rsidRPr="00F97AC0">
              <w:rPr>
                <w:sz w:val="18"/>
                <w:szCs w:val="18"/>
              </w:rPr>
              <w:t xml:space="preserve">g </w:t>
            </w:r>
            <w:r w:rsidR="006118A2" w:rsidRPr="00F97AC0">
              <w:rPr>
                <w:sz w:val="18"/>
                <w:szCs w:val="18"/>
              </w:rPr>
              <w:t>x4</w:t>
            </w:r>
            <w:r w:rsidR="00294A02" w:rsidRPr="00F97AC0">
              <w:rPr>
                <w:sz w:val="18"/>
                <w:szCs w:val="18"/>
              </w:rPr>
              <w:t xml:space="preserve"> doses.</w:t>
            </w:r>
          </w:p>
          <w:p w:rsidR="0091537F" w:rsidRPr="00F97AC0" w:rsidRDefault="00294A02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5 weeks later </w:t>
            </w:r>
            <w:proofErr w:type="spellStart"/>
            <w:r w:rsidR="00554FC5" w:rsidRPr="00F97AC0">
              <w:rPr>
                <w:sz w:val="18"/>
                <w:szCs w:val="18"/>
              </w:rPr>
              <w:t>Pembro</w:t>
            </w:r>
            <w:proofErr w:type="spellEnd"/>
            <w:r w:rsidR="006118A2" w:rsidRPr="00F97AC0">
              <w:rPr>
                <w:sz w:val="18"/>
                <w:szCs w:val="18"/>
              </w:rPr>
              <w:t xml:space="preserve"> /</w:t>
            </w:r>
            <w:r w:rsidRPr="00F97AC0">
              <w:rPr>
                <w:sz w:val="18"/>
                <w:szCs w:val="18"/>
              </w:rPr>
              <w:t xml:space="preserve">2mg/kg q2wks </w:t>
            </w:r>
            <w:r w:rsidR="006118A2" w:rsidRPr="00F97AC0">
              <w:rPr>
                <w:sz w:val="18"/>
                <w:szCs w:val="18"/>
              </w:rPr>
              <w:t>x 6wks</w:t>
            </w:r>
          </w:p>
        </w:tc>
        <w:tc>
          <w:tcPr>
            <w:tcW w:w="1904" w:type="dxa"/>
          </w:tcPr>
          <w:p w:rsidR="0091537F" w:rsidRPr="00F97AC0" w:rsidRDefault="00294A02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="00554FC5" w:rsidRPr="00F97AC0">
              <w:rPr>
                <w:sz w:val="18"/>
                <w:szCs w:val="18"/>
              </w:rPr>
              <w:t>/</w:t>
            </w:r>
            <w:r w:rsidR="006118A2" w:rsidRPr="00F97AC0">
              <w:rPr>
                <w:sz w:val="18"/>
                <w:szCs w:val="18"/>
              </w:rPr>
              <w:t>6</w:t>
            </w:r>
            <w:r w:rsidR="00477104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477104" w:rsidRPr="00F97AC0">
              <w:rPr>
                <w:sz w:val="18"/>
                <w:szCs w:val="18"/>
              </w:rPr>
              <w:t>w</w:t>
            </w:r>
            <w:r w:rsidR="00554FC5" w:rsidRPr="00F97AC0">
              <w:rPr>
                <w:sz w:val="18"/>
                <w:szCs w:val="18"/>
              </w:rPr>
              <w:t>ks</w:t>
            </w:r>
            <w:proofErr w:type="spellEnd"/>
            <w:r w:rsidR="006118A2" w:rsidRPr="00F97AC0">
              <w:rPr>
                <w:sz w:val="18"/>
                <w:szCs w:val="18"/>
              </w:rPr>
              <w:t xml:space="preserve"> after </w:t>
            </w:r>
            <w:r w:rsidRPr="00F97AC0">
              <w:rPr>
                <w:sz w:val="18"/>
                <w:szCs w:val="18"/>
              </w:rPr>
              <w:t xml:space="preserve">start of </w:t>
            </w:r>
            <w:proofErr w:type="spellStart"/>
            <w:r w:rsidR="006118A2" w:rsidRPr="00F97AC0">
              <w:rPr>
                <w:sz w:val="18"/>
                <w:szCs w:val="18"/>
              </w:rPr>
              <w:t>Pembro</w:t>
            </w:r>
            <w:proofErr w:type="spellEnd"/>
          </w:p>
          <w:p w:rsidR="00293C31" w:rsidRPr="00F97AC0" w:rsidRDefault="00293C3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</w:t>
            </w:r>
            <w:r w:rsidR="006118A2" w:rsidRPr="00F97AC0">
              <w:rPr>
                <w:sz w:val="18"/>
                <w:szCs w:val="18"/>
              </w:rPr>
              <w:t xml:space="preserve"> </w:t>
            </w:r>
            <w:r w:rsidR="00FF0D5C" w:rsidRPr="00F97AC0">
              <w:rPr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6118A2" w:rsidRPr="00F97AC0" w:rsidRDefault="006118A2" w:rsidP="0090790A">
            <w:pPr>
              <w:rPr>
                <w:rFonts w:ascii="Calibri" w:hAnsi="Calibri" w:cs="Calibri"/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; </w:t>
            </w:r>
            <w:r w:rsidR="00294A02" w:rsidRPr="00F97AC0">
              <w:rPr>
                <w:rFonts w:cstheme="minorHAnsi"/>
                <w:sz w:val="18"/>
                <w:szCs w:val="18"/>
              </w:rPr>
              <w:t>↑</w:t>
            </w:r>
            <w:r w:rsidR="00294A02" w:rsidRPr="00F97AC0">
              <w:rPr>
                <w:sz w:val="18"/>
                <w:szCs w:val="18"/>
              </w:rPr>
              <w:t xml:space="preserve">A1c, </w:t>
            </w:r>
            <w:r w:rsidR="00DE752C" w:rsidRPr="00F97AC0">
              <w:rPr>
                <w:rFonts w:cstheme="minorHAnsi"/>
                <w:sz w:val="18"/>
                <w:szCs w:val="18"/>
              </w:rPr>
              <w:t>2</w:t>
            </w:r>
            <w:r w:rsidR="00DE752C" w:rsidRPr="00F97AC0">
              <w:rPr>
                <w:rFonts w:ascii="Calibri" w:hAnsi="Calibri" w:cs="Calibri"/>
                <w:sz w:val="18"/>
                <w:szCs w:val="18"/>
              </w:rPr>
              <w:t xml:space="preserve">↑Glu, </w:t>
            </w:r>
            <w:proofErr w:type="gramStart"/>
            <w:r w:rsidR="006B5485" w:rsidRPr="00F97AC0">
              <w:rPr>
                <w:rFonts w:ascii="Calibri" w:hAnsi="Calibri" w:cs="Calibri"/>
                <w:sz w:val="18"/>
                <w:szCs w:val="18"/>
              </w:rPr>
              <w:t>↑(</w:t>
            </w:r>
            <w:proofErr w:type="gramEnd"/>
            <w:r w:rsidR="006B5485" w:rsidRPr="00F97AC0">
              <w:rPr>
                <w:rFonts w:ascii="Calibri" w:hAnsi="Calibri" w:cs="Calibri"/>
                <w:sz w:val="18"/>
                <w:szCs w:val="18"/>
              </w:rPr>
              <w:t>ketones)</w:t>
            </w:r>
            <w:proofErr w:type="spellStart"/>
            <w:r w:rsidR="006B5485" w:rsidRPr="00F97AC0">
              <w:rPr>
                <w:rFonts w:ascii="Calibri" w:hAnsi="Calibri" w:cs="Calibri"/>
                <w:sz w:val="18"/>
                <w:szCs w:val="18"/>
                <w:vertAlign w:val="subscript"/>
              </w:rPr>
              <w:t>s</w:t>
            </w:r>
            <w:r w:rsidR="006B5485" w:rsidRPr="00F97AC0">
              <w:rPr>
                <w:rFonts w:ascii="Calibri" w:hAnsi="Calibri" w:cs="Calibri"/>
                <w:sz w:val="18"/>
                <w:szCs w:val="18"/>
              </w:rPr>
              <w:t>,</w:t>
            </w:r>
            <w:r w:rsidR="00DE752C" w:rsidRPr="00F97AC0">
              <w:rPr>
                <w:rFonts w:ascii="Calibri" w:hAnsi="Calibri" w:cs="Calibri"/>
                <w:sz w:val="18"/>
                <w:szCs w:val="18"/>
              </w:rPr>
              <w:t>↓pH</w:t>
            </w:r>
            <w:proofErr w:type="spellEnd"/>
            <w:r w:rsidR="00DE752C" w:rsidRPr="00F97AC0">
              <w:rPr>
                <w:rFonts w:ascii="Calibri" w:hAnsi="Calibri" w:cs="Calibri"/>
                <w:sz w:val="18"/>
                <w:szCs w:val="18"/>
              </w:rPr>
              <w:t>,</w:t>
            </w:r>
            <w:r w:rsidR="00327D96" w:rsidRPr="00F97AC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F5C9F" w:rsidRPr="00F97AC0">
              <w:rPr>
                <w:sz w:val="18"/>
                <w:szCs w:val="18"/>
              </w:rPr>
              <w:t>↓ C-pep</w:t>
            </w:r>
            <w:r w:rsidR="00DE752C" w:rsidRPr="00F97AC0">
              <w:rPr>
                <w:sz w:val="18"/>
                <w:szCs w:val="18"/>
              </w:rPr>
              <w:t xml:space="preserve">, </w:t>
            </w:r>
            <w:r w:rsidR="006B5485" w:rsidRPr="00F97AC0">
              <w:rPr>
                <w:sz w:val="18"/>
                <w:szCs w:val="18"/>
              </w:rPr>
              <w:t xml:space="preserve">    </w:t>
            </w:r>
            <w:r w:rsidR="00DE752C" w:rsidRPr="00F97AC0">
              <w:rPr>
                <w:sz w:val="18"/>
                <w:szCs w:val="18"/>
              </w:rPr>
              <w:t>-</w:t>
            </w:r>
            <w:proofErr w:type="spellStart"/>
            <w:r w:rsidR="00DE752C" w:rsidRPr="00F97AC0">
              <w:rPr>
                <w:sz w:val="18"/>
                <w:szCs w:val="18"/>
              </w:rPr>
              <w:t>ve</w:t>
            </w:r>
            <w:proofErr w:type="spellEnd"/>
            <w:r w:rsidR="00DE752C" w:rsidRPr="00F97AC0">
              <w:rPr>
                <w:sz w:val="18"/>
                <w:szCs w:val="18"/>
              </w:rPr>
              <w:t xml:space="preserve"> GAD65 &amp;</w:t>
            </w:r>
            <w:r w:rsidRPr="00F97AC0">
              <w:rPr>
                <w:sz w:val="18"/>
                <w:szCs w:val="18"/>
              </w:rPr>
              <w:t xml:space="preserve"> IA2</w:t>
            </w:r>
            <w:r w:rsidR="00DE752C" w:rsidRPr="00F97AC0">
              <w:rPr>
                <w:sz w:val="18"/>
                <w:szCs w:val="18"/>
              </w:rPr>
              <w:t xml:space="preserve"> Ab.</w:t>
            </w:r>
            <w:r w:rsidR="006B5485" w:rsidRPr="00F97AC0">
              <w:rPr>
                <w:sz w:val="18"/>
                <w:szCs w:val="18"/>
              </w:rPr>
              <w:t xml:space="preserve">         </w:t>
            </w:r>
            <w:r w:rsidR="00511862"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TSH </w:t>
            </w:r>
            <w:r w:rsidR="00511862"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T4</w:t>
            </w:r>
            <w:r w:rsidR="00511862" w:rsidRPr="00F97AC0">
              <w:rPr>
                <w:rFonts w:cstheme="minorHAnsi"/>
                <w:sz w:val="18"/>
                <w:szCs w:val="18"/>
              </w:rPr>
              <w:t>, NL T3, -</w:t>
            </w:r>
            <w:proofErr w:type="spellStart"/>
            <w:r w:rsidR="00511862"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="00511862" w:rsidRPr="00F97AC0">
              <w:rPr>
                <w:rFonts w:cstheme="minorHAnsi"/>
                <w:sz w:val="18"/>
                <w:szCs w:val="18"/>
              </w:rPr>
              <w:t xml:space="preserve"> Thy Ab</w:t>
            </w:r>
          </w:p>
          <w:p w:rsidR="003A7642" w:rsidRPr="00F97AC0" w:rsidRDefault="00FF0D5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Pituitary &amp; adrenal function </w:t>
            </w:r>
            <w:r w:rsidR="003A7642" w:rsidRPr="00F97AC0">
              <w:rPr>
                <w:sz w:val="18"/>
                <w:szCs w:val="18"/>
              </w:rPr>
              <w:t xml:space="preserve"> NL</w:t>
            </w:r>
          </w:p>
        </w:tc>
        <w:tc>
          <w:tcPr>
            <w:tcW w:w="1001" w:type="dxa"/>
          </w:tcPr>
          <w:p w:rsidR="0091537F" w:rsidRPr="00F97AC0" w:rsidRDefault="009A70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  <w:r w:rsidR="00522148" w:rsidRPr="00F97AC0">
              <w:rPr>
                <w:sz w:val="18"/>
                <w:szCs w:val="18"/>
              </w:rPr>
              <w:t xml:space="preserve"> on pancreas.</w:t>
            </w:r>
          </w:p>
        </w:tc>
        <w:tc>
          <w:tcPr>
            <w:tcW w:w="716" w:type="dxa"/>
          </w:tcPr>
          <w:p w:rsidR="0091537F" w:rsidRPr="00F97AC0" w:rsidRDefault="00FF0D5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522148" w:rsidRPr="00F97AC0" w:rsidRDefault="00477104" w:rsidP="00522148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Rx, then </w:t>
            </w:r>
            <w:r w:rsidR="00522148" w:rsidRPr="00F97AC0">
              <w:rPr>
                <w:sz w:val="18"/>
                <w:szCs w:val="18"/>
              </w:rPr>
              <w:t xml:space="preserve">Insulin </w:t>
            </w:r>
          </w:p>
          <w:p w:rsidR="00D11082" w:rsidRPr="00F97AC0" w:rsidRDefault="00FF0D5C" w:rsidP="00522148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D ste</w:t>
            </w:r>
            <w:r w:rsidR="00430212" w:rsidRPr="00F97AC0">
              <w:rPr>
                <w:sz w:val="18"/>
                <w:szCs w:val="18"/>
              </w:rPr>
              <w:t>roids x10 days to reverse T1D f</w:t>
            </w:r>
            <w:r w:rsidRPr="00F97AC0">
              <w:rPr>
                <w:sz w:val="18"/>
                <w:szCs w:val="18"/>
              </w:rPr>
              <w:t>ailed.</w:t>
            </w:r>
            <w:r w:rsidR="00CD3F1D" w:rsidRPr="00F97A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67" w:type="dxa"/>
          </w:tcPr>
          <w:p w:rsidR="0091537F" w:rsidRPr="00F97AC0" w:rsidRDefault="00FF0D5C" w:rsidP="006E41E7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I</w:t>
            </w:r>
            <w:r w:rsidR="005F5C9F" w:rsidRPr="00F97AC0">
              <w:rPr>
                <w:sz w:val="18"/>
                <w:szCs w:val="18"/>
              </w:rPr>
              <w:t xml:space="preserve">nsulin dependent </w:t>
            </w:r>
          </w:p>
        </w:tc>
      </w:tr>
      <w:tr w:rsidR="00F97AC0" w:rsidRPr="00F97AC0" w:rsidTr="00F12EF6">
        <w:trPr>
          <w:trHeight w:val="737"/>
        </w:trPr>
        <w:tc>
          <w:tcPr>
            <w:tcW w:w="1165" w:type="dxa"/>
          </w:tcPr>
          <w:p w:rsidR="0091537F" w:rsidRPr="00F97AC0" w:rsidRDefault="00DE2322" w:rsidP="006F0BB5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kturk</w:t>
            </w:r>
            <w:proofErr w:type="spellEnd"/>
            <w:r w:rsidR="00CB26D1" w:rsidRPr="00F97AC0">
              <w:rPr>
                <w:sz w:val="18"/>
                <w:szCs w:val="18"/>
              </w:rPr>
              <w:t xml:space="preserve"> H et al (2016)</w:t>
            </w:r>
            <w:r w:rsidR="00653067" w:rsidRPr="00F97AC0">
              <w:rPr>
                <w:sz w:val="18"/>
                <w:szCs w:val="18"/>
              </w:rPr>
              <w:t>*</w:t>
            </w:r>
            <w:r w:rsidR="00B72364" w:rsidRPr="00F97AC0">
              <w:rPr>
                <w:sz w:val="18"/>
                <w:szCs w:val="18"/>
              </w:rPr>
              <w:t xml:space="preserve"> </w:t>
            </w:r>
            <w:r w:rsidR="007B697D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3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CB26D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</w:t>
            </w:r>
            <w:r w:rsidR="00A51D37" w:rsidRPr="00F97AC0">
              <w:rPr>
                <w:sz w:val="18"/>
                <w:szCs w:val="18"/>
              </w:rPr>
              <w:t xml:space="preserve">enal </w:t>
            </w:r>
            <w:r w:rsidRPr="00F97AC0">
              <w:rPr>
                <w:sz w:val="18"/>
                <w:szCs w:val="18"/>
              </w:rPr>
              <w:t>C</w:t>
            </w:r>
            <w:r w:rsidR="00A51D37" w:rsidRPr="00F97AC0">
              <w:rPr>
                <w:sz w:val="18"/>
                <w:szCs w:val="18"/>
              </w:rPr>
              <w:t xml:space="preserve">ell </w:t>
            </w:r>
            <w:r w:rsidRPr="00F97AC0">
              <w:rPr>
                <w:sz w:val="18"/>
                <w:szCs w:val="18"/>
              </w:rPr>
              <w:t>C</w:t>
            </w:r>
            <w:r w:rsidR="00A51D37" w:rsidRPr="00F97AC0">
              <w:rPr>
                <w:sz w:val="18"/>
                <w:szCs w:val="18"/>
              </w:rPr>
              <w:t>arcinoma</w:t>
            </w:r>
          </w:p>
          <w:p w:rsidR="0091537F" w:rsidRPr="00F97AC0" w:rsidRDefault="00CB26D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91537F" w:rsidRPr="00F97AC0" w:rsidRDefault="00CB26D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0/M</w:t>
            </w:r>
          </w:p>
          <w:p w:rsidR="0024476C" w:rsidRPr="00F97AC0" w:rsidRDefault="00312E4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</w:t>
            </w:r>
            <w:r w:rsidR="0024476C" w:rsidRPr="00F97AC0">
              <w:rPr>
                <w:sz w:val="18"/>
                <w:szCs w:val="18"/>
              </w:rPr>
              <w:t>Hx</w:t>
            </w:r>
            <w:proofErr w:type="spellEnd"/>
            <w:r w:rsidR="0024476C"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="0024476C" w:rsidRPr="00F97AC0">
              <w:rPr>
                <w:sz w:val="18"/>
                <w:szCs w:val="18"/>
              </w:rPr>
              <w:t>FHx</w:t>
            </w:r>
            <w:proofErr w:type="spellEnd"/>
            <w:r w:rsidR="0024476C" w:rsidRPr="00F97AC0">
              <w:rPr>
                <w:sz w:val="18"/>
                <w:szCs w:val="18"/>
              </w:rPr>
              <w:t xml:space="preserve"> of DM. Hx of AD NR.</w:t>
            </w:r>
          </w:p>
        </w:tc>
        <w:tc>
          <w:tcPr>
            <w:tcW w:w="1507" w:type="dxa"/>
          </w:tcPr>
          <w:p w:rsidR="00312E48" w:rsidRPr="00F97AC0" w:rsidRDefault="0024476C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r w:rsidR="00CB26D1" w:rsidRPr="00F97AC0">
              <w:rPr>
                <w:sz w:val="18"/>
                <w:szCs w:val="18"/>
              </w:rPr>
              <w:t>300 mg</w:t>
            </w:r>
            <w:r w:rsidRPr="00F97AC0">
              <w:rPr>
                <w:sz w:val="18"/>
                <w:szCs w:val="18"/>
              </w:rPr>
              <w:t xml:space="preserve">/kg </w:t>
            </w:r>
          </w:p>
          <w:p w:rsidR="0091537F" w:rsidRPr="00F97AC0" w:rsidRDefault="0024476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q 2 </w:t>
            </w:r>
            <w:r w:rsidR="00653067" w:rsidRPr="00F97AC0">
              <w:rPr>
                <w:sz w:val="18"/>
                <w:szCs w:val="18"/>
              </w:rPr>
              <w:t>wks</w:t>
            </w:r>
            <w:r w:rsidRPr="00F97AC0">
              <w:rPr>
                <w:sz w:val="18"/>
                <w:szCs w:val="18"/>
              </w:rPr>
              <w:t xml:space="preserve"> x3 doses</w:t>
            </w:r>
            <w:r w:rsidR="00653067" w:rsidRPr="00F97A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04" w:type="dxa"/>
          </w:tcPr>
          <w:p w:rsidR="0091537F" w:rsidRPr="00F97AC0" w:rsidRDefault="00CB26D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</w:t>
            </w:r>
            <w:r w:rsidR="00653067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653067"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6 weeks</w:t>
            </w:r>
          </w:p>
          <w:p w:rsidR="00293C31" w:rsidRPr="00F97AC0" w:rsidRDefault="00293C3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</w:t>
            </w:r>
            <w:r w:rsidR="00653067"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2477" w:type="dxa"/>
          </w:tcPr>
          <w:p w:rsidR="00CB26D1" w:rsidRPr="00F97AC0" w:rsidRDefault="0024476C" w:rsidP="0090790A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2</w:t>
            </w:r>
            <w:r w:rsidR="00653067"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CB26D1" w:rsidRPr="00F97AC0">
              <w:rPr>
                <w:sz w:val="18"/>
                <w:szCs w:val="18"/>
              </w:rPr>
              <w:t>A1c</w:t>
            </w:r>
            <w:r w:rsidR="00653067"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4</w:t>
            </w:r>
            <w:r w:rsidR="00653067"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="00653067" w:rsidRPr="00F97AC0">
              <w:rPr>
                <w:sz w:val="18"/>
                <w:szCs w:val="18"/>
              </w:rPr>
              <w:t>GLU</w:t>
            </w:r>
            <w:proofErr w:type="gramStart"/>
            <w:r w:rsidR="00653067" w:rsidRPr="00F97AC0">
              <w:rPr>
                <w:sz w:val="18"/>
                <w:szCs w:val="18"/>
              </w:rPr>
              <w:t>,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F97AC0">
              <w:rPr>
                <w:sz w:val="18"/>
                <w:szCs w:val="18"/>
              </w:rPr>
              <w:t xml:space="preserve">pH, </w:t>
            </w:r>
            <w:r w:rsidR="006B5485" w:rsidRPr="00F97AC0">
              <w:rPr>
                <w:sz w:val="18"/>
                <w:szCs w:val="18"/>
              </w:rPr>
              <w:t>↑anion gap,</w:t>
            </w:r>
            <w:r w:rsidRPr="00F97AC0">
              <w:rPr>
                <w:sz w:val="18"/>
                <w:szCs w:val="18"/>
              </w:rPr>
              <w:t>↓ C-pep</w:t>
            </w:r>
            <w:r w:rsidR="00653067" w:rsidRPr="00F97AC0">
              <w:rPr>
                <w:sz w:val="18"/>
                <w:szCs w:val="18"/>
              </w:rPr>
              <w:t>,-</w:t>
            </w:r>
            <w:proofErr w:type="spellStart"/>
            <w:r w:rsidR="00653067" w:rsidRPr="00F97AC0">
              <w:rPr>
                <w:sz w:val="18"/>
                <w:szCs w:val="18"/>
              </w:rPr>
              <w:t>ve</w:t>
            </w:r>
            <w:proofErr w:type="spellEnd"/>
            <w:r w:rsidR="00653067" w:rsidRPr="00F97AC0">
              <w:rPr>
                <w:sz w:val="18"/>
                <w:szCs w:val="18"/>
              </w:rPr>
              <w:t xml:space="preserve"> GAD</w:t>
            </w:r>
            <w:r w:rsidRPr="00F97AC0">
              <w:rPr>
                <w:sz w:val="18"/>
                <w:szCs w:val="18"/>
              </w:rPr>
              <w:t>65</w:t>
            </w:r>
            <w:r w:rsidR="00653067" w:rsidRPr="00F97AC0">
              <w:rPr>
                <w:sz w:val="18"/>
                <w:szCs w:val="18"/>
              </w:rPr>
              <w:t xml:space="preserve"> Ab</w:t>
            </w:r>
            <w:r w:rsidRPr="00F97AC0">
              <w:rPr>
                <w:sz w:val="18"/>
                <w:szCs w:val="18"/>
              </w:rPr>
              <w:t>.</w:t>
            </w:r>
          </w:p>
          <w:p w:rsidR="00AA1FA8" w:rsidRPr="00F97AC0" w:rsidRDefault="00AA1FA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ipase + amylase NL</w:t>
            </w:r>
          </w:p>
        </w:tc>
        <w:tc>
          <w:tcPr>
            <w:tcW w:w="1001" w:type="dxa"/>
          </w:tcPr>
          <w:p w:rsidR="0091537F" w:rsidRPr="00F97AC0" w:rsidRDefault="009A70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bd </w:t>
            </w:r>
            <w:r w:rsidR="00971424" w:rsidRPr="00F97AC0">
              <w:rPr>
                <w:sz w:val="18"/>
                <w:szCs w:val="18"/>
              </w:rPr>
              <w:t>CT</w:t>
            </w:r>
            <w:r w:rsidR="00653067" w:rsidRPr="00F97AC0">
              <w:rPr>
                <w:sz w:val="18"/>
                <w:szCs w:val="18"/>
              </w:rPr>
              <w:t>:</w:t>
            </w:r>
            <w:r w:rsidRPr="00F97AC0">
              <w:rPr>
                <w:sz w:val="18"/>
                <w:szCs w:val="18"/>
              </w:rPr>
              <w:t>NL</w:t>
            </w:r>
            <w:r w:rsidR="00CB26D1" w:rsidRPr="00F97AC0">
              <w:rPr>
                <w:sz w:val="18"/>
                <w:szCs w:val="18"/>
              </w:rPr>
              <w:t xml:space="preserve"> pancreas</w:t>
            </w:r>
          </w:p>
        </w:tc>
        <w:tc>
          <w:tcPr>
            <w:tcW w:w="716" w:type="dxa"/>
          </w:tcPr>
          <w:p w:rsidR="0091537F" w:rsidRPr="00F97AC0" w:rsidRDefault="0024476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91537F" w:rsidRPr="00F97AC0" w:rsidRDefault="00653067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r w:rsidR="00D27450" w:rsidRPr="00F97AC0">
              <w:rPr>
                <w:sz w:val="18"/>
                <w:szCs w:val="18"/>
              </w:rPr>
              <w:t>Rx</w:t>
            </w:r>
            <w:r w:rsidR="00AC2E13" w:rsidRPr="00F97AC0">
              <w:rPr>
                <w:sz w:val="18"/>
                <w:szCs w:val="18"/>
              </w:rPr>
              <w:t xml:space="preserve"> &amp;</w:t>
            </w:r>
            <w:r w:rsidR="00D27450" w:rsidRPr="00F97AC0">
              <w:rPr>
                <w:sz w:val="18"/>
                <w:szCs w:val="18"/>
              </w:rPr>
              <w:t xml:space="preserve"> </w:t>
            </w:r>
            <w:r w:rsidR="00CB26D1" w:rsidRPr="00F97AC0">
              <w:rPr>
                <w:sz w:val="18"/>
                <w:szCs w:val="18"/>
              </w:rPr>
              <w:t>Insulin</w:t>
            </w:r>
          </w:p>
          <w:p w:rsidR="0099641F" w:rsidRPr="00F97AC0" w:rsidRDefault="0099641F" w:rsidP="0090790A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91537F" w:rsidRPr="00F97AC0" w:rsidRDefault="0024476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</w:t>
            </w:r>
            <w:r w:rsidR="00653067" w:rsidRPr="00F97AC0">
              <w:rPr>
                <w:sz w:val="18"/>
                <w:szCs w:val="18"/>
              </w:rPr>
              <w:t>nsulin</w:t>
            </w:r>
            <w:r w:rsidRPr="00F97AC0">
              <w:rPr>
                <w:sz w:val="18"/>
                <w:szCs w:val="18"/>
              </w:rPr>
              <w:t xml:space="preserve"> 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4A23B6" w:rsidRPr="00F97AC0" w:rsidRDefault="00D3182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nsen E </w:t>
            </w:r>
          </w:p>
          <w:p w:rsidR="00FE7974" w:rsidRPr="00F97AC0" w:rsidRDefault="00D3182F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6)</w:t>
            </w:r>
            <w:r w:rsidR="00DE0B06" w:rsidRPr="00F97AC0">
              <w:rPr>
                <w:sz w:val="18"/>
                <w:szCs w:val="18"/>
              </w:rPr>
              <w:t>†</w:t>
            </w:r>
            <w:r w:rsidR="00CC3C94" w:rsidRPr="00F97AC0">
              <w:rPr>
                <w:sz w:val="18"/>
                <w:szCs w:val="18"/>
              </w:rPr>
              <w:t xml:space="preserve"> </w:t>
            </w:r>
            <w:r w:rsidR="007B697D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4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D3182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FE7974" w:rsidRPr="00F97AC0" w:rsidRDefault="00D3182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5C1C25" w:rsidRPr="00F97AC0" w:rsidRDefault="00D3182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8/M</w:t>
            </w:r>
          </w:p>
          <w:p w:rsidR="005C1C25" w:rsidRPr="00F97AC0" w:rsidRDefault="00AC2D97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</w:t>
            </w:r>
            <w:r w:rsidR="005C1C25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5C1C25" w:rsidRPr="00F97AC0">
              <w:rPr>
                <w:sz w:val="18"/>
                <w:szCs w:val="18"/>
              </w:rPr>
              <w:t>A</w:t>
            </w:r>
            <w:r w:rsidRPr="00F97AC0">
              <w:rPr>
                <w:sz w:val="18"/>
                <w:szCs w:val="18"/>
              </w:rPr>
              <w:t>uto</w:t>
            </w:r>
            <w:r w:rsidR="005C1C25" w:rsidRPr="00F97AC0">
              <w:rPr>
                <w:sz w:val="18"/>
                <w:szCs w:val="18"/>
              </w:rPr>
              <w:t>D</w:t>
            </w:r>
            <w:proofErr w:type="spellEnd"/>
            <w:r w:rsidR="005C1C25"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FE7974" w:rsidRPr="00F97AC0" w:rsidRDefault="00AC2D97" w:rsidP="0090790A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>/2 mg/kg q</w:t>
            </w:r>
            <w:r w:rsidR="00D3182F" w:rsidRPr="00F97AC0">
              <w:rPr>
                <w:sz w:val="18"/>
                <w:szCs w:val="18"/>
              </w:rPr>
              <w:t xml:space="preserve"> 3 weeks</w:t>
            </w:r>
            <w:r w:rsidR="005C1C25" w:rsidRPr="00F97AC0">
              <w:rPr>
                <w:sz w:val="18"/>
                <w:szCs w:val="18"/>
              </w:rPr>
              <w:t xml:space="preserve"> x 17 doses</w:t>
            </w:r>
          </w:p>
        </w:tc>
        <w:tc>
          <w:tcPr>
            <w:tcW w:w="1904" w:type="dxa"/>
          </w:tcPr>
          <w:p w:rsidR="00AC2D97" w:rsidRPr="00F97AC0" w:rsidRDefault="00D045F0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="00DE0B06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DE0B06" w:rsidRPr="00F97AC0">
              <w:rPr>
                <w:sz w:val="18"/>
                <w:szCs w:val="18"/>
              </w:rPr>
              <w:t>Sx</w:t>
            </w:r>
            <w:proofErr w:type="spellEnd"/>
            <w:r w:rsidR="00DE0B06" w:rsidRPr="00F97AC0">
              <w:rPr>
                <w:sz w:val="18"/>
                <w:szCs w:val="18"/>
              </w:rPr>
              <w:t xml:space="preserve"> </w:t>
            </w:r>
            <w:r w:rsidR="00D3182F" w:rsidRPr="00F97AC0">
              <w:rPr>
                <w:sz w:val="18"/>
                <w:szCs w:val="18"/>
              </w:rPr>
              <w:t>/51 weeks</w:t>
            </w:r>
            <w:r w:rsidR="00213F88" w:rsidRPr="00F97AC0">
              <w:rPr>
                <w:sz w:val="18"/>
                <w:szCs w:val="18"/>
              </w:rPr>
              <w:t>.</w:t>
            </w:r>
          </w:p>
          <w:p w:rsidR="00293C31" w:rsidRPr="00F97AC0" w:rsidRDefault="00293C31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</w:t>
            </w:r>
            <w:proofErr w:type="gramStart"/>
            <w:r w:rsidRPr="00F97AC0">
              <w:rPr>
                <w:sz w:val="18"/>
                <w:szCs w:val="18"/>
              </w:rPr>
              <w:t>C ?</w:t>
            </w:r>
            <w:proofErr w:type="gramEnd"/>
            <w:r w:rsidRPr="00F97AC0">
              <w:rPr>
                <w:sz w:val="18"/>
                <w:szCs w:val="18"/>
              </w:rPr>
              <w:t>:</w:t>
            </w:r>
            <w:r w:rsidR="00AC2D97" w:rsidRPr="00F97AC0">
              <w:rPr>
                <w:sz w:val="18"/>
                <w:szCs w:val="18"/>
              </w:rPr>
              <w:t xml:space="preserve"> Yes </w:t>
            </w:r>
            <w:r w:rsidR="00213F88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AC2D97" w:rsidRPr="00F97AC0">
              <w:rPr>
                <w:sz w:val="18"/>
                <w:szCs w:val="18"/>
              </w:rPr>
              <w:t>Then,deframenib</w:t>
            </w:r>
            <w:proofErr w:type="spellEnd"/>
            <w:r w:rsidR="00AC2D97" w:rsidRPr="00F97AC0">
              <w:rPr>
                <w:sz w:val="18"/>
                <w:szCs w:val="18"/>
              </w:rPr>
              <w:t xml:space="preserve"> and </w:t>
            </w:r>
            <w:proofErr w:type="spellStart"/>
            <w:r w:rsidR="002E46E4" w:rsidRPr="00F97AC0">
              <w:rPr>
                <w:sz w:val="18"/>
                <w:szCs w:val="18"/>
              </w:rPr>
              <w:t>trametinib</w:t>
            </w:r>
            <w:proofErr w:type="spellEnd"/>
            <w:r w:rsidR="002E46E4" w:rsidRPr="00F97AC0">
              <w:rPr>
                <w:sz w:val="18"/>
                <w:szCs w:val="18"/>
              </w:rPr>
              <w:t xml:space="preserve">. </w:t>
            </w:r>
          </w:p>
        </w:tc>
        <w:tc>
          <w:tcPr>
            <w:tcW w:w="2477" w:type="dxa"/>
          </w:tcPr>
          <w:p w:rsidR="00D3182F" w:rsidRPr="00F97AC0" w:rsidRDefault="005C1C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</w:t>
            </w:r>
            <w:r w:rsidR="002E46E4" w:rsidRPr="00F97AC0">
              <w:rPr>
                <w:sz w:val="18"/>
                <w:szCs w:val="18"/>
              </w:rPr>
              <w:t>↑</w:t>
            </w:r>
            <w:r w:rsidR="00D3182F" w:rsidRPr="00F97AC0">
              <w:rPr>
                <w:sz w:val="18"/>
                <w:szCs w:val="18"/>
              </w:rPr>
              <w:t>A1c</w:t>
            </w:r>
            <w:r w:rsidRPr="00F97AC0">
              <w:rPr>
                <w:sz w:val="18"/>
                <w:szCs w:val="18"/>
              </w:rPr>
              <w:t>, 4</w:t>
            </w:r>
            <w:r w:rsidR="002E46E4" w:rsidRPr="00F97AC0">
              <w:rPr>
                <w:sz w:val="18"/>
                <w:szCs w:val="18"/>
              </w:rPr>
              <w:t xml:space="preserve">↑GLU, </w:t>
            </w:r>
            <w:r w:rsidR="00D3182F" w:rsidRPr="00F97AC0">
              <w:rPr>
                <w:sz w:val="18"/>
                <w:szCs w:val="18"/>
              </w:rPr>
              <w:t>N</w:t>
            </w:r>
            <w:r w:rsidR="002E46E4" w:rsidRPr="00F97AC0">
              <w:rPr>
                <w:sz w:val="18"/>
                <w:szCs w:val="18"/>
              </w:rPr>
              <w:t>L</w:t>
            </w:r>
            <w:r w:rsidRPr="00F97AC0">
              <w:rPr>
                <w:sz w:val="18"/>
                <w:szCs w:val="18"/>
              </w:rPr>
              <w:t xml:space="preserve"> C-pep</w:t>
            </w:r>
            <w:r w:rsidR="002E46E4" w:rsidRPr="00F97AC0">
              <w:rPr>
                <w:sz w:val="18"/>
                <w:szCs w:val="18"/>
              </w:rPr>
              <w:t>, +</w:t>
            </w:r>
            <w:proofErr w:type="spellStart"/>
            <w:r w:rsidR="002E46E4" w:rsidRPr="00F97AC0">
              <w:rPr>
                <w:sz w:val="18"/>
                <w:szCs w:val="18"/>
              </w:rPr>
              <w:t>ve</w:t>
            </w:r>
            <w:proofErr w:type="spellEnd"/>
            <w:r w:rsidR="002E46E4" w:rsidRPr="00F97AC0">
              <w:rPr>
                <w:sz w:val="18"/>
                <w:szCs w:val="18"/>
              </w:rPr>
              <w:t xml:space="preserve"> </w:t>
            </w:r>
            <w:r w:rsidR="00D3182F" w:rsidRPr="00F97AC0">
              <w:rPr>
                <w:sz w:val="18"/>
                <w:szCs w:val="18"/>
              </w:rPr>
              <w:t xml:space="preserve">GAD65 </w:t>
            </w:r>
            <w:r w:rsidR="002E46E4" w:rsidRPr="00F97AC0">
              <w:rPr>
                <w:sz w:val="18"/>
                <w:szCs w:val="18"/>
              </w:rPr>
              <w:t>Ab.</w:t>
            </w:r>
          </w:p>
          <w:p w:rsidR="002E46E4" w:rsidRPr="00F97AC0" w:rsidRDefault="002E46E4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ay 55 after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r w:rsidR="00E050BB" w:rsidRPr="00F97AC0">
              <w:rPr>
                <w:sz w:val="18"/>
                <w:szCs w:val="18"/>
              </w:rPr>
              <w:t xml:space="preserve">D/C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normalized &amp; </w:t>
            </w:r>
            <w:r w:rsidR="00E050BB" w:rsidRPr="00F97AC0">
              <w:rPr>
                <w:sz w:val="18"/>
                <w:szCs w:val="18"/>
              </w:rPr>
              <w:t>Day 81 Insulin D/C.</w:t>
            </w:r>
          </w:p>
        </w:tc>
        <w:tc>
          <w:tcPr>
            <w:tcW w:w="1001" w:type="dxa"/>
          </w:tcPr>
          <w:p w:rsidR="00FE7974" w:rsidRPr="00F97AC0" w:rsidRDefault="009A70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FE7974" w:rsidRPr="00F97AC0" w:rsidRDefault="005C1C2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0D1B29" w:rsidRPr="00F97AC0" w:rsidRDefault="00D3182F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, </w:t>
            </w:r>
          </w:p>
          <w:p w:rsidR="00FE7974" w:rsidRPr="00F97AC0" w:rsidRDefault="000D1B29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 steroids</w:t>
            </w:r>
            <w:r w:rsidR="00E050BB" w:rsidRPr="00F97AC0">
              <w:rPr>
                <w:sz w:val="18"/>
                <w:szCs w:val="18"/>
              </w:rPr>
              <w:t xml:space="preserve"> </w:t>
            </w:r>
            <w:r w:rsidR="00692133" w:rsidRPr="00F97AC0">
              <w:rPr>
                <w:sz w:val="18"/>
                <w:szCs w:val="18"/>
              </w:rPr>
              <w:t xml:space="preserve"> </w:t>
            </w:r>
          </w:p>
          <w:p w:rsidR="000345B6" w:rsidRPr="00F97AC0" w:rsidRDefault="000345B6" w:rsidP="0090790A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FE7974" w:rsidRPr="00F97AC0" w:rsidRDefault="00DE0B06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discontinued 81</w:t>
            </w:r>
            <w:r w:rsidR="00D3182F" w:rsidRPr="00F97AC0">
              <w:rPr>
                <w:sz w:val="18"/>
                <w:szCs w:val="18"/>
              </w:rPr>
              <w:t xml:space="preserve"> days after </w:t>
            </w:r>
            <w:proofErr w:type="spellStart"/>
            <w:r w:rsidR="00D3182F" w:rsidRPr="00F97AC0">
              <w:rPr>
                <w:sz w:val="18"/>
                <w:szCs w:val="18"/>
              </w:rPr>
              <w:t>pembro</w:t>
            </w:r>
            <w:proofErr w:type="spellEnd"/>
            <w:r w:rsidR="00D3182F" w:rsidRPr="00F97AC0">
              <w:rPr>
                <w:sz w:val="18"/>
                <w:szCs w:val="18"/>
              </w:rPr>
              <w:t xml:space="preserve"> stopped</w:t>
            </w:r>
          </w:p>
        </w:tc>
      </w:tr>
      <w:tr w:rsidR="00F97AC0" w:rsidRPr="00F97AC0" w:rsidTr="00F12EF6">
        <w:tc>
          <w:tcPr>
            <w:tcW w:w="1165" w:type="dxa"/>
          </w:tcPr>
          <w:p w:rsidR="00FE7974" w:rsidRPr="00F97AC0" w:rsidRDefault="00692133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offman </w:t>
            </w:r>
            <w:r w:rsidR="00F00563" w:rsidRPr="00F97AC0">
              <w:rPr>
                <w:sz w:val="18"/>
                <w:szCs w:val="18"/>
              </w:rPr>
              <w:t>L</w:t>
            </w:r>
            <w:r w:rsidRPr="00F97AC0">
              <w:rPr>
                <w:sz w:val="18"/>
                <w:szCs w:val="18"/>
              </w:rPr>
              <w:t>et al (2016)</w:t>
            </w:r>
            <w:r w:rsidR="00B72364" w:rsidRPr="00F97AC0">
              <w:rPr>
                <w:sz w:val="18"/>
                <w:szCs w:val="18"/>
              </w:rPr>
              <w:t xml:space="preserve"> </w:t>
            </w:r>
            <w:r w:rsidR="00133177" w:rsidRPr="00F97AC0">
              <w:rPr>
                <w:sz w:val="18"/>
                <w:szCs w:val="18"/>
              </w:rPr>
              <w:lastRenderedPageBreak/>
              <w:t>(14</w:t>
            </w:r>
            <w:r w:rsidR="006F0BB5">
              <w:rPr>
                <w:sz w:val="18"/>
                <w:szCs w:val="18"/>
              </w:rPr>
              <w:t>5</w:t>
            </w:r>
            <w:r w:rsidR="008E1CD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BE6925" w:rsidRPr="00F97AC0" w:rsidRDefault="00692133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Melanoma </w:t>
            </w:r>
          </w:p>
          <w:p w:rsidR="00692133" w:rsidRPr="00F97AC0" w:rsidRDefault="00692133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3)</w:t>
            </w:r>
          </w:p>
          <w:p w:rsidR="00B544FA" w:rsidRPr="00F97AC0" w:rsidRDefault="00692133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Unknown</w:t>
            </w:r>
          </w:p>
          <w:p w:rsidR="00692133" w:rsidRPr="00F97AC0" w:rsidRDefault="00D045F0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46204C" w:rsidRPr="00F97AC0" w:rsidRDefault="00AF5F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C</w:t>
            </w:r>
            <w:r w:rsidR="0068481B" w:rsidRPr="00F97AC0">
              <w:rPr>
                <w:sz w:val="18"/>
                <w:szCs w:val="18"/>
              </w:rPr>
              <w:t xml:space="preserve">1: </w:t>
            </w:r>
            <w:r w:rsidR="00692133" w:rsidRPr="00F97AC0">
              <w:rPr>
                <w:sz w:val="18"/>
                <w:szCs w:val="18"/>
              </w:rPr>
              <w:t>70/F</w:t>
            </w:r>
          </w:p>
          <w:p w:rsidR="00692133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="00692133" w:rsidRPr="00F97AC0">
              <w:rPr>
                <w:sz w:val="18"/>
                <w:szCs w:val="18"/>
              </w:rPr>
              <w:t>78/F</w:t>
            </w:r>
            <w:r w:rsidR="00B71795" w:rsidRPr="00F97AC0">
              <w:rPr>
                <w:sz w:val="18"/>
                <w:szCs w:val="18"/>
              </w:rPr>
              <w:t xml:space="preserve"> T2DM diet</w:t>
            </w:r>
          </w:p>
          <w:p w:rsidR="00FE7974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3: </w:t>
            </w:r>
            <w:r w:rsidR="00692133" w:rsidRPr="00F97AC0">
              <w:rPr>
                <w:sz w:val="18"/>
                <w:szCs w:val="18"/>
              </w:rPr>
              <w:t>58/F</w:t>
            </w:r>
          </w:p>
          <w:p w:rsidR="00692133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4: </w:t>
            </w:r>
            <w:r w:rsidR="0046204C" w:rsidRPr="00F97AC0">
              <w:rPr>
                <w:sz w:val="18"/>
                <w:szCs w:val="18"/>
              </w:rPr>
              <w:t>40</w:t>
            </w:r>
            <w:r w:rsidR="00692133" w:rsidRPr="00F97AC0">
              <w:rPr>
                <w:sz w:val="18"/>
                <w:szCs w:val="18"/>
              </w:rPr>
              <w:t>/F</w:t>
            </w:r>
          </w:p>
          <w:p w:rsidR="00B71795" w:rsidRPr="00F97AC0" w:rsidRDefault="00B7179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+3: 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DM</w:t>
            </w:r>
          </w:p>
          <w:p w:rsidR="00F16EBE" w:rsidRPr="00F97AC0" w:rsidRDefault="00F16EBE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78/F T2DM diet</w:t>
            </w:r>
          </w:p>
          <w:p w:rsidR="00B71795" w:rsidRPr="00F97AC0" w:rsidRDefault="00B71795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ll no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</w:p>
        </w:tc>
        <w:tc>
          <w:tcPr>
            <w:tcW w:w="1507" w:type="dxa"/>
          </w:tcPr>
          <w:p w:rsidR="00FE7974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1: </w:t>
            </w:r>
            <w:proofErr w:type="spellStart"/>
            <w:r w:rsidR="00692133" w:rsidRPr="00F97AC0">
              <w:rPr>
                <w:sz w:val="18"/>
                <w:szCs w:val="18"/>
              </w:rPr>
              <w:t>Nivo</w:t>
            </w:r>
            <w:proofErr w:type="spellEnd"/>
          </w:p>
          <w:p w:rsidR="00692133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proofErr w:type="spellStart"/>
            <w:r w:rsidR="00B671CD" w:rsidRPr="00F97AC0">
              <w:rPr>
                <w:sz w:val="18"/>
                <w:szCs w:val="18"/>
              </w:rPr>
              <w:t>Ipi</w:t>
            </w:r>
            <w:proofErr w:type="spellEnd"/>
            <w:r w:rsidR="00B671CD" w:rsidRPr="00F97AC0">
              <w:rPr>
                <w:sz w:val="18"/>
                <w:szCs w:val="18"/>
              </w:rPr>
              <w:t xml:space="preserve"> then </w:t>
            </w:r>
            <w:proofErr w:type="spellStart"/>
            <w:r w:rsidR="00692133" w:rsidRPr="00F97AC0">
              <w:rPr>
                <w:sz w:val="18"/>
                <w:szCs w:val="18"/>
              </w:rPr>
              <w:t>Nivo</w:t>
            </w:r>
            <w:proofErr w:type="spellEnd"/>
          </w:p>
          <w:p w:rsidR="00692133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3: </w:t>
            </w:r>
            <w:proofErr w:type="spellStart"/>
            <w:r w:rsidR="009B643E" w:rsidRPr="00F97AC0">
              <w:rPr>
                <w:sz w:val="18"/>
                <w:szCs w:val="18"/>
              </w:rPr>
              <w:t>I</w:t>
            </w:r>
            <w:r w:rsidR="00B671CD" w:rsidRPr="00F97AC0">
              <w:rPr>
                <w:sz w:val="18"/>
                <w:szCs w:val="18"/>
              </w:rPr>
              <w:t>pi</w:t>
            </w:r>
            <w:proofErr w:type="spellEnd"/>
            <w:r w:rsidR="00B671CD" w:rsidRPr="00F97AC0">
              <w:rPr>
                <w:sz w:val="18"/>
                <w:szCs w:val="18"/>
              </w:rPr>
              <w:t xml:space="preserve"> then </w:t>
            </w:r>
            <w:proofErr w:type="spellStart"/>
            <w:r w:rsidR="00692133" w:rsidRPr="00F97AC0">
              <w:rPr>
                <w:sz w:val="18"/>
                <w:szCs w:val="18"/>
              </w:rPr>
              <w:t>Pembro</w:t>
            </w:r>
            <w:proofErr w:type="spellEnd"/>
          </w:p>
          <w:p w:rsidR="00692133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4: </w:t>
            </w:r>
            <w:proofErr w:type="spellStart"/>
            <w:r w:rsidR="009B643E" w:rsidRPr="00F97AC0">
              <w:rPr>
                <w:sz w:val="18"/>
                <w:szCs w:val="18"/>
              </w:rPr>
              <w:t>I</w:t>
            </w:r>
            <w:r w:rsidR="00B671CD" w:rsidRPr="00F97AC0">
              <w:rPr>
                <w:sz w:val="18"/>
                <w:szCs w:val="18"/>
              </w:rPr>
              <w:t>pi</w:t>
            </w:r>
            <w:proofErr w:type="spellEnd"/>
            <w:r w:rsidR="00B671CD" w:rsidRPr="00F97AC0">
              <w:rPr>
                <w:sz w:val="18"/>
                <w:szCs w:val="18"/>
              </w:rPr>
              <w:t xml:space="preserve"> then </w:t>
            </w:r>
            <w:proofErr w:type="spellStart"/>
            <w:r w:rsidR="0046204C" w:rsidRPr="00F97AC0">
              <w:rPr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1904" w:type="dxa"/>
          </w:tcPr>
          <w:p w:rsidR="00FE7974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1: </w:t>
            </w:r>
            <w:r w:rsidR="009957EE" w:rsidRPr="00F97AC0">
              <w:rPr>
                <w:sz w:val="18"/>
                <w:szCs w:val="18"/>
              </w:rPr>
              <w:t>↑</w:t>
            </w:r>
            <w:proofErr w:type="spellStart"/>
            <w:r w:rsidR="00B671CD" w:rsidRPr="00F97AC0">
              <w:rPr>
                <w:sz w:val="18"/>
                <w:szCs w:val="18"/>
              </w:rPr>
              <w:t>GluSx</w:t>
            </w:r>
            <w:proofErr w:type="spellEnd"/>
            <w:r w:rsidR="00216485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/6</w:t>
            </w:r>
            <w:r w:rsidR="00F16EBE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wks</w:t>
            </w:r>
            <w:r w:rsidR="009957EE" w:rsidRPr="00F97AC0">
              <w:rPr>
                <w:sz w:val="18"/>
                <w:szCs w:val="18"/>
              </w:rPr>
              <w:t>. Drug D/C?: No</w:t>
            </w:r>
          </w:p>
          <w:p w:rsidR="00692133" w:rsidRPr="00F97AC0" w:rsidRDefault="009957EE" w:rsidP="00B671CD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2: </w:t>
            </w:r>
            <w:r w:rsidR="00692133" w:rsidRPr="00F97AC0">
              <w:rPr>
                <w:sz w:val="18"/>
                <w:szCs w:val="18"/>
              </w:rPr>
              <w:t>DKA</w:t>
            </w:r>
            <w:r w:rsidR="00216485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216485" w:rsidRPr="00F97AC0">
              <w:rPr>
                <w:sz w:val="18"/>
                <w:szCs w:val="18"/>
              </w:rPr>
              <w:t>Sx</w:t>
            </w:r>
            <w:proofErr w:type="spellEnd"/>
            <w:r w:rsidR="00692133" w:rsidRPr="00F97AC0">
              <w:rPr>
                <w:sz w:val="18"/>
                <w:szCs w:val="18"/>
              </w:rPr>
              <w:t>/</w:t>
            </w:r>
            <w:r w:rsidR="00F16EBE" w:rsidRPr="00F97AC0">
              <w:rPr>
                <w:sz w:val="18"/>
                <w:szCs w:val="18"/>
              </w:rPr>
              <w:t>4</w:t>
            </w:r>
            <w:r w:rsidR="00692133" w:rsidRPr="00F97AC0">
              <w:rPr>
                <w:sz w:val="18"/>
                <w:szCs w:val="18"/>
              </w:rPr>
              <w:t xml:space="preserve"> </w:t>
            </w:r>
            <w:proofErr w:type="spellStart"/>
            <w:r w:rsidR="00B671CD" w:rsidRPr="00F97AC0">
              <w:rPr>
                <w:sz w:val="18"/>
                <w:szCs w:val="18"/>
              </w:rPr>
              <w:t>wks</w:t>
            </w:r>
            <w:proofErr w:type="spellEnd"/>
          </w:p>
          <w:p w:rsidR="00B671CD" w:rsidRPr="00F97AC0" w:rsidRDefault="00B671CD" w:rsidP="00B671CD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3: 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="00216485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 xml:space="preserve">/3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B671CD" w:rsidRPr="00F97AC0" w:rsidRDefault="00B671CD" w:rsidP="00B671CD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 NR/6 wks</w:t>
            </w:r>
          </w:p>
          <w:p w:rsidR="00F661BA" w:rsidRPr="00F97AC0" w:rsidRDefault="00F661BA" w:rsidP="00B671CD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-4: Drug D/C?: NR</w:t>
            </w:r>
          </w:p>
        </w:tc>
        <w:tc>
          <w:tcPr>
            <w:tcW w:w="2477" w:type="dxa"/>
          </w:tcPr>
          <w:p w:rsidR="00FE7974" w:rsidRPr="00F97AC0" w:rsidRDefault="0033567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 A1c </w:t>
            </w:r>
            <w:r w:rsidR="00C83C97" w:rsidRPr="00F97AC0">
              <w:rPr>
                <w:sz w:val="18"/>
                <w:szCs w:val="18"/>
              </w:rPr>
              <w:t xml:space="preserve">+ </w:t>
            </w:r>
            <w:r w:rsidRPr="00F97AC0">
              <w:rPr>
                <w:sz w:val="18"/>
                <w:szCs w:val="18"/>
              </w:rPr>
              <w:t>Glu</w:t>
            </w:r>
            <w:r w:rsidR="00C83C97" w:rsidRPr="00F97AC0">
              <w:rPr>
                <w:sz w:val="18"/>
                <w:szCs w:val="18"/>
              </w:rPr>
              <w:t xml:space="preserve"> NR </w:t>
            </w:r>
            <w:r w:rsidR="00B671CD" w:rsidRPr="00F97AC0">
              <w:rPr>
                <w:sz w:val="18"/>
                <w:szCs w:val="18"/>
              </w:rPr>
              <w:t xml:space="preserve">in </w:t>
            </w:r>
            <w:r w:rsidR="00BA7F1A" w:rsidRPr="00F97AC0">
              <w:rPr>
                <w:sz w:val="18"/>
                <w:szCs w:val="18"/>
              </w:rPr>
              <w:t>all</w:t>
            </w:r>
            <w:r w:rsidR="00254CD6" w:rsidRPr="00F97AC0">
              <w:rPr>
                <w:sz w:val="18"/>
                <w:szCs w:val="18"/>
              </w:rPr>
              <w:t>.</w:t>
            </w:r>
          </w:p>
          <w:p w:rsidR="00335678" w:rsidRPr="00F97AC0" w:rsidRDefault="009957EE" w:rsidP="00335678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-4</w:t>
            </w:r>
            <w:r w:rsidR="00B671CD" w:rsidRPr="00F97AC0">
              <w:rPr>
                <w:sz w:val="18"/>
                <w:szCs w:val="18"/>
              </w:rPr>
              <w:t>:</w:t>
            </w:r>
            <w:r w:rsidR="00335678" w:rsidRPr="00F97AC0">
              <w:rPr>
                <w:sz w:val="18"/>
                <w:szCs w:val="18"/>
              </w:rPr>
              <w:t xml:space="preserve"> ↓ C-peptide</w:t>
            </w:r>
          </w:p>
          <w:p w:rsidR="00335678" w:rsidRPr="00F97AC0" w:rsidRDefault="009957EE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C</w:t>
            </w:r>
            <w:r w:rsidR="00335678" w:rsidRPr="00F97AC0">
              <w:rPr>
                <w:sz w:val="18"/>
                <w:szCs w:val="18"/>
              </w:rPr>
              <w:t>2</w:t>
            </w:r>
            <w:r w:rsidRPr="00F97AC0">
              <w:rPr>
                <w:sz w:val="18"/>
                <w:szCs w:val="18"/>
              </w:rPr>
              <w:t xml:space="preserve"> &amp; C3: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r w:rsidR="00B71795" w:rsidRPr="00F97AC0">
              <w:rPr>
                <w:sz w:val="18"/>
                <w:szCs w:val="18"/>
              </w:rPr>
              <w:t xml:space="preserve">GAD65 &amp; !A2 </w:t>
            </w:r>
            <w:r w:rsidRPr="00F97AC0">
              <w:rPr>
                <w:sz w:val="18"/>
                <w:szCs w:val="18"/>
              </w:rPr>
              <w:t>Ab</w:t>
            </w:r>
          </w:p>
          <w:p w:rsidR="00254CD6" w:rsidRPr="00F97AC0" w:rsidRDefault="0046204C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</w:t>
            </w:r>
            <w:r w:rsidR="00A64E69" w:rsidRPr="00F97AC0">
              <w:rPr>
                <w:sz w:val="18"/>
                <w:szCs w:val="18"/>
              </w:rPr>
              <w:t xml:space="preserve">DM </w:t>
            </w:r>
            <w:r w:rsidR="0037378E" w:rsidRPr="00F97AC0">
              <w:rPr>
                <w:sz w:val="18"/>
                <w:szCs w:val="18"/>
              </w:rPr>
              <w:t>tests NR</w:t>
            </w:r>
          </w:p>
        </w:tc>
        <w:tc>
          <w:tcPr>
            <w:tcW w:w="1001" w:type="dxa"/>
          </w:tcPr>
          <w:p w:rsidR="00FE7974" w:rsidRPr="00F97AC0" w:rsidRDefault="009A703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716" w:type="dxa"/>
          </w:tcPr>
          <w:p w:rsidR="00FE7974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r w:rsidR="00335678" w:rsidRPr="00F97AC0">
              <w:rPr>
                <w:sz w:val="18"/>
                <w:szCs w:val="18"/>
              </w:rPr>
              <w:t>3</w:t>
            </w:r>
          </w:p>
          <w:p w:rsidR="0068481B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3</w:t>
            </w:r>
          </w:p>
          <w:p w:rsidR="0068481B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C3:</w:t>
            </w:r>
            <w:r w:rsidR="0037378E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>3</w:t>
            </w:r>
          </w:p>
          <w:p w:rsidR="0068481B" w:rsidRPr="00F97AC0" w:rsidRDefault="0068481B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 3</w:t>
            </w:r>
          </w:p>
        </w:tc>
        <w:tc>
          <w:tcPr>
            <w:tcW w:w="1433" w:type="dxa"/>
          </w:tcPr>
          <w:p w:rsidR="00FE7974" w:rsidRPr="00F97AC0" w:rsidRDefault="00B671C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C1: </w:t>
            </w:r>
            <w:r w:rsidR="00335678" w:rsidRPr="00F97AC0">
              <w:rPr>
                <w:sz w:val="18"/>
                <w:szCs w:val="18"/>
              </w:rPr>
              <w:t>Insulin</w:t>
            </w:r>
          </w:p>
          <w:p w:rsidR="00B671CD" w:rsidRPr="00F97AC0" w:rsidRDefault="00B671C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insulin</w:t>
            </w:r>
          </w:p>
          <w:p w:rsidR="00B671CD" w:rsidRPr="00F97AC0" w:rsidRDefault="00B671C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C3: Insulin</w:t>
            </w:r>
          </w:p>
          <w:p w:rsidR="00B671CD" w:rsidRPr="00F97AC0" w:rsidRDefault="00B671C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4: Insu</w:t>
            </w:r>
            <w:r w:rsidR="00254CD6" w:rsidRPr="00F97AC0">
              <w:rPr>
                <w:sz w:val="18"/>
                <w:szCs w:val="18"/>
              </w:rPr>
              <w:t>l</w:t>
            </w:r>
            <w:r w:rsidRPr="00F97AC0">
              <w:rPr>
                <w:sz w:val="18"/>
                <w:szCs w:val="18"/>
              </w:rPr>
              <w:t>in</w:t>
            </w:r>
          </w:p>
          <w:p w:rsidR="00254CD6" w:rsidRPr="00F97AC0" w:rsidRDefault="00254CD6" w:rsidP="0090790A">
            <w:pPr>
              <w:rPr>
                <w:sz w:val="18"/>
                <w:szCs w:val="18"/>
              </w:rPr>
            </w:pPr>
          </w:p>
          <w:p w:rsidR="000345B6" w:rsidRPr="00F97AC0" w:rsidRDefault="000345B6" w:rsidP="0090790A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086324" w:rsidRPr="00F97AC0" w:rsidRDefault="005C6E7D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NR </w:t>
            </w:r>
            <w:r w:rsidR="00335678" w:rsidRPr="00F97AC0">
              <w:rPr>
                <w:sz w:val="18"/>
                <w:szCs w:val="18"/>
              </w:rPr>
              <w:t xml:space="preserve"> in 1/4,</w:t>
            </w:r>
            <w:r w:rsidR="00086324"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 xml:space="preserve">other </w:t>
            </w:r>
            <w:r w:rsidR="00086324" w:rsidRPr="00F97AC0">
              <w:rPr>
                <w:sz w:val="18"/>
                <w:szCs w:val="18"/>
              </w:rPr>
              <w:t xml:space="preserve"> 3/4 </w:t>
            </w:r>
          </w:p>
          <w:p w:rsidR="00FE7974" w:rsidRPr="00F97AC0" w:rsidRDefault="00335678" w:rsidP="0090790A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133177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Lowe JR et al (2016) (76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4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ThyD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1mg/kg q3wks+Ipi 3mg/kg/ (Doses of</w:t>
            </w:r>
          </w:p>
          <w:p w:rsidR="00A54521" w:rsidRPr="00F97AC0" w:rsidRDefault="00E27B5C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heck-Mate 069 protocol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Tac</w:t>
            </w:r>
            <w:r w:rsidR="00E27B5C" w:rsidRPr="00F97AC0">
              <w:rPr>
                <w:sz w:val="18"/>
                <w:szCs w:val="18"/>
              </w:rPr>
              <w:t>hycardia + hot flashes./2weeks after 1</w:t>
            </w:r>
            <w:r w:rsidR="00E27B5C" w:rsidRPr="00F97AC0">
              <w:rPr>
                <w:sz w:val="18"/>
                <w:szCs w:val="18"/>
                <w:vertAlign w:val="superscript"/>
              </w:rPr>
              <w:t>st</w:t>
            </w:r>
            <w:r w:rsidR="00E27B5C" w:rsidRPr="00F97AC0">
              <w:rPr>
                <w:sz w:val="18"/>
                <w:szCs w:val="18"/>
              </w:rPr>
              <w:t xml:space="preserve"> dose</w:t>
            </w:r>
          </w:p>
          <w:p w:rsidR="00E27B5C" w:rsidRPr="00F97AC0" w:rsidRDefault="00E27B5C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hypothyroid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</w:t>
            </w:r>
            <w:r w:rsidR="00A54521" w:rsidRPr="00F97AC0">
              <w:rPr>
                <w:sz w:val="18"/>
                <w:szCs w:val="18"/>
              </w:rPr>
              <w:t xml:space="preserve"> 6 </w:t>
            </w:r>
            <w:proofErr w:type="spellStart"/>
            <w:r w:rsidR="00A54521" w:rsidRPr="00F97AC0">
              <w:rPr>
                <w:sz w:val="18"/>
                <w:szCs w:val="18"/>
              </w:rPr>
              <w:t>wks</w:t>
            </w:r>
            <w:proofErr w:type="spellEnd"/>
            <w:r w:rsidR="00A54521" w:rsidRPr="00F97AC0">
              <w:rPr>
                <w:sz w:val="18"/>
                <w:szCs w:val="18"/>
              </w:rPr>
              <w:t xml:space="preserve"> later 2</w:t>
            </w:r>
            <w:r w:rsidR="00A54521" w:rsidRPr="00F97AC0">
              <w:rPr>
                <w:sz w:val="18"/>
                <w:szCs w:val="18"/>
                <w:vertAlign w:val="superscript"/>
              </w:rPr>
              <w:t>nd</w:t>
            </w:r>
            <w:r w:rsidRPr="00F97AC0">
              <w:rPr>
                <w:sz w:val="18"/>
                <w:szCs w:val="18"/>
              </w:rPr>
              <w:t xml:space="preserve"> dose.</w:t>
            </w:r>
            <w:r w:rsidR="00A54521" w:rsidRPr="00F97AC0">
              <w:rPr>
                <w:sz w:val="18"/>
                <w:szCs w:val="18"/>
              </w:rPr>
              <w:t xml:space="preserve"> </w:t>
            </w:r>
          </w:p>
          <w:p w:rsidR="00A54521" w:rsidRPr="00F97AC0" w:rsidRDefault="00E27B5C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Weakness, nausea, vomiting/ </w:t>
            </w:r>
            <w:r w:rsidR="00A54521" w:rsidRPr="00F97AC0">
              <w:rPr>
                <w:sz w:val="18"/>
                <w:szCs w:val="18"/>
              </w:rPr>
              <w:t>2wks after 3</w:t>
            </w:r>
            <w:r w:rsidR="00A54521" w:rsidRPr="00F97AC0">
              <w:rPr>
                <w:sz w:val="18"/>
                <w:szCs w:val="18"/>
                <w:vertAlign w:val="superscript"/>
              </w:rPr>
              <w:t>rd</w:t>
            </w:r>
            <w:r w:rsidR="00A54521" w:rsidRPr="00F97AC0">
              <w:rPr>
                <w:sz w:val="18"/>
                <w:szCs w:val="18"/>
              </w:rPr>
              <w:t xml:space="preserve"> dose, </w:t>
            </w:r>
            <w:r w:rsidRPr="00F97AC0">
              <w:rPr>
                <w:sz w:val="18"/>
                <w:szCs w:val="18"/>
              </w:rPr>
              <w:t>(</w:t>
            </w:r>
            <w:r w:rsidR="00A54521"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="00A54521" w:rsidRPr="00F97AC0">
              <w:rPr>
                <w:sz w:val="18"/>
                <w:szCs w:val="18"/>
              </w:rPr>
              <w:t>Sx</w:t>
            </w:r>
            <w:proofErr w:type="spellEnd"/>
            <w:r w:rsidR="00A54521" w:rsidRPr="00F97AC0">
              <w:rPr>
                <w:sz w:val="18"/>
                <w:szCs w:val="18"/>
              </w:rPr>
              <w:t>/16 weeks</w:t>
            </w:r>
            <w:r w:rsidRPr="00F97AC0">
              <w:rPr>
                <w:sz w:val="18"/>
                <w:szCs w:val="18"/>
              </w:rPr>
              <w:t>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 (also had hepatitis &amp; colitis)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2 </w:t>
            </w:r>
            <w:proofErr w:type="spellStart"/>
            <w:r w:rsidRPr="00F97AC0">
              <w:rPr>
                <w:sz w:val="18"/>
                <w:szCs w:val="18"/>
              </w:rPr>
              <w:t>wk</w:t>
            </w:r>
            <w:proofErr w:type="spellEnd"/>
            <w:r w:rsidRPr="00F97AC0">
              <w:rPr>
                <w:sz w:val="18"/>
                <w:szCs w:val="18"/>
              </w:rPr>
              <w:t xml:space="preserve"> s post 1</w:t>
            </w:r>
            <w:r w:rsidRPr="00F97AC0">
              <w:rPr>
                <w:sz w:val="18"/>
                <w:szCs w:val="18"/>
                <w:vertAlign w:val="superscript"/>
              </w:rPr>
              <w:t>st</w:t>
            </w:r>
            <w:r w:rsidRPr="00F97AC0">
              <w:rPr>
                <w:sz w:val="18"/>
                <w:szCs w:val="18"/>
              </w:rPr>
              <w:t xml:space="preserve"> dose</w:t>
            </w:r>
            <w:proofErr w:type="gramStart"/>
            <w:r w:rsidRPr="00F97AC0">
              <w:rPr>
                <w:sz w:val="18"/>
                <w:szCs w:val="18"/>
              </w:rPr>
              <w:t xml:space="preserve">, 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F97AC0">
              <w:rPr>
                <w:sz w:val="18"/>
                <w:szCs w:val="18"/>
              </w:rPr>
              <w:t xml:space="preserve">TS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="00E27B5C" w:rsidRPr="00F97AC0">
              <w:rPr>
                <w:sz w:val="18"/>
                <w:szCs w:val="18"/>
              </w:rPr>
              <w:t xml:space="preserve">FT4,FT3., </w:t>
            </w: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TRAb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  <w:p w:rsidR="00E27B5C" w:rsidRPr="00F97AC0" w:rsidRDefault="00E27B5C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anti-microsomal Ab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hen </w:t>
            </w:r>
            <w:r w:rsidR="00E27B5C"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TSH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FT4 +FT3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post 3</w:t>
            </w:r>
            <w:r w:rsidRPr="00F97AC0">
              <w:rPr>
                <w:sz w:val="18"/>
                <w:szCs w:val="18"/>
                <w:vertAlign w:val="superscript"/>
              </w:rPr>
              <w:t>rd</w:t>
            </w:r>
            <w:r w:rsidRPr="00F97AC0">
              <w:rPr>
                <w:sz w:val="18"/>
                <w:szCs w:val="18"/>
              </w:rPr>
              <w:t xml:space="preserve"> dose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A1c NR. </w:t>
            </w:r>
            <w:r w:rsidRPr="00F97AC0">
              <w:rPr>
                <w:rFonts w:cstheme="minorHAns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>-OHB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, ↓ C-pep.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ACTH, cortisol, T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CTH stimulation test </w:t>
            </w:r>
            <w:proofErr w:type="spellStart"/>
            <w:r w:rsidRPr="00F97AC0">
              <w:rPr>
                <w:sz w:val="18"/>
                <w:szCs w:val="18"/>
              </w:rPr>
              <w:t>abn</w:t>
            </w:r>
            <w:proofErr w:type="spellEnd"/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RI pituitary:</w:t>
            </w:r>
            <w:r w:rsidRPr="00F97AC0">
              <w:rPr>
                <w:sz w:val="18"/>
                <w:szCs w:val="18"/>
              </w:rPr>
              <w:br/>
              <w:t>NL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D steroids + </w:t>
            </w:r>
            <w:r w:rsidRPr="00F97AC0">
              <w:rPr>
                <w:rFonts w:cstheme="minorHAns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 xml:space="preserve"> blocker. When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TSH, Lt4 started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for DKA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D steroids for hypopituitarism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T4 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iyoshi Y </w:t>
            </w:r>
          </w:p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6) </w:t>
            </w:r>
            <w:r w:rsidR="00133177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6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6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proofErr w:type="gram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 &amp;</w:t>
            </w:r>
            <w:proofErr w:type="gram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 mg/kg q 3 wks x 6 dos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18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A1c, 3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Glu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β-</w:t>
            </w:r>
            <w:r w:rsidRPr="00F97AC0">
              <w:rPr>
                <w:sz w:val="18"/>
                <w:szCs w:val="18"/>
              </w:rPr>
              <w:t xml:space="preserve">OHB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↑anion gap, ↓ C-pep, ↑lipase.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, IA2 &amp; </w:t>
            </w:r>
            <w:proofErr w:type="spellStart"/>
            <w:r w:rsidRPr="00F97AC0">
              <w:rPr>
                <w:sz w:val="18"/>
                <w:szCs w:val="18"/>
              </w:rPr>
              <w:t>ZNTr</w:t>
            </w:r>
            <w:proofErr w:type="spellEnd"/>
            <w:r w:rsidRPr="00F97AC0">
              <w:rPr>
                <w:sz w:val="18"/>
                <w:szCs w:val="18"/>
              </w:rPr>
              <w:t xml:space="preserve"> Ab. TSH NL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US &amp; MRI pancreas NL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Okamoto M et al (2016) </w:t>
            </w:r>
            <w:r w:rsidR="00133177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7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5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 mg/kg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q 3 wks 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52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3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Glu</w:t>
            </w:r>
            <w:proofErr w:type="gramStart"/>
            <w:r w:rsidRPr="00F97AC0">
              <w:rPr>
                <w:sz w:val="18"/>
                <w:szCs w:val="18"/>
              </w:rPr>
              <w:t>,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F97AC0">
              <w:rPr>
                <w:sz w:val="18"/>
                <w:szCs w:val="18"/>
              </w:rPr>
              <w:t>C-pep,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A2, Ins, ZnT8 Ab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B1*04:05-DQB1*04:01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TSH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PO, TG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T Abd:  mild pancreatic atrophy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Usui Y </w:t>
            </w:r>
          </w:p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6) </w:t>
            </w:r>
            <w:r w:rsidR="00133177" w:rsidRPr="00F97AC0">
              <w:rPr>
                <w:sz w:val="18"/>
                <w:szCs w:val="18"/>
              </w:rPr>
              <w:t>(14</w:t>
            </w:r>
            <w:r w:rsidR="006F0BB5">
              <w:rPr>
                <w:sz w:val="18"/>
                <w:szCs w:val="18"/>
              </w:rPr>
              <w:t>8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n-small cell lung cancer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2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31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62/W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 in both.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AD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/2 mg/kg q3wks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mg/kg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8 </w:t>
            </w:r>
            <w:proofErr w:type="gramStart"/>
            <w:r w:rsidRPr="00F97AC0">
              <w:rPr>
                <w:sz w:val="18"/>
                <w:szCs w:val="18"/>
              </w:rPr>
              <w:t xml:space="preserve">w  </w:t>
            </w:r>
            <w:proofErr w:type="spellStart"/>
            <w:r w:rsidRPr="00F97AC0">
              <w:rPr>
                <w:sz w:val="18"/>
                <w:szCs w:val="18"/>
              </w:rPr>
              <w:t>ks</w:t>
            </w:r>
            <w:proofErr w:type="spellEnd"/>
            <w:proofErr w:type="gramEnd"/>
            <w:r w:rsidRPr="00F97AC0">
              <w:rPr>
                <w:sz w:val="18"/>
                <w:szCs w:val="18"/>
              </w:rPr>
              <w:t xml:space="preserve"> 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NL HbA1c,</w:t>
            </w:r>
            <w:r w:rsidRPr="00F97AC0">
              <w:rPr>
                <w:rFonts w:cstheme="minorHAnsi"/>
                <w:sz w:val="18"/>
                <w:szCs w:val="18"/>
              </w:rPr>
              <w:t>4↑</w:t>
            </w: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B1*04:05-DQB1*04:01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NL A1c, </w:t>
            </w:r>
            <w:r w:rsidRPr="00F97AC0">
              <w:rPr>
                <w:rFonts w:cstheme="minorHAnsi"/>
                <w:sz w:val="18"/>
                <w:szCs w:val="18"/>
              </w:rPr>
              <w:t>2↑</w:t>
            </w:r>
            <w:r w:rsidRPr="00F97AC0">
              <w:rPr>
                <w:sz w:val="18"/>
                <w:szCs w:val="18"/>
              </w:rPr>
              <w:t>Glu, ↓ C-peptide,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 HLA DRB1*09:01-DQB1*03:03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T Abd: Shrinkage of metastatic lesions. Pancreas 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Kong SH </w:t>
            </w:r>
          </w:p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6) </w:t>
            </w:r>
            <w:r w:rsidR="00133177" w:rsidRPr="00F97AC0">
              <w:rPr>
                <w:sz w:val="18"/>
                <w:szCs w:val="18"/>
              </w:rPr>
              <w:t>(1</w:t>
            </w:r>
            <w:r w:rsidR="006F0BB5">
              <w:rPr>
                <w:sz w:val="18"/>
                <w:szCs w:val="18"/>
              </w:rPr>
              <w:t>49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quamous Cell carcinoma of lung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8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therapy x2, then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10 mg/kg x7 wks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itially hyperglycemia, then in 5 days DKA symptoms /21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↓pH, ↑anion gap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C-pep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</w:t>
            </w:r>
            <w:proofErr w:type="gramStart"/>
            <w:r w:rsidRPr="00F97AC0">
              <w:rPr>
                <w:sz w:val="18"/>
                <w:szCs w:val="18"/>
              </w:rPr>
              <w:t>,IA2</w:t>
            </w:r>
            <w:proofErr w:type="gramEnd"/>
            <w:r w:rsidRPr="00F97AC0">
              <w:rPr>
                <w:sz w:val="18"/>
                <w:szCs w:val="18"/>
              </w:rPr>
              <w:t>, Ins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B1*09:01-DQB1*03:03</w:t>
            </w:r>
          </w:p>
          <w:p w:rsidR="00A54521" w:rsidRPr="00F97AC0" w:rsidRDefault="00A54521" w:rsidP="00A54521">
            <w:pPr>
              <w:rPr>
                <w:b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TSH, NL FT4.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TRAb</w:t>
            </w:r>
            <w:proofErr w:type="spellEnd"/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T </w:t>
            </w: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>: pancreas-</w:t>
            </w:r>
            <w:proofErr w:type="spellStart"/>
            <w:r w:rsidRPr="00F97AC0">
              <w:rPr>
                <w:sz w:val="18"/>
                <w:szCs w:val="18"/>
              </w:rPr>
              <w:t>titis</w:t>
            </w:r>
            <w:proofErr w:type="spellEnd"/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Glimepiride, then DKA Rx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702BCF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hah M et al (2016) (15</w:t>
            </w:r>
            <w:r w:rsidR="006F0BB5">
              <w:rPr>
                <w:sz w:val="18"/>
                <w:szCs w:val="18"/>
              </w:rPr>
              <w:t>0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quamous cell lung cancer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7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Fatigue, </w:t>
            </w: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 xml:space="preserve"> pain, weakness, polyuria, polydipsia/1.5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</w:t>
            </w:r>
            <w:r w:rsidRPr="00F97AC0">
              <w:rPr>
                <w:rFonts w:ascii="Calibri" w:hAnsi="Calibri" w:cs="Calibri"/>
                <w:sz w:val="18"/>
                <w:szCs w:val="18"/>
              </w:rPr>
              <w:t xml:space="preserve"> ↑ β-</w:t>
            </w:r>
            <w:r w:rsidRPr="00F97AC0">
              <w:rPr>
                <w:sz w:val="18"/>
                <w:szCs w:val="18"/>
              </w:rPr>
              <w:t>OHB , ↓ C-peptide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ns Ab., IA2,I </w:t>
            </w:r>
            <w:proofErr w:type="spellStart"/>
            <w:r w:rsidRPr="00F97AC0">
              <w:rPr>
                <w:sz w:val="18"/>
                <w:szCs w:val="18"/>
              </w:rPr>
              <w:t>slet</w:t>
            </w:r>
            <w:proofErr w:type="spellEnd"/>
            <w:r w:rsidRPr="00F97AC0">
              <w:rPr>
                <w:sz w:val="18"/>
                <w:szCs w:val="18"/>
              </w:rPr>
              <w:t xml:space="preserve"> peptide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 cell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luids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Zaied</w:t>
            </w:r>
            <w:proofErr w:type="spellEnd"/>
            <w:r w:rsidRPr="00F97AC0">
              <w:rPr>
                <w:sz w:val="18"/>
                <w:szCs w:val="18"/>
              </w:rPr>
              <w:t xml:space="preserve"> A, Lee A (2016) *</w:t>
            </w:r>
          </w:p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t xml:space="preserve"> (1</w:t>
            </w:r>
            <w:r w:rsidR="00702BCF" w:rsidRPr="00F97AC0">
              <w:rPr>
                <w:sz w:val="18"/>
                <w:szCs w:val="18"/>
              </w:rPr>
              <w:t>5</w:t>
            </w:r>
            <w:r w:rsidR="006F0BB5">
              <w:rPr>
                <w:sz w:val="18"/>
                <w:szCs w:val="18"/>
              </w:rPr>
              <w:t>1</w:t>
            </w:r>
            <w:r w:rsidRPr="00F97AC0">
              <w:rPr>
                <w:sz w:val="18"/>
                <w:szCs w:val="18"/>
              </w:rPr>
              <w:t xml:space="preserve"> 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nal cell 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0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q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yspnea, </w:t>
            </w: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 xml:space="preserve"> pain, polyuria/10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</w:t>
            </w:r>
            <w:r w:rsidRPr="00F97AC0">
              <w:rPr>
                <w:rFonts w:ascii="Calibri" w:hAnsi="Calibri" w:cs="Calibri"/>
                <w:sz w:val="18"/>
                <w:szCs w:val="18"/>
              </w:rPr>
              <w:t xml:space="preserve"> ↑ β-</w:t>
            </w:r>
            <w:r w:rsidRPr="00F97AC0">
              <w:rPr>
                <w:sz w:val="18"/>
                <w:szCs w:val="18"/>
              </w:rPr>
              <w:t>OHB , ↓ C-peptide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ntiGAD</w:t>
            </w:r>
            <w:proofErr w:type="spellEnd"/>
            <w:r w:rsidRPr="00F97AC0">
              <w:rPr>
                <w:sz w:val="18"/>
                <w:szCs w:val="18"/>
              </w:rPr>
              <w:t xml:space="preserve"> 65 Ab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hest X-ray: pleural effusion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luids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umayun</w:t>
            </w:r>
            <w:proofErr w:type="spellEnd"/>
            <w:r w:rsidRPr="00F97AC0">
              <w:rPr>
                <w:sz w:val="18"/>
                <w:szCs w:val="18"/>
              </w:rPr>
              <w:t xml:space="preserve"> MA (2016)</w:t>
            </w:r>
            <w:r w:rsidR="00D87D51" w:rsidRPr="00F97AC0">
              <w:rPr>
                <w:sz w:val="18"/>
                <w:szCs w:val="18"/>
              </w:rPr>
              <w:t xml:space="preserve">† </w:t>
            </w:r>
            <w:r w:rsidR="00D87D51" w:rsidRPr="00F97AC0">
              <w:rPr>
                <w:sz w:val="18"/>
                <w:szCs w:val="18"/>
              </w:rPr>
              <w:lastRenderedPageBreak/>
              <w:t>(75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5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</w:t>
            </w:r>
            <w:r w:rsidRPr="00F97AC0">
              <w:rPr>
                <w:sz w:val="18"/>
                <w:szCs w:val="18"/>
              </w:rPr>
              <w:lastRenderedPageBreak/>
              <w:t xml:space="preserve">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1</w:t>
            </w:r>
            <w:r w:rsidRPr="00F97AC0">
              <w:rPr>
                <w:sz w:val="18"/>
                <w:szCs w:val="18"/>
                <w:vertAlign w:val="superscript"/>
              </w:rPr>
              <w:t>st</w:t>
            </w:r>
            <w:r w:rsidRPr="00F97AC0">
              <w:rPr>
                <w:sz w:val="18"/>
                <w:szCs w:val="18"/>
              </w:rPr>
              <w:t xml:space="preserve"> RX: dacarbazine. 2</w:t>
            </w:r>
            <w:r w:rsidRPr="00F97AC0">
              <w:rPr>
                <w:sz w:val="18"/>
                <w:szCs w:val="18"/>
                <w:vertAlign w:val="superscript"/>
              </w:rPr>
              <w:t>nd</w:t>
            </w:r>
            <w:r w:rsidRPr="00F97AC0">
              <w:rPr>
                <w:sz w:val="18"/>
                <w:szCs w:val="18"/>
              </w:rPr>
              <w:t xml:space="preserve"> </w:t>
            </w:r>
            <w:r w:rsidRPr="00F97AC0">
              <w:rPr>
                <w:sz w:val="18"/>
                <w:szCs w:val="18"/>
              </w:rPr>
              <w:lastRenderedPageBreak/>
              <w:t>Rx: Ipil Dose NR 4 doses over 2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3</w:t>
            </w:r>
            <w:r w:rsidRPr="00F97AC0">
              <w:rPr>
                <w:sz w:val="18"/>
                <w:szCs w:val="18"/>
                <w:vertAlign w:val="superscript"/>
              </w:rPr>
              <w:t>rd</w:t>
            </w:r>
            <w:r w:rsidRPr="00F97AC0">
              <w:rPr>
                <w:sz w:val="18"/>
                <w:szCs w:val="18"/>
              </w:rPr>
              <w:t xml:space="preserve"> line Rx: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Dose NR x 10 cycl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After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: Fatigue &amp; blurry vision. After </w:t>
            </w:r>
            <w:proofErr w:type="spellStart"/>
            <w:r w:rsidRPr="00F97AC0">
              <w:rPr>
                <w:sz w:val="18"/>
                <w:szCs w:val="18"/>
              </w:rPr>
              <w:lastRenderedPageBreak/>
              <w:t>Pembro</w:t>
            </w:r>
            <w:proofErr w:type="spellEnd"/>
            <w:r w:rsidRPr="00F97AC0">
              <w:rPr>
                <w:sz w:val="18"/>
                <w:szCs w:val="18"/>
              </w:rPr>
              <w:t>: Fatigue, polydipsia, polyuria/27 wks (9 cycles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 Ye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After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: Had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TSH, FT4, Cortisol, LH, FSH, T </w:t>
            </w:r>
          </w:p>
          <w:p w:rsidR="00A54521" w:rsidRPr="00F97AC0" w:rsidRDefault="00A54521" w:rsidP="00A54521">
            <w:pPr>
              <w:rPr>
                <w:rFonts w:ascii="Calibri" w:hAnsi="Calibri" w:cs="Calibri"/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After </w:t>
            </w:r>
            <w:proofErr w:type="spellStart"/>
            <w:r w:rsidRPr="00F97AC0">
              <w:rPr>
                <w:rFonts w:ascii="Calibri" w:hAnsi="Calibri" w:cs="Calibri"/>
                <w:sz w:val="18"/>
                <w:szCs w:val="18"/>
              </w:rPr>
              <w:t>Pembro</w:t>
            </w:r>
            <w:proofErr w:type="spellEnd"/>
            <w:proofErr w:type="gramStart"/>
            <w:r w:rsidRPr="00F97AC0">
              <w:rPr>
                <w:rFonts w:ascii="Calibri" w:hAnsi="Calibri" w:cs="Calibri"/>
                <w:sz w:val="18"/>
                <w:szCs w:val="18"/>
              </w:rPr>
              <w:t>:↑</w:t>
            </w:r>
            <w:proofErr w:type="gramEnd"/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</w:t>
            </w:r>
            <w:r w:rsidRPr="00F97AC0">
              <w:rPr>
                <w:rFonts w:ascii="Calibri" w:hAnsi="Calibri" w:cs="Calibri"/>
                <w:sz w:val="18"/>
                <w:szCs w:val="18"/>
              </w:rPr>
              <w:t xml:space="preserve"> ↑ β-</w:t>
            </w:r>
            <w:r w:rsidRPr="00F97AC0">
              <w:rPr>
                <w:sz w:val="18"/>
                <w:szCs w:val="18"/>
              </w:rPr>
              <w:t>OHB , ↓ C-peptide</w:t>
            </w:r>
            <w:r w:rsidRPr="00F97AC0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ntiGAD</w:t>
            </w:r>
            <w:proofErr w:type="spellEnd"/>
            <w:r w:rsidRPr="00F97AC0">
              <w:rPr>
                <w:sz w:val="18"/>
                <w:szCs w:val="18"/>
              </w:rPr>
              <w:t xml:space="preserve"> 65 Ab</w:t>
            </w:r>
          </w:p>
          <w:p w:rsidR="00A54521" w:rsidRPr="00F97AC0" w:rsidRDefault="00A54521" w:rsidP="00A5452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 xml:space="preserve">MRI of pelvis: </w:t>
            </w:r>
            <w:r w:rsidRPr="00F97AC0">
              <w:rPr>
                <w:sz w:val="18"/>
                <w:szCs w:val="18"/>
              </w:rPr>
              <w:lastRenderedPageBreak/>
              <w:t>Edema &amp; degenerative change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fter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: HD steroids for </w:t>
            </w:r>
            <w:r w:rsidRPr="00F97AC0">
              <w:rPr>
                <w:sz w:val="18"/>
                <w:szCs w:val="18"/>
              </w:rPr>
              <w:lastRenderedPageBreak/>
              <w:t>hypopituitarism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fter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>: Fluids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lastRenderedPageBreak/>
              <w:t>Insulin, HC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lastRenderedPageBreak/>
              <w:t>Tsiogka</w:t>
            </w:r>
            <w:proofErr w:type="spellEnd"/>
            <w:r w:rsidRPr="00F97AC0">
              <w:rPr>
                <w:sz w:val="18"/>
                <w:szCs w:val="18"/>
              </w:rPr>
              <w:t xml:space="preserve"> A et al </w:t>
            </w:r>
            <w:r w:rsidR="00D87D51" w:rsidRPr="00F97AC0">
              <w:rPr>
                <w:sz w:val="18"/>
                <w:szCs w:val="18"/>
              </w:rPr>
              <w:t>(2017) (15</w:t>
            </w:r>
            <w:r w:rsidR="006F0BB5">
              <w:rPr>
                <w:sz w:val="18"/>
                <w:szCs w:val="18"/>
              </w:rPr>
              <w:t>2</w:t>
            </w:r>
            <w:r w:rsidRPr="00F97AC0">
              <w:rPr>
                <w:sz w:val="18"/>
                <w:szCs w:val="18"/>
              </w:rPr>
              <w:t>)†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jc w:val="both"/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4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itially surgery &amp; chemotherapy. Ipil 3mg/kg q3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Polydipsia, confusion,, vomiting, fever./11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↓pH, ↑anion gap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C-pep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</w:t>
            </w:r>
            <w:proofErr w:type="gramStart"/>
            <w:r w:rsidRPr="00F97AC0">
              <w:rPr>
                <w:sz w:val="18"/>
                <w:szCs w:val="18"/>
              </w:rPr>
              <w:t>,IA2</w:t>
            </w:r>
            <w:proofErr w:type="gramEnd"/>
            <w:r w:rsidRPr="00F97AC0">
              <w:rPr>
                <w:sz w:val="18"/>
                <w:szCs w:val="18"/>
              </w:rPr>
              <w:t>, Ins Ab,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B1*0708-DQB1*0204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luids, insulin</w:t>
            </w:r>
          </w:p>
          <w:p w:rsidR="00D87D51" w:rsidRPr="00F97AC0" w:rsidRDefault="00D87D5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1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bdul Aziz MHF et al (2017) </w:t>
            </w:r>
            <w:r w:rsidR="00D87D51" w:rsidRPr="00F97AC0">
              <w:rPr>
                <w:sz w:val="18"/>
                <w:szCs w:val="18"/>
              </w:rPr>
              <w:t>(15</w:t>
            </w:r>
            <w:r w:rsidR="006F0BB5">
              <w:rPr>
                <w:sz w:val="18"/>
                <w:szCs w:val="18"/>
              </w:rPr>
              <w:t>3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8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+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o</w:t>
            </w:r>
            <w:proofErr w:type="spellEnd"/>
            <w:r w:rsidRPr="00F97AC0">
              <w:rPr>
                <w:sz w:val="18"/>
                <w:szCs w:val="18"/>
              </w:rPr>
              <w:t xml:space="preserve">/2mg/kg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q 2 wks 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2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↑anion gap, ↓ C-peptide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&amp; Ins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hyroid &amp; Adrenal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Chae</w:t>
            </w:r>
            <w:proofErr w:type="spellEnd"/>
            <w:r w:rsidRPr="00F97AC0">
              <w:rPr>
                <w:sz w:val="18"/>
                <w:szCs w:val="18"/>
              </w:rPr>
              <w:t xml:space="preserve"> YK </w:t>
            </w:r>
          </w:p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 </w:t>
            </w:r>
            <w:r w:rsidR="00D87D51" w:rsidRPr="00F97AC0">
              <w:rPr>
                <w:sz w:val="18"/>
                <w:szCs w:val="18"/>
              </w:rPr>
              <w:t>(15</w:t>
            </w:r>
            <w:r w:rsidR="006F0BB5">
              <w:rPr>
                <w:sz w:val="18"/>
                <w:szCs w:val="18"/>
              </w:rPr>
              <w:t>4</w:t>
            </w:r>
            <w:r w:rsidRPr="00F97AC0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Lung adeno carcinoma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6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 + </w:t>
            </w:r>
            <w:proofErr w:type="spellStart"/>
            <w:r w:rsidRPr="00F97AC0">
              <w:rPr>
                <w:sz w:val="18"/>
                <w:szCs w:val="18"/>
              </w:rPr>
              <w:t>Pembo</w:t>
            </w:r>
            <w:proofErr w:type="spellEnd"/>
            <w:r w:rsidRPr="00F97AC0">
              <w:rPr>
                <w:sz w:val="18"/>
                <w:szCs w:val="18"/>
              </w:rPr>
              <w:t xml:space="preserve"> q3wks/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5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R Hb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proofErr w:type="gramStart"/>
            <w:r w:rsidRPr="00F97AC0">
              <w:rPr>
                <w:sz w:val="18"/>
                <w:szCs w:val="18"/>
              </w:rPr>
              <w:t>,↓</w:t>
            </w:r>
            <w:proofErr w:type="gramEnd"/>
            <w:r w:rsidRPr="00F97AC0">
              <w:rPr>
                <w:sz w:val="18"/>
                <w:szCs w:val="18"/>
              </w:rPr>
              <w:t xml:space="preserve"> C-pep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&amp; IA2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NL thyroid tests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D steroids x25 days to reverse T1DM faile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Insulin dependent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i L et al (2017</w:t>
            </w:r>
            <w:r w:rsidR="00D87D51" w:rsidRPr="00F97AC0">
              <w:rPr>
                <w:sz w:val="18"/>
                <w:szCs w:val="18"/>
              </w:rPr>
              <w:t>) (13</w:t>
            </w:r>
            <w:r w:rsidR="006F0BB5">
              <w:rPr>
                <w:sz w:val="18"/>
                <w:szCs w:val="18"/>
              </w:rPr>
              <w:t>4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ung squamous cell 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3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 Hx of DM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 / 4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initially no, then yes when DKA recurred.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↑anion gap</w:t>
            </w:r>
            <w:proofErr w:type="gramStart"/>
            <w:r w:rsidRPr="00F97AC0">
              <w:rPr>
                <w:sz w:val="18"/>
                <w:szCs w:val="18"/>
              </w:rPr>
              <w:t>,+</w:t>
            </w:r>
            <w:proofErr w:type="spellStart"/>
            <w:proofErr w:type="gramEnd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SH NL then 1 m later </w:t>
            </w:r>
            <w:r w:rsidRPr="00F97AC0">
              <w:rPr>
                <w:rFonts w:cstheme="minorHAnsi"/>
                <w:sz w:val="18"/>
                <w:szCs w:val="18"/>
              </w:rPr>
              <w:t>↑↑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TPO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 for pancreas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T4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T4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rPr>
                <w:sz w:val="16"/>
                <w:szCs w:val="16"/>
              </w:rPr>
            </w:pPr>
            <w:proofErr w:type="spellStart"/>
            <w:r w:rsidRPr="00F97AC0">
              <w:rPr>
                <w:sz w:val="18"/>
                <w:szCs w:val="18"/>
              </w:rPr>
              <w:t>Teramoto</w:t>
            </w:r>
            <w:proofErr w:type="spellEnd"/>
            <w:r w:rsidRPr="00F97AC0">
              <w:rPr>
                <w:sz w:val="18"/>
                <w:szCs w:val="18"/>
              </w:rPr>
              <w:t xml:space="preserve"> Y et al (2017)</w:t>
            </w:r>
            <w:r w:rsidRPr="00F97AC0">
              <w:rPr>
                <w:sz w:val="16"/>
                <w:szCs w:val="16"/>
              </w:rPr>
              <w:t xml:space="preserve"> †</w:t>
            </w:r>
          </w:p>
          <w:p w:rsidR="00A54521" w:rsidRPr="00F97AC0" w:rsidRDefault="00D87D51" w:rsidP="006F0BB5">
            <w:pPr>
              <w:rPr>
                <w:sz w:val="18"/>
                <w:szCs w:val="18"/>
              </w:rPr>
            </w:pPr>
            <w:r w:rsidRPr="00F97AC0">
              <w:rPr>
                <w:sz w:val="16"/>
                <w:szCs w:val="16"/>
              </w:rPr>
              <w:t>(15</w:t>
            </w:r>
            <w:r w:rsidR="006F0BB5">
              <w:rPr>
                <w:sz w:val="16"/>
                <w:szCs w:val="16"/>
              </w:rPr>
              <w:t>5</w:t>
            </w:r>
            <w:r w:rsidR="00A54521" w:rsidRPr="00F97AC0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3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 mg/kg q3wks x8 doses, then D/C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6 weeks after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/C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↓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, (ketones)</w:t>
            </w:r>
            <w:r w:rsidRPr="00F97AC0">
              <w:rPr>
                <w:sz w:val="18"/>
                <w:szCs w:val="18"/>
                <w:vertAlign w:val="subscript"/>
              </w:rPr>
              <w:t>s</w:t>
            </w:r>
            <w:r w:rsidRPr="00F97AC0">
              <w:rPr>
                <w:sz w:val="18"/>
                <w:szCs w:val="18"/>
              </w:rPr>
              <w:t>,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C-peptide,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GAD65, IA2, Ins </w:t>
            </w:r>
            <w:proofErr w:type="spellStart"/>
            <w:r w:rsidRPr="00F97AC0">
              <w:rPr>
                <w:sz w:val="18"/>
                <w:szCs w:val="18"/>
              </w:rPr>
              <w:t>Ab.↑elastase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horeau B et al (2017) </w:t>
            </w:r>
            <w:r w:rsidR="00D87D51" w:rsidRPr="00F97AC0">
              <w:rPr>
                <w:sz w:val="18"/>
                <w:szCs w:val="18"/>
              </w:rPr>
              <w:t>(15</w:t>
            </w:r>
            <w:r w:rsidR="006F0BB5">
              <w:rPr>
                <w:sz w:val="18"/>
                <w:szCs w:val="18"/>
              </w:rPr>
              <w:t>6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3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10mg/kg q 3 wks x8 doses 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26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A1c,</w:t>
            </w:r>
            <w:r w:rsidRPr="00F97AC0">
              <w:rPr>
                <w:rFonts w:cstheme="minorHAnsi"/>
                <w:sz w:val="18"/>
                <w:szCs w:val="18"/>
              </w:rPr>
              <w:t xml:space="preserve"> ↓</w:t>
            </w:r>
            <w:r w:rsidRPr="00F97AC0">
              <w:rPr>
                <w:sz w:val="18"/>
                <w:szCs w:val="18"/>
              </w:rPr>
              <w:t>pH, NR Glu and C-pep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&amp; IA-2 Abs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CT:NL pancreas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raujo M et al (2017) </w:t>
            </w:r>
            <w:r w:rsidR="00D87D51" w:rsidRPr="00F97AC0">
              <w:rPr>
                <w:sz w:val="18"/>
                <w:szCs w:val="18"/>
              </w:rPr>
              <w:t>(15</w:t>
            </w:r>
            <w:r w:rsidR="006F0BB5">
              <w:rPr>
                <w:sz w:val="18"/>
                <w:szCs w:val="18"/>
              </w:rPr>
              <w:t>7</w:t>
            </w:r>
            <w:r w:rsidRPr="00F97AC0">
              <w:rPr>
                <w:sz w:val="18"/>
                <w:szCs w:val="18"/>
              </w:rPr>
              <w:t>)</w:t>
            </w:r>
            <w:r w:rsidRPr="00F97AC0">
              <w:rPr>
                <w:sz w:val="18"/>
                <w:szCs w:val="18"/>
              </w:rPr>
              <w:tab/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n-small cell lung cance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3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,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 mg/kg q 2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5.5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A1c,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 ↓ C-pep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 ↓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, (ketones)</w:t>
            </w:r>
            <w:r w:rsidRPr="00F97AC0">
              <w:rPr>
                <w:sz w:val="18"/>
                <w:szCs w:val="18"/>
                <w:vertAlign w:val="subscript"/>
              </w:rPr>
              <w:t>s</w:t>
            </w:r>
            <w:r w:rsidRPr="00F97AC0">
              <w:rPr>
                <w:sz w:val="18"/>
                <w:szCs w:val="18"/>
              </w:rPr>
              <w:t xml:space="preserve">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</w:t>
            </w:r>
            <w:proofErr w:type="spellStart"/>
            <w:r w:rsidRPr="00F97AC0">
              <w:rPr>
                <w:sz w:val="18"/>
                <w:szCs w:val="18"/>
              </w:rPr>
              <w:t>Ab.HLA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B1*03:01–DQA1*05:01–DQB1*02:01/ DRB1*04:01–DQA1*03:01–DQB1*03:02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US:NL pancrea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-dependent  +25 more doses of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tkins PW &amp; Thompson D (2017)† </w:t>
            </w:r>
            <w:r w:rsidR="00D87D51" w:rsidRPr="00F97AC0">
              <w:rPr>
                <w:sz w:val="18"/>
                <w:szCs w:val="18"/>
              </w:rPr>
              <w:t>(15</w:t>
            </w:r>
            <w:r w:rsidR="006F0BB5">
              <w:rPr>
                <w:sz w:val="18"/>
                <w:szCs w:val="18"/>
              </w:rPr>
              <w:t>8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onsil Squamous cell carci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0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,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velu</w:t>
            </w:r>
            <w:proofErr w:type="spellEnd"/>
            <w:r w:rsidRPr="00F97AC0">
              <w:rPr>
                <w:sz w:val="18"/>
                <w:szCs w:val="18"/>
              </w:rPr>
              <w:t xml:space="preserve"> 10mg/kg q2wks + </w:t>
            </w:r>
            <w:proofErr w:type="spellStart"/>
            <w:r w:rsidRPr="00F97AC0">
              <w:rPr>
                <w:sz w:val="18"/>
                <w:szCs w:val="18"/>
              </w:rPr>
              <w:t>Utomi</w:t>
            </w:r>
            <w:proofErr w:type="spellEnd"/>
            <w:r w:rsidRPr="00F97AC0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4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pH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rFonts w:cstheme="minorHAns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>-OHB, ↓ C-peptide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 NR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an JTK et al (2017) </w:t>
            </w:r>
            <w:r w:rsidR="00D87D51" w:rsidRPr="00F97AC0">
              <w:rPr>
                <w:sz w:val="18"/>
                <w:szCs w:val="18"/>
              </w:rPr>
              <w:t>(1</w:t>
            </w:r>
            <w:r w:rsidR="006F0BB5">
              <w:rPr>
                <w:sz w:val="18"/>
                <w:szCs w:val="18"/>
              </w:rPr>
              <w:t>59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n-small cell lung cancer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8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 before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 mg/kg q 2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6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1c NR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pH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(</w:t>
            </w:r>
            <w:r w:rsidRPr="00F97AC0">
              <w:rPr>
                <w:sz w:val="18"/>
                <w:szCs w:val="18"/>
              </w:rPr>
              <w:t>ketones)</w:t>
            </w:r>
            <w:r w:rsidRPr="00F97AC0">
              <w:rPr>
                <w:sz w:val="18"/>
                <w:szCs w:val="18"/>
                <w:vertAlign w:val="subscript"/>
              </w:rPr>
              <w:t>s</w:t>
            </w:r>
            <w:r w:rsidRPr="00F97AC0">
              <w:rPr>
                <w:sz w:val="18"/>
                <w:szCs w:val="18"/>
              </w:rPr>
              <w:t>, ↓ C-peptide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an PY 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7) (</w:t>
            </w:r>
            <w:r w:rsidR="00D87D51" w:rsidRPr="00F97AC0">
              <w:rPr>
                <w:sz w:val="18"/>
                <w:szCs w:val="18"/>
              </w:rPr>
              <w:t>16</w:t>
            </w:r>
            <w:r w:rsidR="006F0BB5">
              <w:rPr>
                <w:sz w:val="18"/>
                <w:szCs w:val="18"/>
              </w:rPr>
              <w:t>0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4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,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Hx of Auto D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 3m/kg +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1 mg/kg q 3 wks x 4 doses, then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 2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 /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after maintenance dose of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starte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1c, Glu and C-peptide NR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–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T Abd: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in lesions. Pancreas NR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, HD steroids for anterior uveitis &amp; GRADE 3 </w:t>
            </w:r>
            <w:proofErr w:type="spellStart"/>
            <w:r w:rsidRPr="00F97AC0">
              <w:rPr>
                <w:sz w:val="18"/>
                <w:szCs w:val="18"/>
              </w:rPr>
              <w:t>transaminiitis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lastRenderedPageBreak/>
              <w:t>Daltry</w:t>
            </w:r>
            <w:proofErr w:type="spellEnd"/>
            <w:r w:rsidRPr="00F97AC0">
              <w:rPr>
                <w:sz w:val="18"/>
                <w:szCs w:val="18"/>
              </w:rPr>
              <w:t xml:space="preserve"> S 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*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1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nal Cell Carcinoma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 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4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AD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s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T2DM 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80 mg q 2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 /16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↑ketone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↓ C-peptide,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Farrell CM et al (2017)*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2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30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dose NR x3 dos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10 weeks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↓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↓ C-peptide. –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&amp; IA-2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bd CT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pancrea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rPr>
          <w:trHeight w:val="1142"/>
        </w:trPr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Gauci ML 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3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3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s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(Graves’ disease)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Was on interferon &amp; chemo before starting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3 mg/kg q 2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6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 ↓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proofErr w:type="gramStart"/>
            <w:r w:rsidRPr="00F97AC0">
              <w:rPr>
                <w:sz w:val="18"/>
                <w:szCs w:val="18"/>
              </w:rPr>
              <w:t>,↓</w:t>
            </w:r>
            <w:proofErr w:type="gramEnd"/>
            <w:r w:rsidRPr="00F97AC0">
              <w:rPr>
                <w:sz w:val="18"/>
                <w:szCs w:val="18"/>
              </w:rPr>
              <w:t xml:space="preserve"> C-peptide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A-2 &amp; ZnT8 Ab. Had these Ab prior to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Rx when </w:t>
            </w:r>
            <w:proofErr w:type="spellStart"/>
            <w:r w:rsidRPr="00F97AC0">
              <w:rPr>
                <w:sz w:val="18"/>
                <w:szCs w:val="18"/>
              </w:rPr>
              <w:t>normoglycemic</w:t>
            </w:r>
            <w:proofErr w:type="spellEnd"/>
            <w:r w:rsidRPr="00F97AC0">
              <w:rPr>
                <w:sz w:val="18"/>
                <w:szCs w:val="18"/>
              </w:rPr>
              <w:t>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Hickmott</w:t>
            </w:r>
            <w:proofErr w:type="spellEnd"/>
            <w:r w:rsidRPr="00F97AC0">
              <w:rPr>
                <w:sz w:val="18"/>
                <w:szCs w:val="18"/>
              </w:rPr>
              <w:t xml:space="preserve"> L et al (2017)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4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Urothelial cancer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7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 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tezo</w:t>
            </w:r>
            <w:proofErr w:type="spellEnd"/>
            <w:r w:rsidRPr="00F97AC0">
              <w:rPr>
                <w:sz w:val="18"/>
                <w:szCs w:val="18"/>
              </w:rPr>
              <w:t xml:space="preserve"> 1200 mg q3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15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↓ C-pep, ↑anion gap. ↓pH 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IC &amp; GAD65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NL TS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FT4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 DRB1*04 &amp; DQB1*0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ortisol:  NL.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RI pituitary: NL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shikawa K et al (2017</w:t>
            </w:r>
            <w:r w:rsidR="00FB26DE" w:rsidRPr="00F97AC0">
              <w:rPr>
                <w:sz w:val="18"/>
                <w:szCs w:val="18"/>
              </w:rPr>
              <w:t>)(16</w:t>
            </w:r>
            <w:r w:rsidR="006F0BB5">
              <w:rPr>
                <w:sz w:val="18"/>
                <w:szCs w:val="18"/>
              </w:rPr>
              <w:t>5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4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2 mg/kg q 3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48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C ?: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Glu, ↓ C-peptide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Ab. HLA:</w:t>
            </w:r>
            <w:r w:rsidRPr="00F97AC0">
              <w:t xml:space="preserve"> </w:t>
            </w:r>
            <w:r w:rsidRPr="00F97AC0">
              <w:rPr>
                <w:sz w:val="18"/>
                <w:szCs w:val="18"/>
              </w:rPr>
              <w:t>HLA-B*15:01, *40:06, DRB1*04:05, *04:06, DQB1 *03:02, &amp; *04:01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bd CT: </w:t>
            </w:r>
            <w:r w:rsidRPr="00F97AC0">
              <w:rPr>
                <w:rFonts w:cstheme="minorHAnsi"/>
                <w:sz w:val="18"/>
                <w:szCs w:val="18"/>
              </w:rPr>
              <w:t>↓↓</w:t>
            </w:r>
            <w:r w:rsidRPr="00F97AC0">
              <w:rPr>
                <w:sz w:val="18"/>
                <w:szCs w:val="18"/>
              </w:rPr>
              <w:t xml:space="preserve"> pancreatic volume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 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Leonardi</w:t>
            </w:r>
            <w:proofErr w:type="spellEnd"/>
            <w:r w:rsidRPr="00F97AC0">
              <w:rPr>
                <w:sz w:val="18"/>
                <w:szCs w:val="18"/>
              </w:rPr>
              <w:t xml:space="preserve"> GC et al (2017)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6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n-small cell lung cancer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6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2 mg/kg q 3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11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pH, ↑anion gap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 xml:space="preserve">-OHB, ↓ C-pep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lesion in lung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Pancreas 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atsumura K et al(2017)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7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Lung adeno- squamous carci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8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6 yrs ago had DM due to partial pancreatectomy for Pancreatic Ca &amp; steroid </w:t>
            </w:r>
            <w:proofErr w:type="spellStart"/>
            <w:r w:rsidRPr="00F97AC0">
              <w:rPr>
                <w:sz w:val="18"/>
                <w:szCs w:val="18"/>
              </w:rPr>
              <w:t>Rx.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Surgery + Chemo;  Then,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 2 wks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6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Ye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>, ↓ C-pep</w:t>
            </w:r>
            <w:proofErr w:type="gramStart"/>
            <w:r w:rsidRPr="00F97AC0">
              <w:rPr>
                <w:sz w:val="18"/>
                <w:szCs w:val="18"/>
              </w:rPr>
              <w:t>,  -</w:t>
            </w:r>
            <w:proofErr w:type="spellStart"/>
            <w:proofErr w:type="gramEnd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, IA2 and Ins Ab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 A*24:02 and DRB1*09:01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CT NL pancrea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, steroids (part of chemo regimen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Mizab</w:t>
            </w:r>
            <w:proofErr w:type="spellEnd"/>
            <w:r w:rsidRPr="00F97AC0">
              <w:rPr>
                <w:sz w:val="18"/>
                <w:szCs w:val="18"/>
              </w:rPr>
              <w:t xml:space="preserve"> MC   et al(2017)† </w:t>
            </w:r>
            <w:r w:rsidR="00FB26DE" w:rsidRPr="00F97AC0">
              <w:rPr>
                <w:sz w:val="18"/>
                <w:szCs w:val="18"/>
              </w:rPr>
              <w:t>(16</w:t>
            </w:r>
            <w:r w:rsidR="006F0BB5">
              <w:rPr>
                <w:sz w:val="18"/>
                <w:szCs w:val="18"/>
              </w:rPr>
              <w:t>8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8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2 mg/kg q 3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12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C 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Glu, ↓pH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↓ C-peptide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&amp; IA-2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R; Presumed insulin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Munakata</w:t>
            </w:r>
            <w:proofErr w:type="spellEnd"/>
            <w:r w:rsidRPr="00F97AC0">
              <w:rPr>
                <w:sz w:val="18"/>
                <w:szCs w:val="18"/>
              </w:rPr>
              <w:t xml:space="preserve"> W et al (2017) </w:t>
            </w:r>
            <w:r w:rsidR="00FB26DE" w:rsidRPr="00F97AC0">
              <w:rPr>
                <w:sz w:val="18"/>
                <w:szCs w:val="18"/>
              </w:rPr>
              <w:t>(1</w:t>
            </w:r>
            <w:r w:rsidR="006F0BB5">
              <w:rPr>
                <w:sz w:val="18"/>
                <w:szCs w:val="18"/>
              </w:rPr>
              <w:t>69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odgkin lymph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2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/3 mg/kg q 2 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/1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A1c,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↓ C-pep,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A-2 &amp; ZnT8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lipase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MRI:  pancreatic inflammation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-dependen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Telo</w:t>
            </w:r>
            <w:proofErr w:type="spellEnd"/>
            <w:r w:rsidRPr="00F97AC0">
              <w:rPr>
                <w:sz w:val="18"/>
                <w:szCs w:val="18"/>
              </w:rPr>
              <w:t xml:space="preserve"> GH 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* </w:t>
            </w:r>
            <w:r w:rsidR="00FB26DE"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0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nal Cell Carcinoma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1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+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/6 wee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Glu, ↓pH, ↓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, ↓ C-pep, Ketones 3+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&amp; IA-2 Ab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↑lipase 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Abd CT: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pancrea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I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Wright LAC et al (2017) </w:t>
            </w:r>
            <w:r w:rsidR="0044224A"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1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Lung Squamous cell carcinoma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78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s T2D x30 years. No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55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2D x4 </w:t>
            </w:r>
            <w:proofErr w:type="spellStart"/>
            <w:r w:rsidRPr="00F97AC0">
              <w:rPr>
                <w:sz w:val="18"/>
                <w:szCs w:val="18"/>
              </w:rPr>
              <w:t>yrs</w:t>
            </w:r>
            <w:proofErr w:type="spellEnd"/>
            <w:r w:rsidRPr="00F97AC0">
              <w:rPr>
                <w:sz w:val="18"/>
                <w:szCs w:val="18"/>
              </w:rPr>
              <w:t xml:space="preserve"> &amp; Hashimoto’s thyroiditi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Chemo x 3m</w:t>
            </w:r>
            <w:proofErr w:type="gramStart"/>
            <w:r w:rsidRPr="00F97AC0">
              <w:rPr>
                <w:sz w:val="18"/>
                <w:szCs w:val="18"/>
              </w:rPr>
              <w:t>,then</w:t>
            </w:r>
            <w:proofErr w:type="gram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>. Dose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 dose NR D/C because of hypophysitis. Then 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5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8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A1c NR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>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C-peptide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1: </w:t>
            </w:r>
            <w:proofErr w:type="spellStart"/>
            <w:r w:rsidRPr="00F97AC0">
              <w:rPr>
                <w:sz w:val="18"/>
                <w:szCs w:val="18"/>
              </w:rPr>
              <w:t>glyburide→glyburide</w:t>
            </w:r>
            <w:proofErr w:type="spellEnd"/>
            <w:r w:rsidRPr="00F97AC0">
              <w:rPr>
                <w:sz w:val="18"/>
                <w:szCs w:val="18"/>
              </w:rPr>
              <w:t xml:space="preserve"> + metformin →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glipizide →glipizide+ </w:t>
            </w:r>
            <w:proofErr w:type="spellStart"/>
            <w:r w:rsidRPr="00F97AC0">
              <w:rPr>
                <w:sz w:val="18"/>
                <w:szCs w:val="18"/>
              </w:rPr>
              <w:t>metformin→sitagliptin</w:t>
            </w:r>
            <w:proofErr w:type="spellEnd"/>
            <w:r w:rsidRPr="00F97AC0">
              <w:rPr>
                <w:sz w:val="18"/>
                <w:szCs w:val="18"/>
              </w:rPr>
              <w:t xml:space="preserve"> →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lzenaidi</w:t>
            </w:r>
            <w:proofErr w:type="spellEnd"/>
            <w:r w:rsidRPr="00F97AC0">
              <w:rPr>
                <w:sz w:val="18"/>
                <w:szCs w:val="18"/>
              </w:rPr>
              <w:t xml:space="preserve"> AA et al (2017)* </w:t>
            </w:r>
            <w:r w:rsidR="0044224A"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2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7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d type 2 DM 2 yrs ago.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+Ipi</w:t>
            </w:r>
            <w:proofErr w:type="spellEnd"/>
            <w:r w:rsidRPr="00F97AC0">
              <w:rPr>
                <w:sz w:val="18"/>
                <w:szCs w:val="18"/>
              </w:rPr>
              <w:t xml:space="preserve"> Rx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7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Glu NR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p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 xml:space="preserve">-OHB, ↓ C-peptide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↑lipase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T head &amp; abdomen: no metastasi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 Rx;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Godwin JL </w:t>
            </w:r>
          </w:p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 </w:t>
            </w:r>
          </w:p>
          <w:p w:rsidR="00A54521" w:rsidRPr="00F97AC0" w:rsidRDefault="0044224A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3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n-small cell lung cancer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34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&amp; FHX of DM.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 &amp; radiation therapy.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3 wks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8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spellStart"/>
            <w:r w:rsidRPr="00F97AC0">
              <w:rPr>
                <w:sz w:val="18"/>
                <w:szCs w:val="18"/>
              </w:rPr>
              <w:t>pH</w:t>
            </w:r>
            <w:proofErr w:type="gramStart"/>
            <w:r w:rsidRPr="00F97AC0">
              <w:rPr>
                <w:sz w:val="18"/>
                <w:szCs w:val="18"/>
              </w:rPr>
              <w:t>,↑</w:t>
            </w:r>
            <w:proofErr w:type="gramEnd"/>
            <w:r w:rsidRPr="00F97AC0">
              <w:rPr>
                <w:sz w:val="18"/>
                <w:szCs w:val="18"/>
              </w:rPr>
              <w:t>anion</w:t>
            </w:r>
            <w:proofErr w:type="spellEnd"/>
            <w:r w:rsidRPr="00F97AC0">
              <w:rPr>
                <w:sz w:val="18"/>
                <w:szCs w:val="18"/>
              </w:rPr>
              <w:t xml:space="preserve"> gap, 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C-pep.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A-2, IAA, ZnT18 Ab (All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before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)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 homozygous for A30 &amp;D9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NL ACTH &amp; cortisol,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TSH NL FT4 &amp; FT3. –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SI &amp;TPO &amp; TG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Chect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Xray</w:t>
            </w:r>
            <w:proofErr w:type="spellEnd"/>
            <w:r w:rsidRPr="00F97AC0">
              <w:rPr>
                <w:sz w:val="18"/>
                <w:szCs w:val="18"/>
              </w:rPr>
              <w:t xml:space="preserve">: lesion &amp;metastasis. Brain MRI no metastasis. 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 Rx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Changizzadeh</w:t>
            </w:r>
            <w:proofErr w:type="spellEnd"/>
            <w:r w:rsidRPr="00F97AC0">
              <w:rPr>
                <w:sz w:val="18"/>
                <w:szCs w:val="18"/>
              </w:rPr>
              <w:t xml:space="preserve"> PN et al (2017) (</w:t>
            </w:r>
            <w:r w:rsidR="0044224A" w:rsidRPr="00F97AC0">
              <w:rPr>
                <w:sz w:val="18"/>
                <w:szCs w:val="18"/>
              </w:rPr>
              <w:t>17</w:t>
            </w:r>
            <w:r w:rsidR="006F0BB5">
              <w:rPr>
                <w:sz w:val="18"/>
                <w:szCs w:val="18"/>
              </w:rPr>
              <w:t>4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Melanoma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2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Hx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Surgery. Then,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(1mg/kg) +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 (3mg/kg) q3wks x4doses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, diarrhea/ 9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spellStart"/>
            <w:r w:rsidRPr="00F97AC0">
              <w:rPr>
                <w:sz w:val="18"/>
                <w:szCs w:val="18"/>
              </w:rPr>
              <w:t>pH</w:t>
            </w:r>
            <w:proofErr w:type="gramStart"/>
            <w:r w:rsidRPr="00F97AC0">
              <w:rPr>
                <w:sz w:val="18"/>
                <w:szCs w:val="18"/>
              </w:rPr>
              <w:t>,↑</w:t>
            </w:r>
            <w:proofErr w:type="gramEnd"/>
            <w:r w:rsidRPr="00F97AC0">
              <w:rPr>
                <w:sz w:val="18"/>
                <w:szCs w:val="18"/>
              </w:rPr>
              <w:t>anion</w:t>
            </w:r>
            <w:proofErr w:type="spellEnd"/>
            <w:r w:rsidRPr="00F97AC0">
              <w:rPr>
                <w:sz w:val="18"/>
                <w:szCs w:val="18"/>
              </w:rPr>
              <w:t xml:space="preserve"> gap. C-pep NR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GAD65, IA-2 &amp; ZnT18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T </w:t>
            </w: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 xml:space="preserve"> + </w:t>
            </w:r>
            <w:proofErr w:type="spellStart"/>
            <w:r w:rsidRPr="00F97AC0">
              <w:rPr>
                <w:sz w:val="18"/>
                <w:szCs w:val="18"/>
              </w:rPr>
              <w:t>pelvis:Pan-colitis</w:t>
            </w:r>
            <w:proofErr w:type="spellEnd"/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D steroids &amp; octreotide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 Rx +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mith-Cohn MA et al (2017</w:t>
            </w:r>
            <w:r w:rsidR="0044224A" w:rsidRPr="00F97AC0">
              <w:rPr>
                <w:sz w:val="18"/>
                <w:szCs w:val="18"/>
              </w:rPr>
              <w:t>) (17</w:t>
            </w:r>
            <w:r w:rsidR="006F0BB5">
              <w:rPr>
                <w:sz w:val="18"/>
                <w:szCs w:val="18"/>
              </w:rPr>
              <w:t>5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holangio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1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gramStart"/>
            <w:r w:rsidRPr="00F97AC0">
              <w:rPr>
                <w:sz w:val="18"/>
                <w:szCs w:val="18"/>
              </w:rPr>
              <w:t>DM .</w:t>
            </w:r>
            <w:proofErr w:type="gram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Surgery, chemo, brachytherapy. Then, chemo +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>.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 27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o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proofErr w:type="spellStart"/>
            <w:r w:rsidRPr="00F97AC0">
              <w:rPr>
                <w:sz w:val="18"/>
                <w:szCs w:val="18"/>
              </w:rPr>
              <w:t>pH.</w:t>
            </w:r>
            <w:proofErr w:type="spellEnd"/>
            <w:r w:rsidRPr="00F97AC0">
              <w:rPr>
                <w:sz w:val="18"/>
                <w:szCs w:val="18"/>
              </w:rPr>
              <w:t xml:space="preserve"> +veGAD65 Ab.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Na+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-pep NR. 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T </w:t>
            </w:r>
            <w:proofErr w:type="spellStart"/>
            <w:r w:rsidRPr="00F97AC0">
              <w:rPr>
                <w:sz w:val="18"/>
                <w:szCs w:val="18"/>
              </w:rPr>
              <w:t>abd</w:t>
            </w:r>
            <w:proofErr w:type="spellEnd"/>
            <w:r w:rsidRPr="00F97AC0">
              <w:rPr>
                <w:sz w:val="18"/>
                <w:szCs w:val="18"/>
              </w:rPr>
              <w:t>: pancreas atrophy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D steroids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 Rx +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lhusseini</w:t>
            </w:r>
            <w:proofErr w:type="spellEnd"/>
            <w:r w:rsidRPr="00F97AC0">
              <w:rPr>
                <w:sz w:val="18"/>
                <w:szCs w:val="18"/>
              </w:rPr>
              <w:t xml:space="preserve"> M et al (2017)</w:t>
            </w:r>
            <w:r w:rsidRPr="00F97AC0">
              <w:rPr>
                <w:sz w:val="16"/>
                <w:szCs w:val="16"/>
              </w:rPr>
              <w:t xml:space="preserve">†  </w:t>
            </w:r>
            <w:r w:rsidR="0044224A" w:rsidRPr="00F97AC0">
              <w:rPr>
                <w:sz w:val="16"/>
                <w:szCs w:val="16"/>
              </w:rPr>
              <w:t>(128</w:t>
            </w:r>
            <w:r w:rsidRPr="00F97AC0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denocarcinoma of lung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5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as Hx of T2DM.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Hx</w:t>
            </w:r>
            <w:proofErr w:type="spellEnd"/>
            <w:r w:rsidRPr="00F97AC0">
              <w:rPr>
                <w:sz w:val="18"/>
                <w:szCs w:val="18"/>
              </w:rPr>
              <w:t xml:space="preserve"> of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Ipi+Pembro</w:t>
            </w:r>
            <w:proofErr w:type="spellEnd"/>
            <w:r w:rsidRPr="00F97AC0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/ 3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rug D/C?: Yes for </w:t>
            </w:r>
            <w:proofErr w:type="spellStart"/>
            <w:r w:rsidRPr="00F97AC0">
              <w:rPr>
                <w:sz w:val="18"/>
                <w:szCs w:val="18"/>
              </w:rPr>
              <w:t>Ipili</w:t>
            </w:r>
            <w:proofErr w:type="spellEnd"/>
            <w:r w:rsidRPr="00F97AC0">
              <w:rPr>
                <w:sz w:val="18"/>
                <w:szCs w:val="18"/>
              </w:rPr>
              <w:t xml:space="preserve"> &amp; No for </w:t>
            </w: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pH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C-peptide</w:t>
            </w:r>
            <w:proofErr w:type="gramStart"/>
            <w:r w:rsidRPr="00F97AC0">
              <w:rPr>
                <w:sz w:val="18"/>
                <w:szCs w:val="18"/>
              </w:rPr>
              <w:t>.+</w:t>
            </w:r>
            <w:proofErr w:type="gramEnd"/>
            <w:r w:rsidRPr="00F97AC0">
              <w:rPr>
                <w:sz w:val="18"/>
                <w:szCs w:val="18"/>
              </w:rPr>
              <w:t>veGAD65, islet, insulin Ab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TS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FT4.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SI,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PO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Thyroid scan: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uptake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KA Rx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+ LT4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Kapke</w:t>
            </w:r>
            <w:proofErr w:type="spellEnd"/>
            <w:r w:rsidRPr="00F97AC0">
              <w:rPr>
                <w:sz w:val="18"/>
                <w:szCs w:val="18"/>
              </w:rPr>
              <w:t xml:space="preserve"> J </w:t>
            </w:r>
          </w:p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et al (2017) </w:t>
            </w:r>
          </w:p>
          <w:p w:rsidR="00A54521" w:rsidRPr="00F97AC0" w:rsidRDefault="0044224A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6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axillary sinus squamous cell carcinoma(n=1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Urothelial carcinoma (n=1)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83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ypothyroid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63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Hypothyroid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, FHs of DM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</w:t>
            </w:r>
            <w:proofErr w:type="gramStart"/>
            <w:r w:rsidRPr="00F97AC0">
              <w:rPr>
                <w:sz w:val="18"/>
                <w:szCs w:val="18"/>
              </w:rPr>
              <w:t>:Radiation</w:t>
            </w:r>
            <w:proofErr w:type="gramEnd"/>
            <w:r w:rsidRPr="00F97AC0">
              <w:rPr>
                <w:sz w:val="18"/>
                <w:szCs w:val="18"/>
              </w:rPr>
              <w:t xml:space="preserve"> then Nivo240 mg q2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Surgery, chemotherapy,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tezo</w:t>
            </w:r>
            <w:proofErr w:type="spellEnd"/>
            <w:r w:rsidRPr="00F97AC0">
              <w:rPr>
                <w:sz w:val="18"/>
                <w:szCs w:val="18"/>
              </w:rPr>
              <w:t xml:space="preserve"> 1200 mg q3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DKA symptoms/12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DKA symptoms/6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C1: </w:t>
            </w:r>
            <w:r w:rsidRPr="00F97AC0">
              <w:rPr>
                <w:sz w:val="18"/>
                <w:szCs w:val="18"/>
              </w:rPr>
              <w:t xml:space="preserve">A1c NR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. C-pep,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 </w:t>
            </w:r>
            <w:proofErr w:type="spellStart"/>
            <w:r w:rsidRPr="00F97AC0">
              <w:rPr>
                <w:sz w:val="18"/>
                <w:szCs w:val="18"/>
              </w:rPr>
              <w:t>Ab.HLA</w:t>
            </w:r>
            <w:proofErr w:type="spellEnd"/>
            <w:r w:rsidRPr="00F97AC0">
              <w:rPr>
                <w:sz w:val="18"/>
                <w:szCs w:val="18"/>
              </w:rPr>
              <w:t xml:space="preserve"> DRB1*08;DRB1*011; DRB!*03;DQB1*04;DQA1*04;DQA1*05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2: A1c NR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Glu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HCO</w:t>
            </w:r>
            <w:r w:rsidRPr="00F97AC0">
              <w:rPr>
                <w:sz w:val="18"/>
                <w:szCs w:val="18"/>
                <w:vertAlign w:val="subscript"/>
              </w:rPr>
              <w:t>3</w:t>
            </w:r>
            <w:r w:rsidRPr="00F97AC0">
              <w:rPr>
                <w:sz w:val="18"/>
                <w:szCs w:val="18"/>
              </w:rPr>
              <w:t>.C-pep,+ve GAD65 Ab. HLA DRB1*03;DRB1*04; DQB!*02;DQB1*03;DQA1*03;DQA1*05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PET scan maxillary sinus lesio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RI brain: metastasi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1: Insulin; HD steroid for coliti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C2: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Both Insulin dependent.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6"/>
                <w:szCs w:val="16"/>
              </w:rPr>
            </w:pPr>
            <w:proofErr w:type="spellStart"/>
            <w:r w:rsidRPr="00F97AC0">
              <w:rPr>
                <w:sz w:val="18"/>
                <w:szCs w:val="18"/>
              </w:rPr>
              <w:t>Kumagai</w:t>
            </w:r>
            <w:proofErr w:type="spellEnd"/>
            <w:r w:rsidRPr="00F97AC0">
              <w:rPr>
                <w:sz w:val="18"/>
                <w:szCs w:val="18"/>
              </w:rPr>
              <w:t xml:space="preserve"> R et al(2017)</w:t>
            </w:r>
            <w:r w:rsidRPr="00F97AC0">
              <w:rPr>
                <w:rFonts w:cstheme="minorHAnsi"/>
                <w:sz w:val="18"/>
                <w:szCs w:val="18"/>
              </w:rPr>
              <w:t xml:space="preserve"> </w:t>
            </w:r>
            <w:r w:rsidRPr="00F97AC0">
              <w:rPr>
                <w:sz w:val="16"/>
                <w:szCs w:val="16"/>
              </w:rPr>
              <w:t>†</w:t>
            </w:r>
          </w:p>
          <w:p w:rsidR="00A54521" w:rsidRPr="00F97AC0" w:rsidRDefault="0044224A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6"/>
                <w:szCs w:val="16"/>
              </w:rPr>
              <w:t>(17</w:t>
            </w:r>
            <w:r w:rsidR="006F0BB5">
              <w:rPr>
                <w:sz w:val="16"/>
                <w:szCs w:val="16"/>
              </w:rPr>
              <w:t>7</w:t>
            </w:r>
            <w:r w:rsidR="00A54521" w:rsidRPr="00F97AC0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ung adeno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3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of DM.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 &amp;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2wks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atigue, anorexia, weight loss/22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 at 24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ater pneumonitis and vitiligo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Baseline: NL A1c, Glu.</w:t>
            </w:r>
          </w:p>
          <w:p w:rsidR="00A54521" w:rsidRPr="00F97AC0" w:rsidRDefault="00A54521" w:rsidP="00A5452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22 wks: ↑A1c</w:t>
            </w:r>
            <w:proofErr w:type="gramStart"/>
            <w:r w:rsidRPr="00F97AC0">
              <w:rPr>
                <w:rFonts w:cstheme="minorHAnsi"/>
                <w:sz w:val="18"/>
                <w:szCs w:val="18"/>
              </w:rPr>
              <w:t>,↑</w:t>
            </w:r>
            <w:proofErr w:type="gramEnd"/>
            <w:r w:rsidRPr="00F97AC0">
              <w:rPr>
                <w:rFonts w:cstheme="minorHAnsi"/>
                <w:sz w:val="18"/>
                <w:szCs w:val="18"/>
              </w:rPr>
              <w:t xml:space="preserve">Glu,↓C-pep. </w:t>
            </w:r>
            <w:r w:rsidRPr="00F97AC0">
              <w:rPr>
                <w:sz w:val="18"/>
                <w:szCs w:val="18"/>
              </w:rPr>
              <w:t xml:space="preserve">NL GAD65, IA-2 &amp; ZnT18 Ab. NL anion gap. No DKA </w:t>
            </w:r>
          </w:p>
          <w:p w:rsidR="00A54521" w:rsidRPr="00F97AC0" w:rsidRDefault="00A54521" w:rsidP="00A54521">
            <w:pPr>
              <w:autoSpaceDE w:val="0"/>
              <w:autoSpaceDN w:val="0"/>
              <w:adjustRightInd w:val="0"/>
              <w:rPr>
                <w:rFonts w:ascii="AdvOT7d6df7ab.I" w:hAnsi="AdvOT7d6df7ab.I" w:cs="AdvOT7d6df7ab.I"/>
                <w:sz w:val="16"/>
                <w:szCs w:val="20"/>
              </w:rPr>
            </w:pPr>
            <w:r w:rsidRPr="00F97AC0">
              <w:rPr>
                <w:sz w:val="18"/>
                <w:szCs w:val="18"/>
              </w:rPr>
              <w:t xml:space="preserve">HLA: </w:t>
            </w:r>
            <w:r w:rsidRPr="00F97AC0">
              <w:rPr>
                <w:rFonts w:ascii="AdvOT7d6df7ab.I" w:hAnsi="AdvOT7d6df7ab.I" w:cs="AdvOT7d6df7ab.I"/>
                <w:sz w:val="16"/>
                <w:szCs w:val="20"/>
              </w:rPr>
              <w:t>DRB1*09:01-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ascii="AdvOT7d6df7ab.I" w:hAnsi="AdvOT7d6df7ab.I" w:cs="AdvOT7d6df7ab.I"/>
                <w:sz w:val="16"/>
                <w:szCs w:val="20"/>
              </w:rPr>
              <w:t xml:space="preserve">DQB1*03:03 </w:t>
            </w:r>
            <w:r w:rsidRPr="00F97AC0">
              <w:rPr>
                <w:rFonts w:ascii="AdvOT1ef757c0" w:hAnsi="AdvOT1ef757c0" w:cs="AdvOT1ef757c0"/>
                <w:sz w:val="16"/>
                <w:szCs w:val="20"/>
              </w:rPr>
              <w:t xml:space="preserve">and </w:t>
            </w:r>
            <w:r w:rsidRPr="00F97AC0">
              <w:rPr>
                <w:rFonts w:ascii="AdvOT7d6df7ab.I" w:hAnsi="AdvOT7d6df7ab.I" w:cs="AdvOT7d6df7ab.I"/>
                <w:sz w:val="16"/>
                <w:szCs w:val="20"/>
              </w:rPr>
              <w:t>DRB1*01:01-DQB1*05:01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&amp; fluids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archand L et al (2017)</w:t>
            </w:r>
            <w:r w:rsidRPr="00F97AC0">
              <w:rPr>
                <w:sz w:val="16"/>
                <w:szCs w:val="16"/>
              </w:rPr>
              <w:t xml:space="preserve">†  </w:t>
            </w:r>
            <w:r w:rsidR="009F2288" w:rsidRPr="00F97AC0">
              <w:rPr>
                <w:sz w:val="16"/>
                <w:szCs w:val="16"/>
              </w:rPr>
              <w:t>(95</w:t>
            </w:r>
            <w:r w:rsidRPr="00F97AC0">
              <w:rPr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n-small cell lung </w:t>
            </w:r>
            <w:proofErr w:type="spellStart"/>
            <w:r w:rsidRPr="00F97AC0">
              <w:rPr>
                <w:sz w:val="18"/>
                <w:szCs w:val="18"/>
              </w:rPr>
              <w:t>cancer:leiomorphic</w:t>
            </w:r>
            <w:proofErr w:type="spellEnd"/>
            <w:r w:rsidRPr="00F97AC0">
              <w:rPr>
                <w:sz w:val="18"/>
                <w:szCs w:val="18"/>
              </w:rPr>
              <w:t xml:space="preserve"> lung carcinoma 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55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&amp; 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 and </w:t>
            </w:r>
            <w:proofErr w:type="spellStart"/>
            <w:r w:rsidRPr="00F97AC0">
              <w:rPr>
                <w:sz w:val="18"/>
                <w:szCs w:val="18"/>
              </w:rPr>
              <w:t>AutoD</w:t>
            </w:r>
            <w:proofErr w:type="spellEnd"/>
            <w:r w:rsidRPr="00F97AC0">
              <w:rPr>
                <w:sz w:val="18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; then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 x9 dos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 xml:space="preserve"> / 19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sthenia, nausea, ↓BP/32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Ye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19 wks: ↑A1c</w:t>
            </w:r>
            <w:proofErr w:type="gramStart"/>
            <w:r w:rsidRPr="00F97AC0">
              <w:rPr>
                <w:rFonts w:cstheme="minorHAnsi"/>
                <w:sz w:val="18"/>
                <w:szCs w:val="18"/>
              </w:rPr>
              <w:t>,↑</w:t>
            </w:r>
            <w:proofErr w:type="gramEnd"/>
            <w:r w:rsidRPr="00F97AC0">
              <w:rPr>
                <w:rFonts w:cstheme="minorHAnsi"/>
                <w:sz w:val="18"/>
                <w:szCs w:val="18"/>
              </w:rPr>
              <w:t>Glu,↓C-pep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GAD65, IA-2 &amp; ZnT18 Ab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32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>: ↓ACTH, cortisol, [Na+]. ↑PRL. Other pituitary hormones NL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RI NL pituitary @ 36 wks.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28 wks: Insulin &amp; fluid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32 wks: HCT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&amp; HCT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Gambale</w:t>
            </w:r>
            <w:proofErr w:type="spellEnd"/>
            <w:r w:rsidRPr="00F97AC0">
              <w:rPr>
                <w:sz w:val="18"/>
                <w:szCs w:val="18"/>
              </w:rPr>
              <w:t xml:space="preserve"> E et al (2017)*</w:t>
            </w:r>
          </w:p>
          <w:p w:rsidR="00A54521" w:rsidRPr="00F97AC0" w:rsidRDefault="0044224A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7</w:t>
            </w:r>
            <w:r w:rsidR="006F0BB5">
              <w:rPr>
                <w:sz w:val="18"/>
                <w:szCs w:val="18"/>
              </w:rPr>
              <w:t>8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45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6"/>
                <w:szCs w:val="18"/>
              </w:rPr>
              <w:t xml:space="preserve"> </w:t>
            </w: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&amp;.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ancretodude-nectomy</w:t>
            </w:r>
            <w:proofErr w:type="spellEnd"/>
            <w:r w:rsidRPr="00F97AC0">
              <w:rPr>
                <w:sz w:val="18"/>
                <w:szCs w:val="18"/>
              </w:rPr>
              <w:t xml:space="preserve"> for metastasis; then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2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ymptoms NR/6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: No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Baseline: NL A1c,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, islet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autoAb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6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wks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: ↑A1c,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. 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NL C-pep &amp; islet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autoAb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CT scan: pancreas metastasi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Lee JYM et al (2017)* </w:t>
            </w:r>
            <w:r w:rsidR="0044224A" w:rsidRPr="00F97AC0">
              <w:rPr>
                <w:sz w:val="18"/>
                <w:szCs w:val="18"/>
              </w:rPr>
              <w:t>(1</w:t>
            </w:r>
            <w:r w:rsidR="006F0BB5">
              <w:rPr>
                <w:sz w:val="18"/>
                <w:szCs w:val="18"/>
              </w:rPr>
              <w:t>79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6"/>
                <w:szCs w:val="18"/>
              </w:rPr>
            </w:pPr>
            <w:r w:rsidRPr="00F97AC0">
              <w:rPr>
                <w:sz w:val="16"/>
                <w:szCs w:val="18"/>
              </w:rPr>
              <w:t>84/M</w:t>
            </w:r>
          </w:p>
          <w:p w:rsidR="00A54521" w:rsidRPr="00F97AC0" w:rsidRDefault="00A54521" w:rsidP="00A54521">
            <w:pPr>
              <w:rPr>
                <w:sz w:val="16"/>
                <w:szCs w:val="18"/>
              </w:rPr>
            </w:pP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</w:t>
            </w:r>
            <w:proofErr w:type="spellStart"/>
            <w:r w:rsidRPr="00F97AC0">
              <w:rPr>
                <w:sz w:val="16"/>
                <w:szCs w:val="18"/>
              </w:rPr>
              <w:t>prediabetes.FHx</w:t>
            </w:r>
            <w:proofErr w:type="spellEnd"/>
            <w:r w:rsidRPr="00F97AC0">
              <w:rPr>
                <w:sz w:val="16"/>
                <w:szCs w:val="18"/>
              </w:rPr>
              <w:t xml:space="preserve"> of DM &amp;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2mg/kg 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 5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Baseline: Prediabetes A1c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5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wks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: ↑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, ↓pH, 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>-OHB</w:t>
            </w:r>
            <w:proofErr w:type="gramStart"/>
            <w:r w:rsidRPr="00F97AC0">
              <w:rPr>
                <w:sz w:val="18"/>
                <w:szCs w:val="18"/>
              </w:rPr>
              <w:t>,↓</w:t>
            </w:r>
            <w:proofErr w:type="gramEnd"/>
            <w:r w:rsidRPr="00F97AC0">
              <w:rPr>
                <w:sz w:val="18"/>
                <w:szCs w:val="18"/>
              </w:rPr>
              <w:t>C-pep. 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 65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(800 u/hr) &amp; fluids. HD steroids for insulin resistance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ieves CA et al (2017)* </w:t>
            </w:r>
            <w:r w:rsidR="0044224A" w:rsidRPr="00F97AC0">
              <w:rPr>
                <w:sz w:val="18"/>
                <w:szCs w:val="18"/>
              </w:rPr>
              <w:t>(18</w:t>
            </w:r>
            <w:r w:rsidR="006F0BB5">
              <w:rPr>
                <w:sz w:val="18"/>
                <w:szCs w:val="18"/>
              </w:rPr>
              <w:t>0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n-small cell Lung cancer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6"/>
                <w:szCs w:val="18"/>
              </w:rPr>
            </w:pPr>
            <w:r w:rsidRPr="00F97AC0">
              <w:rPr>
                <w:sz w:val="16"/>
                <w:szCs w:val="18"/>
              </w:rPr>
              <w:t>75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</w:t>
            </w:r>
            <w:proofErr w:type="spellStart"/>
            <w:r w:rsidRPr="00F97AC0">
              <w:rPr>
                <w:sz w:val="16"/>
                <w:szCs w:val="18"/>
              </w:rPr>
              <w:t>predDM</w:t>
            </w:r>
            <w:proofErr w:type="spellEnd"/>
            <w:r w:rsidRPr="00F97AC0">
              <w:rPr>
                <w:sz w:val="16"/>
                <w:szCs w:val="18"/>
              </w:rPr>
              <w:t xml:space="preserve"> &amp;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DM. </w:t>
            </w:r>
            <w:proofErr w:type="spellStart"/>
            <w:r w:rsidRPr="00F97AC0">
              <w:rPr>
                <w:sz w:val="16"/>
                <w:szCs w:val="18"/>
              </w:rPr>
              <w:t>Hx</w:t>
            </w:r>
            <w:proofErr w:type="spellEnd"/>
            <w:r w:rsidRPr="00F97AC0">
              <w:rPr>
                <w:sz w:val="16"/>
                <w:szCs w:val="18"/>
              </w:rPr>
              <w:t xml:space="preserve"> of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. Then,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ausea</w:t>
            </w:r>
            <w:proofErr w:type="gramStart"/>
            <w:r w:rsidRPr="00F97AC0">
              <w:rPr>
                <w:sz w:val="18"/>
                <w:szCs w:val="18"/>
              </w:rPr>
              <w:t>,polyuria</w:t>
            </w:r>
            <w:proofErr w:type="spellEnd"/>
            <w:proofErr w:type="gramEnd"/>
            <w:r w:rsidRPr="00F97AC0">
              <w:rPr>
                <w:sz w:val="18"/>
                <w:szCs w:val="18"/>
              </w:rPr>
              <w:t>, polydipsia/ 6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</w:t>
            </w:r>
            <w:proofErr w:type="gramStart"/>
            <w:r w:rsidRPr="00F97AC0">
              <w:rPr>
                <w:sz w:val="18"/>
                <w:szCs w:val="18"/>
              </w:rPr>
              <w:t>?:</w:t>
            </w:r>
            <w:proofErr w:type="gramEnd"/>
            <w:r w:rsidRPr="00F97AC0">
              <w:rPr>
                <w:sz w:val="18"/>
                <w:szCs w:val="18"/>
              </w:rPr>
              <w:t xml:space="preserve"> Held for 2 wks then restarted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Baseline: prediabetes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6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wks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: ↑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proofErr w:type="gramStart"/>
            <w:r w:rsidRPr="00F97AC0">
              <w:rPr>
                <w:rFonts w:cstheme="minorHAnsi"/>
                <w:sz w:val="18"/>
                <w:szCs w:val="18"/>
              </w:rPr>
              <w:t>,↑</w:t>
            </w:r>
            <w:proofErr w:type="gramEnd"/>
            <w:r w:rsidRPr="00F97AC0">
              <w:rPr>
                <w:rFonts w:cstheme="minorHAnsi"/>
                <w:sz w:val="18"/>
                <w:szCs w:val="18"/>
              </w:rPr>
              <w:t xml:space="preserve"> A1c. No anion gap. NL C-pep then ↓. 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GAD 65 and IAA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sulin 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ddy SC et al (2017)*</w:t>
            </w:r>
          </w:p>
          <w:p w:rsidR="00A54521" w:rsidRPr="00F97AC0" w:rsidRDefault="00172B6D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29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on-small cell Lung cancer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6"/>
                <w:szCs w:val="18"/>
              </w:rPr>
            </w:pPr>
            <w:r w:rsidRPr="00F97AC0">
              <w:rPr>
                <w:sz w:val="16"/>
                <w:szCs w:val="18"/>
              </w:rPr>
              <w:t>66/M</w:t>
            </w:r>
          </w:p>
          <w:p w:rsidR="00A54521" w:rsidRPr="00F97AC0" w:rsidRDefault="00A54521" w:rsidP="00A54521">
            <w:pPr>
              <w:rPr>
                <w:sz w:val="16"/>
                <w:szCs w:val="18"/>
              </w:rPr>
            </w:pP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of DM.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KA </w:t>
            </w:r>
            <w:proofErr w:type="spellStart"/>
            <w:r w:rsidRPr="00F97AC0">
              <w:rPr>
                <w:sz w:val="18"/>
                <w:szCs w:val="18"/>
              </w:rPr>
              <w:t>Sx</w:t>
            </w:r>
            <w:proofErr w:type="spellEnd"/>
            <w:r w:rsidRPr="00F97AC0">
              <w:rPr>
                <w:sz w:val="18"/>
                <w:szCs w:val="18"/>
              </w:rPr>
              <w:t>/4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Drug D/C –Yes and </w:t>
            </w:r>
            <w:proofErr w:type="spellStart"/>
            <w:r w:rsidRPr="00F97AC0">
              <w:rPr>
                <w:sz w:val="18"/>
                <w:szCs w:val="18"/>
              </w:rPr>
              <w:t>gemcitadine</w:t>
            </w:r>
            <w:proofErr w:type="spellEnd"/>
            <w:r w:rsidRPr="00F97AC0">
              <w:rPr>
                <w:sz w:val="18"/>
                <w:szCs w:val="18"/>
              </w:rPr>
              <w:t xml:space="preserve"> started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4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wks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: ↑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, ↓pH, ↓C-pep. 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GAD 65 Ab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↓TSH, ↑FT4, FT3. 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TPO Ab; TSI –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ThyUS</w:t>
            </w:r>
            <w:proofErr w:type="spellEnd"/>
            <w:r w:rsidRPr="00F97AC0">
              <w:rPr>
                <w:sz w:val="18"/>
                <w:szCs w:val="18"/>
              </w:rPr>
              <w:t>: heterogeneous gland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&amp; fluid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thimazole &amp; β-blockers, then high dose steroids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Reslan</w:t>
            </w:r>
            <w:proofErr w:type="spellEnd"/>
            <w:r w:rsidRPr="00F97AC0">
              <w:rPr>
                <w:sz w:val="18"/>
                <w:szCs w:val="18"/>
              </w:rPr>
              <w:t xml:space="preserve"> Z et al (2017)*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8</w:t>
            </w:r>
            <w:r w:rsidR="006F0BB5">
              <w:rPr>
                <w:sz w:val="18"/>
                <w:szCs w:val="18"/>
              </w:rPr>
              <w:t>1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9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&amp;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Pembro</w:t>
            </w:r>
            <w:proofErr w:type="spellEnd"/>
            <w:r w:rsidRPr="00F97AC0">
              <w:rPr>
                <w:sz w:val="18"/>
                <w:szCs w:val="18"/>
              </w:rPr>
              <w:t xml:space="preserve"> dose NR x5 dos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Symptoms NR/15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Glu &amp; ↑liver enzymes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&amp; HD steroids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Vodopivec</w:t>
            </w:r>
            <w:proofErr w:type="spellEnd"/>
            <w:r w:rsidRPr="00F97AC0">
              <w:rPr>
                <w:sz w:val="18"/>
                <w:szCs w:val="18"/>
              </w:rPr>
              <w:t xml:space="preserve"> DM (2017)*</w:t>
            </w:r>
          </w:p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8</w:t>
            </w:r>
            <w:r w:rsidR="006F0BB5">
              <w:rPr>
                <w:sz w:val="18"/>
                <w:szCs w:val="18"/>
              </w:rPr>
              <w:t>2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nal cell 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8/M</w:t>
            </w:r>
          </w:p>
          <w:p w:rsidR="00A54521" w:rsidRPr="00F97AC0" w:rsidRDefault="00A54521" w:rsidP="00A54521">
            <w:pPr>
              <w:rPr>
                <w:sz w:val="16"/>
                <w:szCs w:val="18"/>
              </w:rPr>
            </w:pPr>
            <w:r w:rsidRPr="00F97AC0">
              <w:rPr>
                <w:sz w:val="16"/>
                <w:szCs w:val="18"/>
              </w:rPr>
              <w:t xml:space="preserve">No </w:t>
            </w: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of DM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 xml:space="preserve"> NR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q2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Polyuria, polydipsia, fatigue/16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R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Baseline: NL A1c &amp; Glu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 xml:space="preserve">16 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wks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: ↑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, ↑A1c. NL C-pep &amp; anion gap.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GAD 65 Ab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+ fluids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ao JB et al (2017) (18</w:t>
            </w:r>
            <w:r w:rsidR="006F0BB5">
              <w:rPr>
                <w:sz w:val="18"/>
                <w:szCs w:val="18"/>
              </w:rPr>
              <w:t>3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28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6"/>
                <w:szCs w:val="18"/>
              </w:rPr>
              <w:t xml:space="preserve">No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  <w:r w:rsidRPr="00F97AC0">
              <w:rPr>
                <w:sz w:val="16"/>
                <w:szCs w:val="18"/>
              </w:rPr>
              <w:t>.</w:t>
            </w: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Initially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vemurafenib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proofErr w:type="spellStart"/>
            <w:r w:rsidRPr="00F97AC0">
              <w:rPr>
                <w:sz w:val="18"/>
                <w:szCs w:val="18"/>
              </w:rPr>
              <w:t>trametinib</w:t>
            </w:r>
            <w:proofErr w:type="spellEnd"/>
            <w:r w:rsidRPr="00F97AC0">
              <w:rPr>
                <w:sz w:val="18"/>
                <w:szCs w:val="18"/>
              </w:rPr>
              <w:t>. The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 x3 doses q2wk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atigue, blurry vision, nausea, vomiting/ 9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 NR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DKA.  ↑</w:t>
            </w:r>
            <w:proofErr w:type="spellStart"/>
            <w:proofErr w:type="gram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..</w:t>
            </w:r>
            <w:proofErr w:type="gramEnd"/>
            <w:r w:rsidRPr="00F97AC0">
              <w:rPr>
                <w:rFonts w:cstheme="minorHAnsi"/>
                <w:sz w:val="18"/>
                <w:szCs w:val="18"/>
              </w:rPr>
              <w:t>GAD 65 &gt;250 U/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mL.Anti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insulin, Ia2 and TPO all –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.</w:t>
            </w:r>
          </w:p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HLA DR3, DQ2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+ fluids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Sakurai K </w:t>
            </w:r>
          </w:p>
          <w:p w:rsidR="00A54521" w:rsidRPr="00F97AC0" w:rsidRDefault="00A54521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et al (2018)</w:t>
            </w:r>
          </w:p>
          <w:p w:rsidR="00A54521" w:rsidRPr="00F97AC0" w:rsidRDefault="0044224A" w:rsidP="00A54521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(130</w:t>
            </w:r>
            <w:r w:rsidR="00A54521"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Renal cell carci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8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proofErr w:type="gram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,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proofErr w:type="gramEnd"/>
            <w:r w:rsidRPr="00F97AC0">
              <w:rPr>
                <w:sz w:val="18"/>
                <w:szCs w:val="18"/>
              </w:rPr>
              <w:t xml:space="preserve"> of DM. Had </w:t>
            </w:r>
            <w:proofErr w:type="spellStart"/>
            <w:r w:rsidRPr="00F97AC0">
              <w:rPr>
                <w:sz w:val="18"/>
                <w:szCs w:val="18"/>
              </w:rPr>
              <w:t>subclin</w:t>
            </w:r>
            <w:proofErr w:type="spellEnd"/>
            <w:r w:rsidRPr="00F97AC0">
              <w:rPr>
                <w:sz w:val="18"/>
                <w:szCs w:val="18"/>
              </w:rPr>
              <w:t xml:space="preserve"> hypothyroidism due to Hashimoto’s thyroiditi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Surgery</w:t>
            </w:r>
            <w:proofErr w:type="gramStart"/>
            <w:r w:rsidRPr="00F97AC0">
              <w:rPr>
                <w:sz w:val="18"/>
                <w:szCs w:val="18"/>
              </w:rPr>
              <w:t>,chemo</w:t>
            </w:r>
            <w:proofErr w:type="spellEnd"/>
            <w:proofErr w:type="gramEnd"/>
            <w:r w:rsidRPr="00F97AC0">
              <w:rPr>
                <w:sz w:val="18"/>
                <w:szCs w:val="18"/>
              </w:rPr>
              <w:t xml:space="preserve">- &amp; radiation therapy. Then,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dose NR.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Palpitations &amp; fatigue/2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yperglycemia Symptoms / 14 wks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: No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3wks: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TS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>FT$ &amp; FT3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+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TPO &amp; TG Ab, -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TRAb</w:t>
            </w:r>
            <w:proofErr w:type="spellEnd"/>
            <w:r w:rsidRPr="00F97AC0">
              <w:rPr>
                <w:sz w:val="18"/>
                <w:szCs w:val="18"/>
              </w:rPr>
              <w:t xml:space="preserve">. 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9wks: Hypothyroid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14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  <w:r w:rsidRPr="00F97AC0">
              <w:rPr>
                <w:sz w:val="18"/>
                <w:szCs w:val="18"/>
              </w:rPr>
              <w:t xml:space="preserve">: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NL pH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r w:rsidRPr="00F97AC0">
              <w:rPr>
                <w:rFonts w:ascii="Calibri" w:hAnsi="Calibri" w:cs="Calibri"/>
                <w:sz w:val="18"/>
                <w:szCs w:val="18"/>
              </w:rPr>
              <w:t>β</w:t>
            </w:r>
            <w:r w:rsidRPr="00F97AC0">
              <w:rPr>
                <w:sz w:val="18"/>
                <w:szCs w:val="18"/>
              </w:rPr>
              <w:t xml:space="preserve">-OHB, ↓ C-peptide. - </w:t>
            </w:r>
            <w:proofErr w:type="spellStart"/>
            <w:r w:rsidRPr="00F97AC0">
              <w:rPr>
                <w:sz w:val="18"/>
                <w:szCs w:val="18"/>
              </w:rPr>
              <w:t>ve</w:t>
            </w:r>
            <w:proofErr w:type="spellEnd"/>
            <w:r w:rsidRPr="00F97AC0">
              <w:rPr>
                <w:sz w:val="18"/>
                <w:szCs w:val="18"/>
              </w:rPr>
              <w:t xml:space="preserve"> GAD65, IA-2, IAA, ZnT18 Ab. ↑lipase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LADRB1*09:01-DQB1*03.03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adrenal tests.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Thyroid scan: No uptake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Abdomina</w:t>
            </w:r>
            <w:proofErr w:type="spellEnd"/>
            <w:r w:rsidRPr="00F97AC0">
              <w:rPr>
                <w:sz w:val="18"/>
                <w:szCs w:val="18"/>
              </w:rPr>
              <w:t xml:space="preserve"> </w:t>
            </w:r>
            <w:proofErr w:type="spellStart"/>
            <w:r w:rsidRPr="00F97AC0">
              <w:rPr>
                <w:sz w:val="18"/>
                <w:szCs w:val="18"/>
              </w:rPr>
              <w:t>CT:Pancreas</w:t>
            </w:r>
            <w:proofErr w:type="spellEnd"/>
            <w:r w:rsidRPr="00F97AC0">
              <w:rPr>
                <w:sz w:val="18"/>
                <w:szCs w:val="18"/>
              </w:rPr>
              <w:t xml:space="preserve"> NL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LT4 &amp; Insuli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T!D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 + LT4</w:t>
            </w:r>
          </w:p>
        </w:tc>
      </w:tr>
      <w:tr w:rsidR="00F97AC0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Villarreal J et al (2018) (18</w:t>
            </w:r>
            <w:r w:rsidR="006F0BB5">
              <w:rPr>
                <w:sz w:val="18"/>
                <w:szCs w:val="18"/>
              </w:rPr>
              <w:t>4</w:t>
            </w:r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Melanoma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66/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No </w:t>
            </w:r>
            <w:proofErr w:type="spellStart"/>
            <w:r w:rsidRPr="00F97AC0">
              <w:rPr>
                <w:sz w:val="18"/>
                <w:szCs w:val="18"/>
              </w:rPr>
              <w:t>PHx</w:t>
            </w:r>
            <w:proofErr w:type="spellEnd"/>
            <w:r w:rsidRPr="00F97AC0">
              <w:rPr>
                <w:sz w:val="18"/>
                <w:szCs w:val="18"/>
              </w:rPr>
              <w:t xml:space="preserve"> ,</w:t>
            </w:r>
            <w:proofErr w:type="spellStart"/>
            <w:r w:rsidRPr="00F97AC0">
              <w:rPr>
                <w:sz w:val="18"/>
                <w:szCs w:val="18"/>
              </w:rPr>
              <w:t>FHx</w:t>
            </w:r>
            <w:proofErr w:type="spellEnd"/>
            <w:r w:rsidRPr="00F97AC0">
              <w:rPr>
                <w:sz w:val="18"/>
                <w:szCs w:val="18"/>
              </w:rPr>
              <w:t xml:space="preserve"> of D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Had hypothyroidism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+ </w:t>
            </w:r>
            <w:proofErr w:type="spellStart"/>
            <w:r w:rsidRPr="00F97AC0">
              <w:rPr>
                <w:sz w:val="18"/>
                <w:szCs w:val="18"/>
              </w:rPr>
              <w:t>Ipi</w:t>
            </w:r>
            <w:proofErr w:type="spellEnd"/>
            <w:r w:rsidRPr="00F97AC0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Polyuria, polydipsia, light-</w:t>
            </w:r>
            <w:proofErr w:type="spellStart"/>
            <w:r w:rsidRPr="00F97AC0">
              <w:rPr>
                <w:sz w:val="18"/>
                <w:szCs w:val="18"/>
              </w:rPr>
              <w:t>headeness</w:t>
            </w:r>
            <w:proofErr w:type="spellEnd"/>
            <w:r w:rsidRPr="00F97AC0">
              <w:rPr>
                <w:sz w:val="18"/>
                <w:szCs w:val="18"/>
              </w:rPr>
              <w:t>, fatigue /3 wks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On HD steroids for colitis a wk before presentation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 Yes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rFonts w:cstheme="minorHAnsi"/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>, ↓C-pep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. +</w:t>
            </w:r>
            <w:proofErr w:type="spellStart"/>
            <w:r w:rsidRPr="00F97AC0">
              <w:rPr>
                <w:rFonts w:cstheme="minorHAnsi"/>
                <w:sz w:val="18"/>
                <w:szCs w:val="18"/>
              </w:rPr>
              <w:t>ve</w:t>
            </w:r>
            <w:proofErr w:type="spellEnd"/>
            <w:r w:rsidRPr="00F97AC0">
              <w:rPr>
                <w:rFonts w:cstheme="minorHAnsi"/>
                <w:sz w:val="18"/>
                <w:szCs w:val="18"/>
              </w:rPr>
              <w:t xml:space="preserve"> GAD 65 Ab, IA-2 Ab</w:t>
            </w: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luids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  <w:tr w:rsidR="00A54521" w:rsidRPr="00F97AC0" w:rsidTr="00F12EF6">
        <w:tc>
          <w:tcPr>
            <w:tcW w:w="1165" w:type="dxa"/>
          </w:tcPr>
          <w:p w:rsidR="00A54521" w:rsidRPr="00F97AC0" w:rsidRDefault="00A54521" w:rsidP="006F0BB5">
            <w:pPr>
              <w:tabs>
                <w:tab w:val="left" w:pos="804"/>
              </w:tabs>
              <w:rPr>
                <w:sz w:val="18"/>
                <w:szCs w:val="18"/>
              </w:rPr>
            </w:pPr>
            <w:proofErr w:type="spellStart"/>
            <w:r w:rsidRPr="00F97AC0">
              <w:rPr>
                <w:sz w:val="18"/>
                <w:szCs w:val="18"/>
              </w:rPr>
              <w:t>Capitao</w:t>
            </w:r>
            <w:proofErr w:type="spellEnd"/>
            <w:r w:rsidRPr="00F97AC0">
              <w:rPr>
                <w:sz w:val="18"/>
                <w:szCs w:val="18"/>
              </w:rPr>
              <w:t xml:space="preserve"> R et al (2018) (18</w:t>
            </w:r>
            <w:r w:rsidR="006F0BB5">
              <w:rPr>
                <w:sz w:val="18"/>
                <w:szCs w:val="18"/>
              </w:rPr>
              <w:t>5</w:t>
            </w:r>
            <w:bookmarkStart w:id="0" w:name="_GoBack"/>
            <w:bookmarkEnd w:id="0"/>
            <w:r w:rsidRPr="00F97AC0">
              <w:rPr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Lung </w:t>
            </w:r>
            <w:proofErr w:type="spellStart"/>
            <w:r w:rsidRPr="00F97AC0">
              <w:rPr>
                <w:sz w:val="18"/>
                <w:szCs w:val="18"/>
              </w:rPr>
              <w:t>adenoca</w:t>
            </w:r>
            <w:proofErr w:type="spellEnd"/>
            <w:r w:rsidRPr="00F97AC0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762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74/F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6"/>
                <w:szCs w:val="18"/>
              </w:rPr>
              <w:t xml:space="preserve">No </w:t>
            </w:r>
            <w:proofErr w:type="spellStart"/>
            <w:r w:rsidRPr="00F97AC0">
              <w:rPr>
                <w:sz w:val="16"/>
                <w:szCs w:val="18"/>
              </w:rPr>
              <w:t>PHx</w:t>
            </w:r>
            <w:proofErr w:type="spellEnd"/>
            <w:r w:rsidRPr="00F97AC0">
              <w:rPr>
                <w:sz w:val="16"/>
                <w:szCs w:val="18"/>
              </w:rPr>
              <w:t xml:space="preserve"> &amp; </w:t>
            </w:r>
            <w:proofErr w:type="spellStart"/>
            <w:r w:rsidRPr="00F97AC0">
              <w:rPr>
                <w:sz w:val="16"/>
                <w:szCs w:val="18"/>
              </w:rPr>
              <w:t>FHx</w:t>
            </w:r>
            <w:proofErr w:type="spellEnd"/>
            <w:r w:rsidRPr="00F97AC0">
              <w:rPr>
                <w:sz w:val="16"/>
                <w:szCs w:val="18"/>
              </w:rPr>
              <w:t xml:space="preserve"> of DM and </w:t>
            </w:r>
            <w:proofErr w:type="spellStart"/>
            <w:r w:rsidRPr="00F97AC0">
              <w:rPr>
                <w:sz w:val="16"/>
                <w:szCs w:val="18"/>
              </w:rPr>
              <w:t>AutoD</w:t>
            </w:r>
            <w:proofErr w:type="spellEnd"/>
          </w:p>
        </w:tc>
        <w:tc>
          <w:tcPr>
            <w:tcW w:w="150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Chemotherapy first. </w:t>
            </w:r>
            <w:proofErr w:type="spellStart"/>
            <w:r w:rsidRPr="00F97AC0">
              <w:rPr>
                <w:sz w:val="18"/>
                <w:szCs w:val="18"/>
              </w:rPr>
              <w:t>Nivo</w:t>
            </w:r>
            <w:proofErr w:type="spellEnd"/>
            <w:r w:rsidRPr="00F97AC0">
              <w:rPr>
                <w:sz w:val="18"/>
                <w:szCs w:val="18"/>
              </w:rPr>
              <w:t xml:space="preserve"> 3mg/kg x2 doses</w:t>
            </w:r>
          </w:p>
        </w:tc>
        <w:tc>
          <w:tcPr>
            <w:tcW w:w="1904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 xml:space="preserve">Polyuria, polydipsia, weight loss, vomiting/3 </w:t>
            </w:r>
            <w:proofErr w:type="spellStart"/>
            <w:r w:rsidRPr="00F97AC0">
              <w:rPr>
                <w:sz w:val="18"/>
                <w:szCs w:val="18"/>
              </w:rPr>
              <w:t>wks</w:t>
            </w:r>
            <w:proofErr w:type="spellEnd"/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Drug D/C? No</w:t>
            </w:r>
          </w:p>
        </w:tc>
        <w:tc>
          <w:tcPr>
            <w:tcW w:w="247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rFonts w:cstheme="minorHAnsi"/>
                <w:sz w:val="18"/>
                <w:szCs w:val="18"/>
              </w:rPr>
              <w:t>DKA. ↑</w:t>
            </w:r>
            <w:r w:rsidRPr="00F97AC0">
              <w:rPr>
                <w:sz w:val="18"/>
                <w:szCs w:val="18"/>
              </w:rPr>
              <w:t xml:space="preserve">A1c, </w:t>
            </w:r>
            <w:r w:rsidRPr="00F97AC0">
              <w:rPr>
                <w:rFonts w:cstheme="minorHAnsi"/>
                <w:sz w:val="18"/>
                <w:szCs w:val="18"/>
              </w:rPr>
              <w:t>↑</w:t>
            </w:r>
            <w:proofErr w:type="spellStart"/>
            <w:r w:rsidRPr="00F97AC0">
              <w:rPr>
                <w:sz w:val="18"/>
                <w:szCs w:val="18"/>
              </w:rPr>
              <w:t>Glu</w:t>
            </w:r>
            <w:proofErr w:type="spellEnd"/>
            <w:r w:rsidRPr="00F97AC0">
              <w:rPr>
                <w:sz w:val="18"/>
                <w:szCs w:val="18"/>
              </w:rPr>
              <w:t xml:space="preserve">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>pH,</w:t>
            </w:r>
            <w:r w:rsidRPr="00F97AC0">
              <w:rPr>
                <w:rFonts w:cstheme="minorHAnsi"/>
                <w:sz w:val="18"/>
                <w:szCs w:val="18"/>
              </w:rPr>
              <w:t xml:space="preserve"> ↑</w:t>
            </w:r>
            <w:r w:rsidRPr="00F97AC0">
              <w:rPr>
                <w:sz w:val="18"/>
                <w:szCs w:val="18"/>
              </w:rPr>
              <w:t xml:space="preserve"> anion gap, </w:t>
            </w:r>
            <w:r w:rsidRPr="00F97AC0">
              <w:rPr>
                <w:rFonts w:cstheme="minorHAnsi"/>
                <w:sz w:val="18"/>
                <w:szCs w:val="18"/>
              </w:rPr>
              <w:t>↓</w:t>
            </w:r>
            <w:r w:rsidRPr="00F97AC0">
              <w:rPr>
                <w:sz w:val="18"/>
                <w:szCs w:val="18"/>
              </w:rPr>
              <w:t xml:space="preserve"> C-peptide</w:t>
            </w:r>
            <w:proofErr w:type="gramStart"/>
            <w:r w:rsidRPr="00F97AC0">
              <w:rPr>
                <w:sz w:val="18"/>
                <w:szCs w:val="18"/>
              </w:rPr>
              <w:t>.+</w:t>
            </w:r>
            <w:proofErr w:type="spellStart"/>
            <w:proofErr w:type="gramEnd"/>
            <w:r w:rsidRPr="00F97AC0">
              <w:rPr>
                <w:sz w:val="18"/>
                <w:szCs w:val="18"/>
              </w:rPr>
              <w:t>veGAD</w:t>
            </w:r>
            <w:proofErr w:type="spellEnd"/>
            <w:r w:rsidRPr="00F97AC0">
              <w:rPr>
                <w:sz w:val="18"/>
                <w:szCs w:val="18"/>
              </w:rPr>
              <w:t xml:space="preserve"> 65 Ab. 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L ACTH, cortisol, TSH, FT4, LH, FSH for age &amp; sex.</w:t>
            </w:r>
          </w:p>
          <w:p w:rsidR="00A54521" w:rsidRPr="00F97AC0" w:rsidRDefault="00A54521" w:rsidP="00A5452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Abd CT no metastatic disease of pancreas</w:t>
            </w:r>
          </w:p>
        </w:tc>
        <w:tc>
          <w:tcPr>
            <w:tcW w:w="716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NR</w:t>
            </w:r>
          </w:p>
        </w:tc>
        <w:tc>
          <w:tcPr>
            <w:tcW w:w="1433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Fluids, insulin</w:t>
            </w:r>
          </w:p>
        </w:tc>
        <w:tc>
          <w:tcPr>
            <w:tcW w:w="1167" w:type="dxa"/>
          </w:tcPr>
          <w:p w:rsidR="00A54521" w:rsidRPr="00F97AC0" w:rsidRDefault="00A54521" w:rsidP="00A54521">
            <w:pPr>
              <w:rPr>
                <w:sz w:val="18"/>
                <w:szCs w:val="18"/>
              </w:rPr>
            </w:pPr>
            <w:r w:rsidRPr="00F97AC0">
              <w:rPr>
                <w:sz w:val="18"/>
                <w:szCs w:val="18"/>
              </w:rPr>
              <w:t>Insulin</w:t>
            </w:r>
          </w:p>
        </w:tc>
      </w:tr>
    </w:tbl>
    <w:p w:rsidR="00BE6925" w:rsidRPr="00F97AC0" w:rsidRDefault="00BE6925" w:rsidP="009C4103"/>
    <w:p w:rsidR="00F473EA" w:rsidRDefault="00F473EA" w:rsidP="00F473EA">
      <w:pPr>
        <w:pStyle w:val="NoSpacing"/>
        <w:ind w:left="720"/>
      </w:pPr>
      <w:r>
        <w:t xml:space="preserve">C: Case; *: Abstract; </w:t>
      </w:r>
      <w:r>
        <w:rPr>
          <w:sz w:val="16"/>
          <w:szCs w:val="16"/>
        </w:rPr>
        <w:t xml:space="preserve">†: </w:t>
      </w:r>
      <w:r w:rsidRPr="00AA7F04">
        <w:rPr>
          <w:rFonts w:ascii="Times New Roman" w:hAnsi="Times New Roman" w:cs="Times New Roman"/>
          <w:szCs w:val="16"/>
        </w:rPr>
        <w:t>Letter to the editor</w:t>
      </w:r>
      <w:r w:rsidRPr="000224C1">
        <w:rPr>
          <w:rFonts w:ascii="Times New Roman" w:hAnsi="Times New Roman" w:cs="Times New Roman"/>
          <w:szCs w:val="16"/>
        </w:rPr>
        <w:t>;</w:t>
      </w:r>
      <w:r w:rsidRPr="000224C1">
        <w:rPr>
          <w:szCs w:val="16"/>
        </w:rPr>
        <w:t xml:space="preserve"> </w:t>
      </w:r>
      <w:r>
        <w:t xml:space="preserve">M: Male; F: Female; Chemo: Chemotherapy; </w:t>
      </w:r>
      <w:proofErr w:type="spellStart"/>
      <w:r>
        <w:t>PHx</w:t>
      </w:r>
      <w:proofErr w:type="spellEnd"/>
      <w:r>
        <w:t xml:space="preserve">: Personal history; </w:t>
      </w:r>
      <w:proofErr w:type="spellStart"/>
      <w:r>
        <w:t>FHx</w:t>
      </w:r>
      <w:proofErr w:type="spellEnd"/>
      <w:r>
        <w:t xml:space="preserve">: Family history; </w:t>
      </w:r>
      <w:proofErr w:type="spellStart"/>
      <w:r>
        <w:t>AutoD</w:t>
      </w:r>
      <w:proofErr w:type="spellEnd"/>
      <w:r>
        <w:t xml:space="preserve">: Autoimmune disease; DM: Diabetes mellitus; T2DM: Type 2 diabetes mellitus; </w:t>
      </w:r>
      <w:r w:rsidRPr="00D53BAE">
        <w:t>T1DM</w:t>
      </w:r>
      <w:r>
        <w:t xml:space="preserve"> Type 1 DM; FTID: Fulminant TID; </w:t>
      </w:r>
      <w:proofErr w:type="spellStart"/>
      <w:r w:rsidRPr="00D53BAE">
        <w:t>Ipi</w:t>
      </w:r>
      <w:proofErr w:type="spellEnd"/>
      <w:r>
        <w:t xml:space="preserve">: Ipilimumab; </w:t>
      </w:r>
      <w:proofErr w:type="spellStart"/>
      <w:r>
        <w:t>Nivo</w:t>
      </w:r>
      <w:proofErr w:type="spellEnd"/>
      <w:r>
        <w:t xml:space="preserve">: </w:t>
      </w:r>
      <w:proofErr w:type="spellStart"/>
      <w:r>
        <w:t>Nivolumab</w:t>
      </w:r>
      <w:proofErr w:type="spellEnd"/>
      <w:r>
        <w:t xml:space="preserve">; </w:t>
      </w:r>
      <w:proofErr w:type="spellStart"/>
      <w:r>
        <w:t>Pembro</w:t>
      </w:r>
      <w:proofErr w:type="spellEnd"/>
      <w:r>
        <w:t xml:space="preserve">: </w:t>
      </w:r>
      <w:proofErr w:type="spellStart"/>
      <w:r>
        <w:t>Pembrolizumab</w:t>
      </w:r>
      <w:proofErr w:type="spellEnd"/>
      <w:r>
        <w:t xml:space="preserve">; </w:t>
      </w:r>
      <w:proofErr w:type="spellStart"/>
      <w:r>
        <w:t>Avelu</w:t>
      </w:r>
      <w:proofErr w:type="spellEnd"/>
      <w:r>
        <w:t xml:space="preserve">: </w:t>
      </w:r>
      <w:proofErr w:type="spellStart"/>
      <w:r>
        <w:t>Avelumumab</w:t>
      </w:r>
      <w:proofErr w:type="spellEnd"/>
      <w:r>
        <w:t xml:space="preserve">; </w:t>
      </w:r>
      <w:proofErr w:type="spellStart"/>
      <w:r>
        <w:t>Atezo</w:t>
      </w:r>
      <w:proofErr w:type="spellEnd"/>
      <w:r>
        <w:t xml:space="preserve">: </w:t>
      </w:r>
      <w:proofErr w:type="spellStart"/>
      <w:r>
        <w:t>Atezolizumab</w:t>
      </w:r>
      <w:proofErr w:type="spellEnd"/>
      <w:r>
        <w:t xml:space="preserve">; </w:t>
      </w:r>
      <w:proofErr w:type="spellStart"/>
      <w:r>
        <w:t>utomi:Utomilumab</w:t>
      </w:r>
      <w:proofErr w:type="spellEnd"/>
      <w:r>
        <w:t xml:space="preserve">; PD-L1: Programmed death ligand-1;  </w:t>
      </w:r>
      <w:proofErr w:type="spellStart"/>
      <w:r>
        <w:t>Sx</w:t>
      </w:r>
      <w:proofErr w:type="spellEnd"/>
      <w:r>
        <w:t xml:space="preserve">: Symptoms; D/C: Discontinued; q:every; </w:t>
      </w:r>
      <w:proofErr w:type="spellStart"/>
      <w:r>
        <w:t>wks</w:t>
      </w:r>
      <w:proofErr w:type="spellEnd"/>
      <w:r>
        <w:t xml:space="preserve">: weeks; NR: Not reported; NL: Normal; </w:t>
      </w:r>
      <w:r>
        <w:rPr>
          <w:rFonts w:cstheme="minorHAnsi"/>
        </w:rPr>
        <w:t>↓</w:t>
      </w:r>
      <w:r>
        <w:t xml:space="preserve">: Decreased; </w:t>
      </w:r>
      <w:r>
        <w:rPr>
          <w:rFonts w:cstheme="minorHAnsi"/>
        </w:rPr>
        <w:t>↑</w:t>
      </w:r>
      <w:r>
        <w:t xml:space="preserve">: Increased; </w:t>
      </w:r>
      <w:proofErr w:type="spellStart"/>
      <w:r>
        <w:t>abn</w:t>
      </w:r>
      <w:proofErr w:type="spellEnd"/>
      <w:r>
        <w:t xml:space="preserve">: abnormal; Glucose: Glucose; DKA: Diabetic ketoacidosis; C-pep: C-peptide; A1c: glycated hemoglobin; GAD 65: Glutamic acid decarboxylase 65; IA-2: Islet Antigen 2; IAA: Insulin auto-antibody; ZnT8: Zinc Transporter 8; </w:t>
      </w:r>
      <w:r>
        <w:rPr>
          <w:rFonts w:cstheme="minorHAnsi"/>
        </w:rPr>
        <w:t>β</w:t>
      </w:r>
      <w:r>
        <w:rPr>
          <w:rFonts w:ascii="Calibri" w:hAnsi="Calibri" w:cs="Calibri"/>
        </w:rPr>
        <w:t>OB: β-OH butyrate</w:t>
      </w:r>
      <w:r>
        <w:t xml:space="preserve">; HLA: Human leucocyte antigen; ACTH: Adrenocorticotrophic hormone;  LH: Luteinizing hormone; FSH: Follicle stimulating hormone; PRL: Prolactin; Na: Sodium; TSH: Thyroid stimulating hormone; FT4: Free thyroxine; FT3: Free triiodothyronine; TPO: </w:t>
      </w:r>
      <w:proofErr w:type="spellStart"/>
      <w:r>
        <w:t>Thyroperoxidase</w:t>
      </w:r>
      <w:proofErr w:type="spellEnd"/>
      <w:r>
        <w:t xml:space="preserve"> antibodies (Ab); </w:t>
      </w:r>
      <w:proofErr w:type="spellStart"/>
      <w:r>
        <w:t>TRAb</w:t>
      </w:r>
      <w:proofErr w:type="spellEnd"/>
      <w:r>
        <w:t>: Thyroid receptor antibody; Thyroid stimulating immunoglobulin;  HCO</w:t>
      </w:r>
      <w:r w:rsidRPr="00781500">
        <w:rPr>
          <w:vertAlign w:val="subscript"/>
        </w:rPr>
        <w:t>3</w:t>
      </w:r>
      <w:r>
        <w:t>: Bicarbonate; CTCAW: Common terminology criteria for adverse events; US: Ultrasound; RAI: radioactive iodine; MRI: magnetic resonance imaging; CT: Computerized tomography; PET: Positron emission tomography; ND: Not done; HD=High dose;</w:t>
      </w:r>
      <w:r w:rsidRPr="00FF766E">
        <w:t xml:space="preserve"> </w:t>
      </w:r>
      <w:r>
        <w:t>LT4: levothyroxine; HCT: Hydrocortisone.</w:t>
      </w:r>
    </w:p>
    <w:p w:rsidR="00F473EA" w:rsidRPr="009C4103" w:rsidRDefault="00F473EA" w:rsidP="00F473EA"/>
    <w:p w:rsidR="00F473EA" w:rsidRPr="009C4103" w:rsidRDefault="00F473EA" w:rsidP="00F473EA"/>
    <w:p w:rsidR="00F473EA" w:rsidRDefault="00F473EA" w:rsidP="009C4103"/>
    <w:p w:rsidR="009C4103" w:rsidRPr="009C4103" w:rsidRDefault="009C4103" w:rsidP="009C4103"/>
    <w:sectPr w:rsidR="009C4103" w:rsidRPr="009C4103" w:rsidSect="006632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7d6df7a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103"/>
    <w:rsid w:val="0000359E"/>
    <w:rsid w:val="00025F40"/>
    <w:rsid w:val="000345B6"/>
    <w:rsid w:val="000355D3"/>
    <w:rsid w:val="00042494"/>
    <w:rsid w:val="00050A57"/>
    <w:rsid w:val="00053268"/>
    <w:rsid w:val="0005682F"/>
    <w:rsid w:val="00060909"/>
    <w:rsid w:val="000715D0"/>
    <w:rsid w:val="000719BD"/>
    <w:rsid w:val="000849CA"/>
    <w:rsid w:val="00086324"/>
    <w:rsid w:val="00086EB1"/>
    <w:rsid w:val="000A0342"/>
    <w:rsid w:val="000A2FA1"/>
    <w:rsid w:val="000B1402"/>
    <w:rsid w:val="000B36D1"/>
    <w:rsid w:val="000C3AD4"/>
    <w:rsid w:val="000C4292"/>
    <w:rsid w:val="000D1B29"/>
    <w:rsid w:val="000E09DC"/>
    <w:rsid w:val="00113730"/>
    <w:rsid w:val="00117527"/>
    <w:rsid w:val="00122DE4"/>
    <w:rsid w:val="001309B7"/>
    <w:rsid w:val="00133177"/>
    <w:rsid w:val="00140DC1"/>
    <w:rsid w:val="00143375"/>
    <w:rsid w:val="00146877"/>
    <w:rsid w:val="001511E3"/>
    <w:rsid w:val="001534CF"/>
    <w:rsid w:val="00162360"/>
    <w:rsid w:val="00171F12"/>
    <w:rsid w:val="00172B6D"/>
    <w:rsid w:val="0017327F"/>
    <w:rsid w:val="00177F1B"/>
    <w:rsid w:val="001876AE"/>
    <w:rsid w:val="00187AFA"/>
    <w:rsid w:val="001A0767"/>
    <w:rsid w:val="001A1E34"/>
    <w:rsid w:val="001A1E5E"/>
    <w:rsid w:val="001A42B9"/>
    <w:rsid w:val="001A460E"/>
    <w:rsid w:val="001A53A5"/>
    <w:rsid w:val="001B22C9"/>
    <w:rsid w:val="001B2FC8"/>
    <w:rsid w:val="001D7EDA"/>
    <w:rsid w:val="001F3D08"/>
    <w:rsid w:val="001F74E3"/>
    <w:rsid w:val="001F7EB7"/>
    <w:rsid w:val="0020331B"/>
    <w:rsid w:val="0021259A"/>
    <w:rsid w:val="00213F88"/>
    <w:rsid w:val="00216485"/>
    <w:rsid w:val="0022147B"/>
    <w:rsid w:val="00222828"/>
    <w:rsid w:val="00230808"/>
    <w:rsid w:val="00234B5B"/>
    <w:rsid w:val="0024005C"/>
    <w:rsid w:val="00240625"/>
    <w:rsid w:val="0024476C"/>
    <w:rsid w:val="00252946"/>
    <w:rsid w:val="002536E9"/>
    <w:rsid w:val="00254CD6"/>
    <w:rsid w:val="00255BA2"/>
    <w:rsid w:val="002656D1"/>
    <w:rsid w:val="0027036C"/>
    <w:rsid w:val="002835BB"/>
    <w:rsid w:val="002847B4"/>
    <w:rsid w:val="00290855"/>
    <w:rsid w:val="00293C31"/>
    <w:rsid w:val="00294010"/>
    <w:rsid w:val="00294A02"/>
    <w:rsid w:val="00295448"/>
    <w:rsid w:val="002A2050"/>
    <w:rsid w:val="002B0F13"/>
    <w:rsid w:val="002B3AB4"/>
    <w:rsid w:val="002C1FDB"/>
    <w:rsid w:val="002C6FBD"/>
    <w:rsid w:val="002C7A3F"/>
    <w:rsid w:val="002D5A5E"/>
    <w:rsid w:val="002D7C6E"/>
    <w:rsid w:val="002E3359"/>
    <w:rsid w:val="002E46E4"/>
    <w:rsid w:val="002E64E5"/>
    <w:rsid w:val="002F1BEF"/>
    <w:rsid w:val="002F4323"/>
    <w:rsid w:val="002F59B5"/>
    <w:rsid w:val="00300D5E"/>
    <w:rsid w:val="00302EB1"/>
    <w:rsid w:val="00305B9E"/>
    <w:rsid w:val="00310284"/>
    <w:rsid w:val="0031039E"/>
    <w:rsid w:val="00312E48"/>
    <w:rsid w:val="00316E7C"/>
    <w:rsid w:val="00327D96"/>
    <w:rsid w:val="00335678"/>
    <w:rsid w:val="0034060D"/>
    <w:rsid w:val="00342169"/>
    <w:rsid w:val="00342BC1"/>
    <w:rsid w:val="00343418"/>
    <w:rsid w:val="00350FBC"/>
    <w:rsid w:val="00354634"/>
    <w:rsid w:val="00360458"/>
    <w:rsid w:val="003614AF"/>
    <w:rsid w:val="00373055"/>
    <w:rsid w:val="0037378E"/>
    <w:rsid w:val="00376138"/>
    <w:rsid w:val="0039651F"/>
    <w:rsid w:val="003A0573"/>
    <w:rsid w:val="003A1D6D"/>
    <w:rsid w:val="003A2B80"/>
    <w:rsid w:val="003A3B17"/>
    <w:rsid w:val="003A4D02"/>
    <w:rsid w:val="003A5966"/>
    <w:rsid w:val="003A7642"/>
    <w:rsid w:val="003D1FFF"/>
    <w:rsid w:val="003D484D"/>
    <w:rsid w:val="003D5C9C"/>
    <w:rsid w:val="003D61CF"/>
    <w:rsid w:val="003D62A0"/>
    <w:rsid w:val="003E0B1D"/>
    <w:rsid w:val="003E55E0"/>
    <w:rsid w:val="003E734A"/>
    <w:rsid w:val="003F4EA9"/>
    <w:rsid w:val="004063C4"/>
    <w:rsid w:val="00406AEB"/>
    <w:rsid w:val="004078E0"/>
    <w:rsid w:val="0041022C"/>
    <w:rsid w:val="004129C4"/>
    <w:rsid w:val="00414FC9"/>
    <w:rsid w:val="004169B7"/>
    <w:rsid w:val="004211B0"/>
    <w:rsid w:val="00421E31"/>
    <w:rsid w:val="00430212"/>
    <w:rsid w:val="00432FB2"/>
    <w:rsid w:val="00433582"/>
    <w:rsid w:val="00433CD3"/>
    <w:rsid w:val="004346BD"/>
    <w:rsid w:val="00437492"/>
    <w:rsid w:val="0044224A"/>
    <w:rsid w:val="00450C0F"/>
    <w:rsid w:val="0045139C"/>
    <w:rsid w:val="00452D0F"/>
    <w:rsid w:val="0046204C"/>
    <w:rsid w:val="00474D9C"/>
    <w:rsid w:val="00477104"/>
    <w:rsid w:val="00483148"/>
    <w:rsid w:val="004855E3"/>
    <w:rsid w:val="0048574C"/>
    <w:rsid w:val="0049773C"/>
    <w:rsid w:val="004A1E9B"/>
    <w:rsid w:val="004A23B6"/>
    <w:rsid w:val="004A34D9"/>
    <w:rsid w:val="004A3DFF"/>
    <w:rsid w:val="004A4EF6"/>
    <w:rsid w:val="004A57B4"/>
    <w:rsid w:val="004A5CF0"/>
    <w:rsid w:val="004A6A77"/>
    <w:rsid w:val="004B5774"/>
    <w:rsid w:val="004B58BF"/>
    <w:rsid w:val="004C1041"/>
    <w:rsid w:val="004C6D18"/>
    <w:rsid w:val="004D1509"/>
    <w:rsid w:val="004D53ED"/>
    <w:rsid w:val="004D5874"/>
    <w:rsid w:val="004D7903"/>
    <w:rsid w:val="004E050E"/>
    <w:rsid w:val="004E309C"/>
    <w:rsid w:val="004E4515"/>
    <w:rsid w:val="004F1797"/>
    <w:rsid w:val="004F5691"/>
    <w:rsid w:val="005016F2"/>
    <w:rsid w:val="005061F9"/>
    <w:rsid w:val="00511862"/>
    <w:rsid w:val="005127CD"/>
    <w:rsid w:val="00521C87"/>
    <w:rsid w:val="00522148"/>
    <w:rsid w:val="00527730"/>
    <w:rsid w:val="00530C0A"/>
    <w:rsid w:val="00531BA5"/>
    <w:rsid w:val="00531BC5"/>
    <w:rsid w:val="005463DA"/>
    <w:rsid w:val="00552223"/>
    <w:rsid w:val="00552492"/>
    <w:rsid w:val="00554FC5"/>
    <w:rsid w:val="0057091A"/>
    <w:rsid w:val="00572776"/>
    <w:rsid w:val="00581E9C"/>
    <w:rsid w:val="00582751"/>
    <w:rsid w:val="00587E2B"/>
    <w:rsid w:val="005B3C9C"/>
    <w:rsid w:val="005B52C2"/>
    <w:rsid w:val="005B6E99"/>
    <w:rsid w:val="005C1C25"/>
    <w:rsid w:val="005C6A74"/>
    <w:rsid w:val="005C6E7D"/>
    <w:rsid w:val="005D072B"/>
    <w:rsid w:val="005D77AF"/>
    <w:rsid w:val="005E0824"/>
    <w:rsid w:val="005E0DA5"/>
    <w:rsid w:val="005E15DC"/>
    <w:rsid w:val="005F2E65"/>
    <w:rsid w:val="005F3103"/>
    <w:rsid w:val="005F44FF"/>
    <w:rsid w:val="005F4804"/>
    <w:rsid w:val="005F5771"/>
    <w:rsid w:val="005F5C9F"/>
    <w:rsid w:val="006118A2"/>
    <w:rsid w:val="0061669D"/>
    <w:rsid w:val="0061789F"/>
    <w:rsid w:val="006211B1"/>
    <w:rsid w:val="00624B0C"/>
    <w:rsid w:val="0063013D"/>
    <w:rsid w:val="00632A05"/>
    <w:rsid w:val="006459E7"/>
    <w:rsid w:val="00653067"/>
    <w:rsid w:val="00654CBC"/>
    <w:rsid w:val="00655891"/>
    <w:rsid w:val="0065671C"/>
    <w:rsid w:val="00663279"/>
    <w:rsid w:val="00664940"/>
    <w:rsid w:val="0067058B"/>
    <w:rsid w:val="00676A3F"/>
    <w:rsid w:val="0067701F"/>
    <w:rsid w:val="006803A4"/>
    <w:rsid w:val="006845A1"/>
    <w:rsid w:val="0068481B"/>
    <w:rsid w:val="006858C4"/>
    <w:rsid w:val="00686A11"/>
    <w:rsid w:val="0069155A"/>
    <w:rsid w:val="00692133"/>
    <w:rsid w:val="006937F6"/>
    <w:rsid w:val="00694CAA"/>
    <w:rsid w:val="006959DD"/>
    <w:rsid w:val="00696BDA"/>
    <w:rsid w:val="00697C29"/>
    <w:rsid w:val="006A0CB5"/>
    <w:rsid w:val="006A13EF"/>
    <w:rsid w:val="006A1D78"/>
    <w:rsid w:val="006A280A"/>
    <w:rsid w:val="006A49BB"/>
    <w:rsid w:val="006A7358"/>
    <w:rsid w:val="006B5485"/>
    <w:rsid w:val="006C0CD4"/>
    <w:rsid w:val="006C2325"/>
    <w:rsid w:val="006C42C3"/>
    <w:rsid w:val="006C4C33"/>
    <w:rsid w:val="006C7F47"/>
    <w:rsid w:val="006E41E7"/>
    <w:rsid w:val="006F0BB5"/>
    <w:rsid w:val="006F1D56"/>
    <w:rsid w:val="006F4E24"/>
    <w:rsid w:val="00702BCF"/>
    <w:rsid w:val="00703733"/>
    <w:rsid w:val="00704A1E"/>
    <w:rsid w:val="00707590"/>
    <w:rsid w:val="00710D3A"/>
    <w:rsid w:val="00712979"/>
    <w:rsid w:val="00716FC4"/>
    <w:rsid w:val="007203EE"/>
    <w:rsid w:val="00721186"/>
    <w:rsid w:val="0072395C"/>
    <w:rsid w:val="00725569"/>
    <w:rsid w:val="007269B4"/>
    <w:rsid w:val="00727690"/>
    <w:rsid w:val="007343B3"/>
    <w:rsid w:val="007375F4"/>
    <w:rsid w:val="00743F40"/>
    <w:rsid w:val="0074496B"/>
    <w:rsid w:val="007524D6"/>
    <w:rsid w:val="00766851"/>
    <w:rsid w:val="007710AD"/>
    <w:rsid w:val="0078183D"/>
    <w:rsid w:val="00782D61"/>
    <w:rsid w:val="00785891"/>
    <w:rsid w:val="0078757F"/>
    <w:rsid w:val="007A587C"/>
    <w:rsid w:val="007A7CE7"/>
    <w:rsid w:val="007B68A9"/>
    <w:rsid w:val="007B697D"/>
    <w:rsid w:val="007C3360"/>
    <w:rsid w:val="007D5867"/>
    <w:rsid w:val="007D6BE5"/>
    <w:rsid w:val="007D7F8E"/>
    <w:rsid w:val="007E0959"/>
    <w:rsid w:val="007E12DC"/>
    <w:rsid w:val="007E4C10"/>
    <w:rsid w:val="007E67F8"/>
    <w:rsid w:val="007E6CE6"/>
    <w:rsid w:val="007F4932"/>
    <w:rsid w:val="007F6FC5"/>
    <w:rsid w:val="0081174D"/>
    <w:rsid w:val="00816279"/>
    <w:rsid w:val="008212EB"/>
    <w:rsid w:val="00840BA2"/>
    <w:rsid w:val="00847D76"/>
    <w:rsid w:val="008513DF"/>
    <w:rsid w:val="00851C5C"/>
    <w:rsid w:val="008608C3"/>
    <w:rsid w:val="008609EE"/>
    <w:rsid w:val="0086544D"/>
    <w:rsid w:val="008717A4"/>
    <w:rsid w:val="00875801"/>
    <w:rsid w:val="008809E2"/>
    <w:rsid w:val="00886310"/>
    <w:rsid w:val="00893E95"/>
    <w:rsid w:val="00893FD7"/>
    <w:rsid w:val="008A06EE"/>
    <w:rsid w:val="008C175D"/>
    <w:rsid w:val="008C6A40"/>
    <w:rsid w:val="008C71A6"/>
    <w:rsid w:val="008D0887"/>
    <w:rsid w:val="008D6CF8"/>
    <w:rsid w:val="008E1CD1"/>
    <w:rsid w:val="008F348F"/>
    <w:rsid w:val="009054FD"/>
    <w:rsid w:val="0090790A"/>
    <w:rsid w:val="00910B07"/>
    <w:rsid w:val="0091537F"/>
    <w:rsid w:val="00921CF3"/>
    <w:rsid w:val="00930E01"/>
    <w:rsid w:val="00934A6F"/>
    <w:rsid w:val="00937CB6"/>
    <w:rsid w:val="00940DEF"/>
    <w:rsid w:val="0095178A"/>
    <w:rsid w:val="00956E8D"/>
    <w:rsid w:val="00956ECC"/>
    <w:rsid w:val="00957F6E"/>
    <w:rsid w:val="0096235D"/>
    <w:rsid w:val="00971424"/>
    <w:rsid w:val="00972DFF"/>
    <w:rsid w:val="0097585E"/>
    <w:rsid w:val="00992D23"/>
    <w:rsid w:val="00992D6E"/>
    <w:rsid w:val="00993742"/>
    <w:rsid w:val="009957EE"/>
    <w:rsid w:val="0099641F"/>
    <w:rsid w:val="009A0868"/>
    <w:rsid w:val="009A703B"/>
    <w:rsid w:val="009B3010"/>
    <w:rsid w:val="009B3543"/>
    <w:rsid w:val="009B643E"/>
    <w:rsid w:val="009B6FF6"/>
    <w:rsid w:val="009C2013"/>
    <w:rsid w:val="009C2CB1"/>
    <w:rsid w:val="009C3A34"/>
    <w:rsid w:val="009C4103"/>
    <w:rsid w:val="009C4BB1"/>
    <w:rsid w:val="009E05E8"/>
    <w:rsid w:val="009E157F"/>
    <w:rsid w:val="009E6BA8"/>
    <w:rsid w:val="009E7D4B"/>
    <w:rsid w:val="009F2288"/>
    <w:rsid w:val="00A022D8"/>
    <w:rsid w:val="00A026D3"/>
    <w:rsid w:val="00A06C2A"/>
    <w:rsid w:val="00A10406"/>
    <w:rsid w:val="00A147B7"/>
    <w:rsid w:val="00A15F1D"/>
    <w:rsid w:val="00A21ADC"/>
    <w:rsid w:val="00A22B19"/>
    <w:rsid w:val="00A34B94"/>
    <w:rsid w:val="00A40F95"/>
    <w:rsid w:val="00A42F9E"/>
    <w:rsid w:val="00A446FA"/>
    <w:rsid w:val="00A51D37"/>
    <w:rsid w:val="00A53995"/>
    <w:rsid w:val="00A54521"/>
    <w:rsid w:val="00A636A7"/>
    <w:rsid w:val="00A64E69"/>
    <w:rsid w:val="00A67596"/>
    <w:rsid w:val="00A72AEC"/>
    <w:rsid w:val="00A76825"/>
    <w:rsid w:val="00A80F88"/>
    <w:rsid w:val="00A930F2"/>
    <w:rsid w:val="00A96BF6"/>
    <w:rsid w:val="00AA1FA8"/>
    <w:rsid w:val="00AA30FA"/>
    <w:rsid w:val="00AA3628"/>
    <w:rsid w:val="00AA48CD"/>
    <w:rsid w:val="00AB5CC6"/>
    <w:rsid w:val="00AB61A1"/>
    <w:rsid w:val="00AB68F0"/>
    <w:rsid w:val="00AC27C5"/>
    <w:rsid w:val="00AC2D97"/>
    <w:rsid w:val="00AC2E13"/>
    <w:rsid w:val="00AC3FF7"/>
    <w:rsid w:val="00AC52B8"/>
    <w:rsid w:val="00AC7900"/>
    <w:rsid w:val="00AD29FD"/>
    <w:rsid w:val="00AD4C89"/>
    <w:rsid w:val="00AF057A"/>
    <w:rsid w:val="00AF28BE"/>
    <w:rsid w:val="00AF55A2"/>
    <w:rsid w:val="00AF5F3B"/>
    <w:rsid w:val="00B01B5A"/>
    <w:rsid w:val="00B02D3D"/>
    <w:rsid w:val="00B12E62"/>
    <w:rsid w:val="00B13F05"/>
    <w:rsid w:val="00B17C94"/>
    <w:rsid w:val="00B229D3"/>
    <w:rsid w:val="00B25AFA"/>
    <w:rsid w:val="00B3007B"/>
    <w:rsid w:val="00B31CE7"/>
    <w:rsid w:val="00B34246"/>
    <w:rsid w:val="00B34EB2"/>
    <w:rsid w:val="00B35221"/>
    <w:rsid w:val="00B36EE1"/>
    <w:rsid w:val="00B42E28"/>
    <w:rsid w:val="00B539A0"/>
    <w:rsid w:val="00B53BBF"/>
    <w:rsid w:val="00B544FA"/>
    <w:rsid w:val="00B56EA4"/>
    <w:rsid w:val="00B577F9"/>
    <w:rsid w:val="00B61F2C"/>
    <w:rsid w:val="00B671CD"/>
    <w:rsid w:val="00B71795"/>
    <w:rsid w:val="00B719E2"/>
    <w:rsid w:val="00B72364"/>
    <w:rsid w:val="00B74B11"/>
    <w:rsid w:val="00B77CA7"/>
    <w:rsid w:val="00B90DED"/>
    <w:rsid w:val="00B92A4F"/>
    <w:rsid w:val="00BA1B15"/>
    <w:rsid w:val="00BA6156"/>
    <w:rsid w:val="00BA7F1A"/>
    <w:rsid w:val="00BB0BB2"/>
    <w:rsid w:val="00BB1510"/>
    <w:rsid w:val="00BB1B30"/>
    <w:rsid w:val="00BC225B"/>
    <w:rsid w:val="00BD1A61"/>
    <w:rsid w:val="00BD5960"/>
    <w:rsid w:val="00BE6925"/>
    <w:rsid w:val="00BF5592"/>
    <w:rsid w:val="00C035EA"/>
    <w:rsid w:val="00C12823"/>
    <w:rsid w:val="00C22D65"/>
    <w:rsid w:val="00C23522"/>
    <w:rsid w:val="00C25820"/>
    <w:rsid w:val="00C26D54"/>
    <w:rsid w:val="00C325D4"/>
    <w:rsid w:val="00C3278A"/>
    <w:rsid w:val="00C3334B"/>
    <w:rsid w:val="00C33B70"/>
    <w:rsid w:val="00C36313"/>
    <w:rsid w:val="00C4044B"/>
    <w:rsid w:val="00C44714"/>
    <w:rsid w:val="00C517FE"/>
    <w:rsid w:val="00C55EB7"/>
    <w:rsid w:val="00C64B61"/>
    <w:rsid w:val="00C736C5"/>
    <w:rsid w:val="00C755BC"/>
    <w:rsid w:val="00C83C97"/>
    <w:rsid w:val="00C84C54"/>
    <w:rsid w:val="00C87385"/>
    <w:rsid w:val="00C90AF9"/>
    <w:rsid w:val="00C9597F"/>
    <w:rsid w:val="00C9788A"/>
    <w:rsid w:val="00CA0AE9"/>
    <w:rsid w:val="00CA1112"/>
    <w:rsid w:val="00CA3BE8"/>
    <w:rsid w:val="00CA75DF"/>
    <w:rsid w:val="00CB1097"/>
    <w:rsid w:val="00CB26D1"/>
    <w:rsid w:val="00CB593A"/>
    <w:rsid w:val="00CB7FEE"/>
    <w:rsid w:val="00CC3C94"/>
    <w:rsid w:val="00CC66E3"/>
    <w:rsid w:val="00CD1F14"/>
    <w:rsid w:val="00CD3F1D"/>
    <w:rsid w:val="00CD3F3A"/>
    <w:rsid w:val="00CD60E4"/>
    <w:rsid w:val="00CE1437"/>
    <w:rsid w:val="00CE41C5"/>
    <w:rsid w:val="00CE4F89"/>
    <w:rsid w:val="00D004D4"/>
    <w:rsid w:val="00D045F0"/>
    <w:rsid w:val="00D05313"/>
    <w:rsid w:val="00D07032"/>
    <w:rsid w:val="00D11082"/>
    <w:rsid w:val="00D12784"/>
    <w:rsid w:val="00D27450"/>
    <w:rsid w:val="00D3182F"/>
    <w:rsid w:val="00D3338C"/>
    <w:rsid w:val="00D40607"/>
    <w:rsid w:val="00D4693D"/>
    <w:rsid w:val="00D47E8C"/>
    <w:rsid w:val="00D55179"/>
    <w:rsid w:val="00D56B7A"/>
    <w:rsid w:val="00D66591"/>
    <w:rsid w:val="00D70E52"/>
    <w:rsid w:val="00D70F28"/>
    <w:rsid w:val="00D71C79"/>
    <w:rsid w:val="00D731AC"/>
    <w:rsid w:val="00D76C1D"/>
    <w:rsid w:val="00D829CE"/>
    <w:rsid w:val="00D87D51"/>
    <w:rsid w:val="00D916DC"/>
    <w:rsid w:val="00DA0D6E"/>
    <w:rsid w:val="00DA53C5"/>
    <w:rsid w:val="00DA665C"/>
    <w:rsid w:val="00DB56EC"/>
    <w:rsid w:val="00DB6225"/>
    <w:rsid w:val="00DC0563"/>
    <w:rsid w:val="00DC6835"/>
    <w:rsid w:val="00DD2072"/>
    <w:rsid w:val="00DE0B06"/>
    <w:rsid w:val="00DE2322"/>
    <w:rsid w:val="00DE752C"/>
    <w:rsid w:val="00DE7AB7"/>
    <w:rsid w:val="00DF26AB"/>
    <w:rsid w:val="00E008D1"/>
    <w:rsid w:val="00E043F6"/>
    <w:rsid w:val="00E047B1"/>
    <w:rsid w:val="00E050BB"/>
    <w:rsid w:val="00E13649"/>
    <w:rsid w:val="00E16A5C"/>
    <w:rsid w:val="00E16F9C"/>
    <w:rsid w:val="00E23FA6"/>
    <w:rsid w:val="00E27B5C"/>
    <w:rsid w:val="00E32E7E"/>
    <w:rsid w:val="00E37906"/>
    <w:rsid w:val="00E37C0D"/>
    <w:rsid w:val="00E42AE3"/>
    <w:rsid w:val="00E46551"/>
    <w:rsid w:val="00E5268E"/>
    <w:rsid w:val="00E54EA9"/>
    <w:rsid w:val="00E742C7"/>
    <w:rsid w:val="00E7666F"/>
    <w:rsid w:val="00E76E15"/>
    <w:rsid w:val="00E77AA1"/>
    <w:rsid w:val="00E828C1"/>
    <w:rsid w:val="00E84CD8"/>
    <w:rsid w:val="00E86FD5"/>
    <w:rsid w:val="00E96B59"/>
    <w:rsid w:val="00EA2EBD"/>
    <w:rsid w:val="00EB550A"/>
    <w:rsid w:val="00EB640A"/>
    <w:rsid w:val="00EB6F2B"/>
    <w:rsid w:val="00EC20DE"/>
    <w:rsid w:val="00EC574B"/>
    <w:rsid w:val="00EE5979"/>
    <w:rsid w:val="00EF21D8"/>
    <w:rsid w:val="00EF3ABA"/>
    <w:rsid w:val="00EF440E"/>
    <w:rsid w:val="00F00563"/>
    <w:rsid w:val="00F01A86"/>
    <w:rsid w:val="00F07EAD"/>
    <w:rsid w:val="00F12EF6"/>
    <w:rsid w:val="00F15BA4"/>
    <w:rsid w:val="00F16EBE"/>
    <w:rsid w:val="00F25F89"/>
    <w:rsid w:val="00F32CA5"/>
    <w:rsid w:val="00F44150"/>
    <w:rsid w:val="00F4542B"/>
    <w:rsid w:val="00F473EA"/>
    <w:rsid w:val="00F51B82"/>
    <w:rsid w:val="00F53CA5"/>
    <w:rsid w:val="00F556AC"/>
    <w:rsid w:val="00F55E3C"/>
    <w:rsid w:val="00F645AA"/>
    <w:rsid w:val="00F65028"/>
    <w:rsid w:val="00F6561B"/>
    <w:rsid w:val="00F661BA"/>
    <w:rsid w:val="00F703ED"/>
    <w:rsid w:val="00F731EF"/>
    <w:rsid w:val="00F80FE8"/>
    <w:rsid w:val="00F9255C"/>
    <w:rsid w:val="00F945E6"/>
    <w:rsid w:val="00F97AC0"/>
    <w:rsid w:val="00FA19A9"/>
    <w:rsid w:val="00FA42A7"/>
    <w:rsid w:val="00FA5969"/>
    <w:rsid w:val="00FB0A82"/>
    <w:rsid w:val="00FB26DE"/>
    <w:rsid w:val="00FB37B9"/>
    <w:rsid w:val="00FD40C1"/>
    <w:rsid w:val="00FD636C"/>
    <w:rsid w:val="00FD6591"/>
    <w:rsid w:val="00FD6E11"/>
    <w:rsid w:val="00FE37D7"/>
    <w:rsid w:val="00FE587A"/>
    <w:rsid w:val="00FE7974"/>
    <w:rsid w:val="00FF0D5C"/>
    <w:rsid w:val="00FF1E01"/>
    <w:rsid w:val="00FF2694"/>
    <w:rsid w:val="00FF2E45"/>
    <w:rsid w:val="00FF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6B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1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6B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92F69-F571-4D73-BC90-6449F2683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3203</Words>
  <Characters>18259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-Stout, Kara</dc:creator>
  <cp:keywords/>
  <dc:description/>
  <cp:lastModifiedBy>Capangan, Fritz</cp:lastModifiedBy>
  <cp:revision>21</cp:revision>
  <cp:lastPrinted>2018-08-30T14:40:00Z</cp:lastPrinted>
  <dcterms:created xsi:type="dcterms:W3CDTF">2018-08-20T14:36:00Z</dcterms:created>
  <dcterms:modified xsi:type="dcterms:W3CDTF">2019-01-09T13:14:00Z</dcterms:modified>
</cp:coreProperties>
</file>